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E0149" w14:textId="4402D34A" w:rsidR="008D7018" w:rsidRPr="00AC3862" w:rsidRDefault="00A34D27" w:rsidP="00BA2F15">
      <w:pPr>
        <w:spacing w:after="100" w:afterAutospacing="1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</w:pPr>
      <w:r w:rsidRPr="0035446F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E5FFA5" wp14:editId="03A307DD">
                <wp:simplePos x="0" y="0"/>
                <wp:positionH relativeFrom="column">
                  <wp:posOffset>-676275</wp:posOffset>
                </wp:positionH>
                <wp:positionV relativeFrom="paragraph">
                  <wp:posOffset>533400</wp:posOffset>
                </wp:positionV>
                <wp:extent cx="1857375" cy="3743325"/>
                <wp:effectExtent l="0" t="0" r="28575" b="28575"/>
                <wp:wrapNone/>
                <wp:docPr id="15" name="Rectangle : coins arrondi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7375" cy="374332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E7A309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ttributes/Characteristics</w:t>
                            </w:r>
                          </w:p>
                          <w:p w14:paraId="26666B3C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elf-confidence</w:t>
                            </w:r>
                          </w:p>
                          <w:p w14:paraId="422CA3E7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Valued</w:t>
                            </w:r>
                          </w:p>
                          <w:p w14:paraId="4598BD38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Respected</w:t>
                            </w:r>
                          </w:p>
                          <w:p w14:paraId="0F9FE131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utonomous</w:t>
                            </w:r>
                          </w:p>
                          <w:p w14:paraId="038ED219" w14:textId="3EFF6533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njoyed</w:t>
                            </w:r>
                          </w:p>
                          <w:p w14:paraId="66DA22B4" w14:textId="4C1E915B" w:rsidR="00A34D27" w:rsidRPr="00CE2C31" w:rsidRDefault="00A34D27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redibility</w:t>
                            </w:r>
                          </w:p>
                          <w:p w14:paraId="730B4DD5" w14:textId="77777777" w:rsidR="00B0427D" w:rsidRPr="00CE2C31" w:rsidRDefault="002702B1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Flexibility, agility, </w:t>
                            </w:r>
                            <w:r w:rsidR="00B0427D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humility</w:t>
                            </w:r>
                            <w:r w:rsidR="00BC6E11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listener </w:t>
                            </w:r>
                          </w:p>
                          <w:p w14:paraId="47996C8A" w14:textId="523915EF" w:rsidR="00BC6E11" w:rsidRPr="00CE2C31" w:rsidRDefault="00BC6E11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Communicator, </w:t>
                            </w:r>
                          </w:p>
                          <w:p w14:paraId="20D9B291" w14:textId="35F3087D" w:rsidR="002702B1" w:rsidRPr="00CE2C31" w:rsidRDefault="00BC6E11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Facilitator </w:t>
                            </w:r>
                          </w:p>
                          <w:p w14:paraId="48CD674C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ynthesis skills</w:t>
                            </w:r>
                          </w:p>
                          <w:p w14:paraId="0B00A78E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trategic skills</w:t>
                            </w:r>
                          </w:p>
                          <w:p w14:paraId="33289701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anagement skills</w:t>
                            </w:r>
                          </w:p>
                          <w:p w14:paraId="3735BF7B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3FF9B6A" w14:textId="77777777" w:rsidR="00170D0F" w:rsidRPr="00CE2C31" w:rsidRDefault="00170D0F" w:rsidP="00BA2F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DE5FFA5" id="Rectangle : coins arrondis 15" o:spid="_x0000_s1026" style="position:absolute;left:0;text-align:left;margin-left:-53.25pt;margin-top:42pt;width:146.25pt;height:29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" fillcolor="white [3201]" strokecolor="black [3213]" strokeweight="1pt">
                <v:stroke joinstyle="miter"/>
                <v:path arrowok="t"/>
                <v:textbox>
                  <w:txbxContent>
                    <w:p w14:paraId="59E7A309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Attributes/Characteristics</w:t>
                      </w:r>
                    </w:p>
                    <w:p w14:paraId="26666B3C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elf-confidence</w:t>
                      </w:r>
                    </w:p>
                    <w:p w14:paraId="422CA3E7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Valued</w:t>
                      </w:r>
                    </w:p>
                    <w:p w14:paraId="4598BD38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Respected</w:t>
                      </w:r>
                    </w:p>
                    <w:p w14:paraId="0F9FE131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Autonomous</w:t>
                      </w:r>
                    </w:p>
                    <w:p w14:paraId="038ED219" w14:textId="3EFF6533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Enjoyed</w:t>
                      </w:r>
                    </w:p>
                    <w:p w14:paraId="66DA22B4" w14:textId="4C1E915B" w:rsidR="00A34D27" w:rsidRPr="00CE2C31" w:rsidRDefault="00A34D27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redibility</w:t>
                      </w:r>
                    </w:p>
                    <w:p w14:paraId="730B4DD5" w14:textId="77777777" w:rsidR="00B0427D" w:rsidRPr="00CE2C31" w:rsidRDefault="002702B1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Flexibility, agility, </w:t>
                      </w:r>
                      <w:r w:rsidR="00B0427D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humility</w:t>
                      </w:r>
                      <w:r w:rsidR="00BC6E11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listener </w:t>
                      </w:r>
                    </w:p>
                    <w:p w14:paraId="47996C8A" w14:textId="523915EF" w:rsidR="00BC6E11" w:rsidRPr="00CE2C31" w:rsidRDefault="00BC6E11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Communicator, </w:t>
                      </w:r>
                    </w:p>
                    <w:p w14:paraId="20D9B291" w14:textId="35F3087D" w:rsidR="002702B1" w:rsidRPr="00CE2C31" w:rsidRDefault="00BC6E11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Facilitator </w:t>
                      </w:r>
                    </w:p>
                    <w:p w14:paraId="48CD674C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ynthesis skills</w:t>
                      </w:r>
                    </w:p>
                    <w:p w14:paraId="0B00A78E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trategic skills</w:t>
                      </w:r>
                    </w:p>
                    <w:p w14:paraId="33289701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Management skills</w:t>
                      </w:r>
                    </w:p>
                    <w:p w14:paraId="3735BF7B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  <w:p w14:paraId="23FF9B6A" w14:textId="77777777" w:rsidR="00170D0F" w:rsidRPr="00CE2C31" w:rsidRDefault="00170D0F" w:rsidP="00BA2F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AC3862" w:rsidRPr="0035446F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AB3287" wp14:editId="20716861">
                <wp:simplePos x="0" y="0"/>
                <wp:positionH relativeFrom="margin">
                  <wp:posOffset>2297526</wp:posOffset>
                </wp:positionH>
                <wp:positionV relativeFrom="paragraph">
                  <wp:posOffset>255493</wp:posOffset>
                </wp:positionV>
                <wp:extent cx="1581150" cy="2397419"/>
                <wp:effectExtent l="0" t="0" r="19050" b="22225"/>
                <wp:wrapNone/>
                <wp:docPr id="17" name="Rectangle : coins arrondi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81150" cy="239741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D5936C" w14:textId="2D455D8E" w:rsidR="00170D0F" w:rsidRPr="00CE2C31" w:rsidRDefault="00170D0F" w:rsidP="00A4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Roles</w:t>
                            </w:r>
                          </w:p>
                          <w:p w14:paraId="5922ECBF" w14:textId="02335678" w:rsidR="00170D0F" w:rsidRPr="00CE2C31" w:rsidRDefault="00170D0F" w:rsidP="00A4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formation manager</w:t>
                            </w:r>
                          </w:p>
                          <w:p w14:paraId="482E04EA" w14:textId="12CDD326" w:rsidR="00170D0F" w:rsidRPr="00CE2C31" w:rsidRDefault="00170D0F" w:rsidP="00A4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Facilitator</w:t>
                            </w:r>
                          </w:p>
                          <w:p w14:paraId="7D2A181E" w14:textId="36412C3E" w:rsidR="00170D0F" w:rsidRPr="00CE2C31" w:rsidRDefault="00170D0F" w:rsidP="00A4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inkage agent</w:t>
                            </w:r>
                          </w:p>
                          <w:p w14:paraId="7D4B1B44" w14:textId="3ABA74EF" w:rsidR="00170D0F" w:rsidRPr="00CE2C31" w:rsidRDefault="001966B7" w:rsidP="00BA2F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Other: </w:t>
                            </w:r>
                            <w:r w:rsidR="006A2802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bridge, brokers, bound spanner, gatekeeper, capacity builder, </w:t>
                            </w:r>
                            <w:r w:rsidR="00CC03F3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transmission belt</w:t>
                            </w:r>
                            <w:r w:rsidR="00FA2FAB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, mediator, intermedia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BAB3287" id="Rectangle : coins arrondis 17" o:spid="_x0000_s1027" style="position:absolute;left:0;text-align:left;margin-left:180.9pt;margin-top:20.1pt;width:124.5pt;height:188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" fillcolor="white [3201]" strokecolor="black [3213]" strokeweight="1pt">
                <v:stroke joinstyle="miter"/>
                <v:path arrowok="t"/>
                <v:textbox>
                  <w:txbxContent>
                    <w:p w14:paraId="35D5936C" w14:textId="2D455D8E" w:rsidR="00170D0F" w:rsidRPr="00CE2C31" w:rsidRDefault="00170D0F" w:rsidP="00A4533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Roles</w:t>
                      </w:r>
                    </w:p>
                    <w:p w14:paraId="5922ECBF" w14:textId="02335678" w:rsidR="00170D0F" w:rsidRPr="00CE2C31" w:rsidRDefault="00170D0F" w:rsidP="00A4533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Information manager</w:t>
                      </w:r>
                    </w:p>
                    <w:p w14:paraId="482E04EA" w14:textId="12CDD326" w:rsidR="00170D0F" w:rsidRPr="00CE2C31" w:rsidRDefault="00170D0F" w:rsidP="00A4533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Facilitator</w:t>
                      </w:r>
                    </w:p>
                    <w:p w14:paraId="7D2A181E" w14:textId="36412C3E" w:rsidR="00170D0F" w:rsidRPr="00CE2C31" w:rsidRDefault="00170D0F" w:rsidP="00A4533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Linkage agent</w:t>
                      </w:r>
                    </w:p>
                    <w:p w14:paraId="7D4B1B44" w14:textId="3ABA74EF" w:rsidR="00170D0F" w:rsidRPr="00CE2C31" w:rsidRDefault="001966B7" w:rsidP="00BA2F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Other: </w:t>
                      </w:r>
                      <w:r w:rsidR="006A2802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bridge, brokers, bound spanner, gatekeeper, capacity builder, </w:t>
                      </w:r>
                      <w:r w:rsidR="00CC03F3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transmission belt</w:t>
                      </w:r>
                      <w:r w:rsidR="00FA2FAB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, mediator, intermediar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E03B9" w:rsidRPr="0035446F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00C37D" wp14:editId="06EB2F9E">
                <wp:simplePos x="0" y="0"/>
                <wp:positionH relativeFrom="margin">
                  <wp:posOffset>4953000</wp:posOffset>
                </wp:positionH>
                <wp:positionV relativeFrom="paragraph">
                  <wp:posOffset>-780415</wp:posOffset>
                </wp:positionV>
                <wp:extent cx="1790700" cy="3124200"/>
                <wp:effectExtent l="0" t="0" r="19050" b="19050"/>
                <wp:wrapNone/>
                <wp:docPr id="18" name="Rectangle : coins arrondi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0700" cy="31242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B9AA72" w14:textId="17928FCB" w:rsidR="00170D0F" w:rsidRPr="00CE2C31" w:rsidRDefault="00170D0F" w:rsidP="00D936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Facilitation</w:t>
                            </w:r>
                          </w:p>
                          <w:p w14:paraId="6BC32E89" w14:textId="5BDAC68B" w:rsidR="00170D0F" w:rsidRPr="00CE2C31" w:rsidRDefault="00170D0F" w:rsidP="006333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ime; </w:t>
                            </w:r>
                          </w:p>
                          <w:p w14:paraId="181118DE" w14:textId="5474A2EE" w:rsidR="00170D0F" w:rsidRPr="00CE2C31" w:rsidRDefault="00170D0F" w:rsidP="00237D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Technological and human </w:t>
                            </w:r>
                            <w:r w:rsidR="00815357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resources;</w:t>
                            </w:r>
                          </w:p>
                          <w:p w14:paraId="62F3AABA" w14:textId="46148AD0" w:rsidR="00170D0F" w:rsidRPr="00CE2C31" w:rsidRDefault="00170D0F" w:rsidP="006333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Have training </w:t>
                            </w:r>
                          </w:p>
                          <w:p w14:paraId="63721DA0" w14:textId="5C0D4E30" w:rsidR="00170D0F" w:rsidRPr="00CE2C31" w:rsidRDefault="00170D0F" w:rsidP="00237D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Budget </w:t>
                            </w:r>
                          </w:p>
                          <w:p w14:paraId="37833040" w14:textId="4F1543C8" w:rsidR="00170D0F" w:rsidRPr="00CE2C31" w:rsidRDefault="00170D0F" w:rsidP="00237D1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Alignment &amp; marketing of CRCs’ role; </w:t>
                            </w:r>
                          </w:p>
                          <w:p w14:paraId="6CA31F2F" w14:textId="3FB2C922" w:rsidR="00170D0F" w:rsidRPr="00CE2C31" w:rsidRDefault="00170D0F" w:rsidP="006333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lear action plan with the targets and expectations</w:t>
                            </w:r>
                          </w:p>
                          <w:p w14:paraId="6CA9B334" w14:textId="77777777" w:rsidR="00170D0F" w:rsidRPr="00CE2C31" w:rsidRDefault="00170D0F" w:rsidP="00BA2F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00C37D" id="Rectangle : coins arrondis 18" o:spid="_x0000_s1028" style="position:absolute;left:0;text-align:left;margin-left:390pt;margin-top:-61.45pt;width:141pt;height:246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" fillcolor="white [3201]" strokecolor="black [3213]" strokeweight="1pt">
                <v:stroke joinstyle="miter"/>
                <v:path arrowok="t"/>
                <v:textbox>
                  <w:txbxContent>
                    <w:p w14:paraId="64B9AA72" w14:textId="17928FCB" w:rsidR="00170D0F" w:rsidRPr="00CE2C31" w:rsidRDefault="00170D0F" w:rsidP="00D936F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Facilitation</w:t>
                      </w:r>
                    </w:p>
                    <w:p w14:paraId="6BC32E89" w14:textId="5BDAC68B" w:rsidR="00170D0F" w:rsidRPr="00CE2C31" w:rsidRDefault="00170D0F" w:rsidP="006333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Time;</w:t>
                      </w:r>
                      <w:proofErr w:type="gramEnd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181118DE" w14:textId="5474A2EE" w:rsidR="00170D0F" w:rsidRPr="00CE2C31" w:rsidRDefault="00170D0F" w:rsidP="00237D1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Technological and human </w:t>
                      </w:r>
                      <w:proofErr w:type="gramStart"/>
                      <w:r w:rsidR="00815357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resources;</w:t>
                      </w:r>
                      <w:proofErr w:type="gramEnd"/>
                    </w:p>
                    <w:p w14:paraId="62F3AABA" w14:textId="46148AD0" w:rsidR="00170D0F" w:rsidRPr="00CE2C31" w:rsidRDefault="00170D0F" w:rsidP="006333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Have training </w:t>
                      </w:r>
                    </w:p>
                    <w:p w14:paraId="63721DA0" w14:textId="5C0D4E30" w:rsidR="00170D0F" w:rsidRPr="00CE2C31" w:rsidRDefault="00170D0F" w:rsidP="00237D1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Budget </w:t>
                      </w:r>
                    </w:p>
                    <w:p w14:paraId="37833040" w14:textId="4F1543C8" w:rsidR="00170D0F" w:rsidRPr="00CE2C31" w:rsidRDefault="00170D0F" w:rsidP="00237D1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Alignment &amp; marketing of CRCs’ </w:t>
                      </w:r>
                      <w:proofErr w:type="gramStart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role;</w:t>
                      </w:r>
                      <w:proofErr w:type="gramEnd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CA31F2F" w14:textId="3FB2C922" w:rsidR="00170D0F" w:rsidRPr="00CE2C31" w:rsidRDefault="00170D0F" w:rsidP="006333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lear action plan with the targets and expectations</w:t>
                      </w:r>
                    </w:p>
                    <w:p w14:paraId="6CA9B334" w14:textId="77777777" w:rsidR="00170D0F" w:rsidRPr="00CE2C31" w:rsidRDefault="00170D0F" w:rsidP="00BA2F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5446F" w:rsidRPr="0035446F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t>Additional file</w:t>
      </w:r>
      <w:r w:rsidR="0035446F">
        <w:rPr>
          <w:noProof/>
          <w:lang w:val="en-PH" w:eastAsia="en-PH"/>
        </w:rPr>
        <w:t xml:space="preserve"> </w:t>
      </w:r>
      <w:r w:rsidR="00D946A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 xml:space="preserve">1: </w:t>
      </w:r>
      <w:r w:rsidR="00A526DA" w:rsidRPr="00AC3862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>Matrix of CRCs</w:t>
      </w:r>
      <w:r w:rsidR="00AC3862" w:rsidRPr="00AC3862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 xml:space="preserve"> in </w:t>
      </w:r>
      <w:r w:rsidR="00932E3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>th</w:t>
      </w:r>
      <w:bookmarkStart w:id="0" w:name="_GoBack"/>
      <w:bookmarkEnd w:id="0"/>
      <w:r w:rsidR="00932E3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 xml:space="preserve">e </w:t>
      </w:r>
      <w:r w:rsidR="00AC3862" w:rsidRPr="00AC3862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>rehabilitation</w:t>
      </w:r>
      <w:r w:rsidR="00932E3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 xml:space="preserve"> are</w:t>
      </w:r>
      <w:r w:rsidR="00E87DAD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val="en-CA" w:eastAsia="fr-CA"/>
        </w:rPr>
        <w:t>a</w:t>
      </w:r>
    </w:p>
    <w:p w14:paraId="50DA95FA" w14:textId="799A97EB" w:rsidR="0046021E" w:rsidRPr="00BA2F15" w:rsidRDefault="00CE03B9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01F005" wp14:editId="078E85C9">
                <wp:simplePos x="0" y="0"/>
                <wp:positionH relativeFrom="margin">
                  <wp:posOffset>7029450</wp:posOffset>
                </wp:positionH>
                <wp:positionV relativeFrom="paragraph">
                  <wp:posOffset>224155</wp:posOffset>
                </wp:positionV>
                <wp:extent cx="2066925" cy="4781550"/>
                <wp:effectExtent l="0" t="0" r="28575" b="19050"/>
                <wp:wrapNone/>
                <wp:docPr id="16" name="Rectangle : coins arrondi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66925" cy="478155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3C2F79" w14:textId="15EA0BF0" w:rsidR="00170D0F" w:rsidRPr="00CE2C31" w:rsidRDefault="00170D0F" w:rsidP="00930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Influencing/Contextual factors</w:t>
                            </w:r>
                          </w:p>
                          <w:p w14:paraId="41E48229" w14:textId="39258332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ack of time</w:t>
                            </w:r>
                          </w:p>
                          <w:p w14:paraId="6F26F49F" w14:textId="620653C1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Lack of financial, human and technological resources</w:t>
                            </w:r>
                          </w:p>
                          <w:p w14:paraId="27C80109" w14:textId="2CF69D0F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nfusion about CRCs’ roles</w:t>
                            </w:r>
                          </w:p>
                          <w:p w14:paraId="18845F9F" w14:textId="24B1F121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Managers’ duality between the clinical expectations and the commitment in research</w:t>
                            </w:r>
                          </w:p>
                          <w:p w14:paraId="597C4844" w14:textId="779EB0CB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ultural difference between the knowledge producers and the knowledge users</w:t>
                            </w:r>
                          </w:p>
                          <w:p w14:paraId="48DCD164" w14:textId="1DFA7840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Supportive local environment</w:t>
                            </w:r>
                          </w:p>
                          <w:p w14:paraId="3445EFF4" w14:textId="3B75FE09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haracteristics of the large research cent</w:t>
                            </w:r>
                            <w:r w:rsidR="00F83554"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re</w:t>
                            </w:r>
                          </w:p>
                          <w:p w14:paraId="43B8FA82" w14:textId="77777777" w:rsidR="00170D0F" w:rsidRPr="00CE2C31" w:rsidRDefault="00170D0F" w:rsidP="000D3A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433BD09" w14:textId="77777777" w:rsidR="00170D0F" w:rsidRPr="00CE2C31" w:rsidRDefault="00170D0F" w:rsidP="00930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3459844" w14:textId="5FEF4B9B" w:rsidR="00170D0F" w:rsidRPr="00CE2C31" w:rsidRDefault="00170D0F" w:rsidP="00930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A347084" w14:textId="77777777" w:rsidR="00170D0F" w:rsidRPr="00CE2C31" w:rsidRDefault="00170D0F" w:rsidP="00BA2F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001F005" id="Rectangle : coins arrondis 16" o:spid="_x0000_s1029" style="position:absolute;left:0;text-align:left;margin-left:553.5pt;margin-top:17.65pt;width:162.75pt;height:376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" fillcolor="white [3201]" strokecolor="black [3213]" strokeweight="1pt">
                <v:stroke joinstyle="miter"/>
                <v:path arrowok="t"/>
                <v:textbox>
                  <w:txbxContent>
                    <w:p w14:paraId="073C2F79" w14:textId="15EA0BF0" w:rsidR="00170D0F" w:rsidRPr="00CE2C31" w:rsidRDefault="00170D0F" w:rsidP="009309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Influencing/Contextual factors</w:t>
                      </w:r>
                    </w:p>
                    <w:p w14:paraId="41E48229" w14:textId="39258332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Lack of time</w:t>
                      </w:r>
                    </w:p>
                    <w:p w14:paraId="6F26F49F" w14:textId="620653C1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Lack of financial, </w:t>
                      </w:r>
                      <w:proofErr w:type="gramStart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human</w:t>
                      </w:r>
                      <w:proofErr w:type="gramEnd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and technological resources</w:t>
                      </w:r>
                    </w:p>
                    <w:p w14:paraId="27C80109" w14:textId="2CF69D0F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onfusion about CRCs’ roles</w:t>
                      </w:r>
                    </w:p>
                    <w:p w14:paraId="18845F9F" w14:textId="24B1F121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Managers’ duality between the clinical expectations and the commitment in research</w:t>
                      </w:r>
                    </w:p>
                    <w:p w14:paraId="597C4844" w14:textId="779EB0CB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ultural difference between the knowledge producers and the knowledge users</w:t>
                      </w:r>
                    </w:p>
                    <w:p w14:paraId="48DCD164" w14:textId="1DFA7840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upportive local environment</w:t>
                      </w:r>
                    </w:p>
                    <w:p w14:paraId="3445EFF4" w14:textId="3B75FE09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haracteristics of the large research cent</w:t>
                      </w:r>
                      <w:r w:rsidR="00F83554"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re</w:t>
                      </w:r>
                    </w:p>
                    <w:p w14:paraId="43B8FA82" w14:textId="77777777" w:rsidR="00170D0F" w:rsidRPr="00CE2C31" w:rsidRDefault="00170D0F" w:rsidP="000D3A0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  <w:p w14:paraId="1433BD09" w14:textId="77777777" w:rsidR="00170D0F" w:rsidRPr="00CE2C31" w:rsidRDefault="00170D0F" w:rsidP="009309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  <w:p w14:paraId="43459844" w14:textId="5FEF4B9B" w:rsidR="00170D0F" w:rsidRPr="00CE2C31" w:rsidRDefault="00170D0F" w:rsidP="009309E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  <w:p w14:paraId="7A347084" w14:textId="77777777" w:rsidR="00170D0F" w:rsidRPr="00CE2C31" w:rsidRDefault="00170D0F" w:rsidP="00BA2F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9D65290" w14:textId="79630C2B" w:rsidR="00182C4A" w:rsidRPr="00BA2F15" w:rsidRDefault="00CE03B9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F2FE35" wp14:editId="20C9F2D7">
                <wp:simplePos x="0" y="0"/>
                <wp:positionH relativeFrom="column">
                  <wp:posOffset>4133850</wp:posOffset>
                </wp:positionH>
                <wp:positionV relativeFrom="paragraph">
                  <wp:posOffset>102235</wp:posOffset>
                </wp:positionV>
                <wp:extent cx="485775" cy="2905125"/>
                <wp:effectExtent l="0" t="0" r="9525" b="9525"/>
                <wp:wrapNone/>
                <wp:docPr id="14" name="Accolade fermant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5775" cy="290512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FD1374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14" o:spid="_x0000_s1026" type="#_x0000_t88" style="position:absolute;margin-left:325.5pt;margin-top:8.05pt;width:38.25pt;height:22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" adj="301" strokecolor="#4472c4 [3204]" strokeweight=".5pt">
                <v:stroke joinstyle="miter"/>
              </v:shape>
            </w:pict>
          </mc:Fallback>
        </mc:AlternateContent>
      </w:r>
    </w:p>
    <w:p w14:paraId="6CDCA979" w14:textId="03852CEB" w:rsidR="00182C4A" w:rsidRPr="00BA2F15" w:rsidRDefault="00CE03B9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1D860E" wp14:editId="7E75E516">
                <wp:simplePos x="0" y="0"/>
                <wp:positionH relativeFrom="column">
                  <wp:posOffset>920115</wp:posOffset>
                </wp:positionH>
                <wp:positionV relativeFrom="paragraph">
                  <wp:posOffset>172085</wp:posOffset>
                </wp:positionV>
                <wp:extent cx="1607820" cy="278765"/>
                <wp:effectExtent l="0" t="476250" r="0" b="502285"/>
                <wp:wrapNone/>
                <wp:docPr id="13" name="Flèche : droit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8751746">
                          <a:off x="0" y="0"/>
                          <a:ext cx="1607820" cy="27876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3877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Flèche : droite 13" o:spid="_x0000_s1026" type="#_x0000_t13" style="position:absolute;margin-left:72.45pt;margin-top:13.55pt;width:126.6pt;height:21.95pt;rotation:-3111053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" adj="19727" fillcolor="#4472c4 [3204]" strokecolor="#1f3763 [1604]" strokeweight="1pt">
                <v:path arrowok="t"/>
              </v:shape>
            </w:pict>
          </mc:Fallback>
        </mc:AlternateContent>
      </w:r>
    </w:p>
    <w:p w14:paraId="1AC53C01" w14:textId="498E3FD8" w:rsidR="00182C4A" w:rsidRPr="00BA2F15" w:rsidRDefault="00182C4A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D0C93DB" w14:textId="7DEE34E7" w:rsidR="00185A28" w:rsidRPr="00BA2F15" w:rsidRDefault="00185A28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2658326" w14:textId="0A2B1215" w:rsidR="00185A28" w:rsidRPr="00BA2F15" w:rsidRDefault="00CE03B9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7B2DE5" wp14:editId="0BE28C09">
                <wp:simplePos x="0" y="0"/>
                <wp:positionH relativeFrom="column">
                  <wp:posOffset>4676775</wp:posOffset>
                </wp:positionH>
                <wp:positionV relativeFrom="paragraph">
                  <wp:posOffset>52705</wp:posOffset>
                </wp:positionV>
                <wp:extent cx="2352675" cy="247650"/>
                <wp:effectExtent l="19050" t="19050" r="9525" b="19050"/>
                <wp:wrapNone/>
                <wp:docPr id="12" name="Flèche : gauch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52675" cy="24765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367BE9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Flèche : gauche 12" o:spid="_x0000_s1026" type="#_x0000_t66" style="position:absolute;margin-left:368.25pt;margin-top:4.15pt;width:185.25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" adj="1137" fillcolor="#4472c4 [3204]" strokecolor="#1f3763 [1604]" strokeweight="1pt">
                <v:path arrowok="t"/>
              </v:shape>
            </w:pict>
          </mc:Fallback>
        </mc:AlternateContent>
      </w:r>
    </w:p>
    <w:p w14:paraId="658F4C1B" w14:textId="3025BA4A" w:rsidR="00185A28" w:rsidRPr="00BA2F15" w:rsidRDefault="00CE03B9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2D5A08" wp14:editId="0DDD895B">
                <wp:simplePos x="0" y="0"/>
                <wp:positionH relativeFrom="margin">
                  <wp:posOffset>2228850</wp:posOffset>
                </wp:positionH>
                <wp:positionV relativeFrom="paragraph">
                  <wp:posOffset>102235</wp:posOffset>
                </wp:positionV>
                <wp:extent cx="1704975" cy="2743200"/>
                <wp:effectExtent l="0" t="0" r="28575" b="19050"/>
                <wp:wrapNone/>
                <wp:docPr id="11" name="Rectangle : coins arrondi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04975" cy="2743200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FA0129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KT activities</w:t>
                            </w:r>
                          </w:p>
                          <w:p w14:paraId="550B3897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Knowledge diffusion and dissemination</w:t>
                            </w:r>
                          </w:p>
                          <w:p w14:paraId="2A86E9A0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ssessing, synthetizing and tailoring</w:t>
                            </w:r>
                          </w:p>
                          <w:p w14:paraId="14BD60C4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ordination</w:t>
                            </w:r>
                          </w:p>
                          <w:p w14:paraId="4035F72D" w14:textId="77777777" w:rsidR="00170D0F" w:rsidRPr="00CE2C31" w:rsidRDefault="00170D0F" w:rsidP="009501A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ommunication</w:t>
                            </w:r>
                          </w:p>
                          <w:p w14:paraId="7158471F" w14:textId="77777777" w:rsidR="00170D0F" w:rsidRPr="00CE2C31" w:rsidRDefault="00170D0F" w:rsidP="00BA2F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Linkage between two worlds with </w:t>
                            </w:r>
                            <w:proofErr w:type="spellStart"/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differents</w:t>
                            </w:r>
                            <w:proofErr w:type="spellEnd"/>
                            <w:r w:rsidRPr="00CE2C3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language and cul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52D5A08" id="Rectangle : coins arrondis 11" o:spid="_x0000_s1030" style="position:absolute;left:0;text-align:left;margin-left:175.5pt;margin-top:8.05pt;width:134.25pt;height:3in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" fillcolor="white [3201]" strokecolor="black [3213]" strokeweight="1pt">
                <v:stroke joinstyle="miter"/>
                <v:path arrowok="t"/>
                <v:textbox>
                  <w:txbxContent>
                    <w:p w14:paraId="1FFA0129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KT activities</w:t>
                      </w:r>
                    </w:p>
                    <w:p w14:paraId="550B3897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Knowledge diffusion and dissemination</w:t>
                      </w:r>
                    </w:p>
                    <w:p w14:paraId="2A86E9A0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Assessing, </w:t>
                      </w:r>
                      <w:proofErr w:type="gramStart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synthetizing</w:t>
                      </w:r>
                      <w:proofErr w:type="gramEnd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and tailoring</w:t>
                      </w:r>
                    </w:p>
                    <w:p w14:paraId="14BD60C4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oordination</w:t>
                      </w:r>
                    </w:p>
                    <w:p w14:paraId="4035F72D" w14:textId="77777777" w:rsidR="00170D0F" w:rsidRPr="00CE2C31" w:rsidRDefault="00170D0F" w:rsidP="009501A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Communication</w:t>
                      </w:r>
                    </w:p>
                    <w:p w14:paraId="7158471F" w14:textId="77777777" w:rsidR="00170D0F" w:rsidRPr="00CE2C31" w:rsidRDefault="00170D0F" w:rsidP="00BA2F1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Linkage between two worlds with </w:t>
                      </w:r>
                      <w:proofErr w:type="spellStart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>differents</w:t>
                      </w:r>
                      <w:proofErr w:type="spellEnd"/>
                      <w:r w:rsidRPr="00CE2C3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language and cultur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8FEE99A" wp14:editId="2C854F84">
                <wp:simplePos x="0" y="0"/>
                <wp:positionH relativeFrom="column">
                  <wp:posOffset>908685</wp:posOffset>
                </wp:positionH>
                <wp:positionV relativeFrom="paragraph">
                  <wp:posOffset>6985</wp:posOffset>
                </wp:positionV>
                <wp:extent cx="1547495" cy="293370"/>
                <wp:effectExtent l="0" t="514350" r="0" b="449580"/>
                <wp:wrapNone/>
                <wp:docPr id="10" name="Flèche : droi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3018614">
                          <a:off x="0" y="0"/>
                          <a:ext cx="1547495" cy="29337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0319D0" id="Flèche : droite 10" o:spid="_x0000_s1026" type="#_x0000_t13" style="position:absolute;margin-left:71.55pt;margin-top:.55pt;width:121.85pt;height:23.1pt;rotation:3297131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" adj="19553" fillcolor="#4472c4 [3204]" strokecolor="#1f3763 [1604]" strokeweight="1pt">
                <v:path arrowok="t"/>
              </v:shape>
            </w:pict>
          </mc:Fallback>
        </mc:AlternateContent>
      </w:r>
    </w:p>
    <w:p w14:paraId="0E0C1FDB" w14:textId="63B5EE21" w:rsidR="00185A28" w:rsidRPr="00BA2F15" w:rsidRDefault="00185A28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A08DECC" w14:textId="3778AAD3" w:rsidR="00185A28" w:rsidRPr="00BA2F15" w:rsidRDefault="00185A28" w:rsidP="00FB562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185A28" w:rsidRPr="00BA2F15" w:rsidSect="00553D75">
      <w:footerReference w:type="default" r:id="rId11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D4506" w14:textId="77777777" w:rsidR="00153779" w:rsidRDefault="00153779" w:rsidP="008C3F58">
      <w:pPr>
        <w:spacing w:after="0" w:line="240" w:lineRule="auto"/>
      </w:pPr>
      <w:r>
        <w:separator/>
      </w:r>
    </w:p>
  </w:endnote>
  <w:endnote w:type="continuationSeparator" w:id="0">
    <w:p w14:paraId="0004297C" w14:textId="77777777" w:rsidR="00153779" w:rsidRDefault="00153779" w:rsidP="008C3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 Vu Seri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8797571"/>
      <w:docPartObj>
        <w:docPartGallery w:val="Page Numbers (Bottom of Page)"/>
        <w:docPartUnique/>
      </w:docPartObj>
    </w:sdtPr>
    <w:sdtEndPr/>
    <w:sdtContent>
      <w:p w14:paraId="5B24C88C" w14:textId="77777777" w:rsidR="00170D0F" w:rsidRDefault="00170D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46F" w:rsidRPr="0035446F">
          <w:rPr>
            <w:noProof/>
            <w:lang w:val="fr-FR"/>
          </w:rPr>
          <w:t>1</w:t>
        </w:r>
        <w:r>
          <w:fldChar w:fldCharType="end"/>
        </w:r>
      </w:p>
    </w:sdtContent>
  </w:sdt>
  <w:p w14:paraId="2D2E877D" w14:textId="77777777" w:rsidR="00170D0F" w:rsidRDefault="00170D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130EBE" w14:textId="77777777" w:rsidR="00153779" w:rsidRDefault="00153779" w:rsidP="008C3F58">
      <w:pPr>
        <w:spacing w:after="0" w:line="240" w:lineRule="auto"/>
      </w:pPr>
      <w:r>
        <w:separator/>
      </w:r>
    </w:p>
  </w:footnote>
  <w:footnote w:type="continuationSeparator" w:id="0">
    <w:p w14:paraId="10B6C04B" w14:textId="77777777" w:rsidR="00153779" w:rsidRDefault="00153779" w:rsidP="008C3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F47BF"/>
    <w:multiLevelType w:val="multilevel"/>
    <w:tmpl w:val="F320C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121AD1"/>
    <w:multiLevelType w:val="multilevel"/>
    <w:tmpl w:val="02443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3C1507"/>
    <w:multiLevelType w:val="multilevel"/>
    <w:tmpl w:val="F320C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97D11AB"/>
    <w:multiLevelType w:val="multilevel"/>
    <w:tmpl w:val="0B2600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5B0C6E"/>
    <w:multiLevelType w:val="multilevel"/>
    <w:tmpl w:val="63D0B9BE"/>
    <w:lvl w:ilvl="0">
      <w:start w:val="3"/>
      <w:numFmt w:val="decimal"/>
      <w:lvlText w:val="%1."/>
      <w:lvlJc w:val="left"/>
      <w:pPr>
        <w:ind w:left="786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abstractNum w:abstractNumId="5" w15:restartNumberingAfterBreak="0">
    <w:nsid w:val="42C6628F"/>
    <w:multiLevelType w:val="hybridMultilevel"/>
    <w:tmpl w:val="3014D0FC"/>
    <w:lvl w:ilvl="0" w:tplc="1AD80F7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C12600"/>
    <w:multiLevelType w:val="hybridMultilevel"/>
    <w:tmpl w:val="FE42C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0F28C8"/>
    <w:multiLevelType w:val="multilevel"/>
    <w:tmpl w:val="7FD4583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8" w15:restartNumberingAfterBreak="0">
    <w:nsid w:val="514D3B00"/>
    <w:multiLevelType w:val="hybridMultilevel"/>
    <w:tmpl w:val="A556842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EA527A"/>
    <w:multiLevelType w:val="multilevel"/>
    <w:tmpl w:val="C168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CF21F1"/>
    <w:multiLevelType w:val="multilevel"/>
    <w:tmpl w:val="A1BC1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BF3547"/>
    <w:multiLevelType w:val="hybridMultilevel"/>
    <w:tmpl w:val="77EE72F4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93041F3"/>
    <w:multiLevelType w:val="hybridMultilevel"/>
    <w:tmpl w:val="513AAD04"/>
    <w:lvl w:ilvl="0" w:tplc="54EA092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8160DE"/>
    <w:multiLevelType w:val="multilevel"/>
    <w:tmpl w:val="018CB2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357254C"/>
    <w:multiLevelType w:val="multilevel"/>
    <w:tmpl w:val="114E3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F901CAB"/>
    <w:multiLevelType w:val="multilevel"/>
    <w:tmpl w:val="15B410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8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5"/>
  </w:num>
  <w:num w:numId="9">
    <w:abstractNumId w:val="4"/>
  </w:num>
  <w:num w:numId="10">
    <w:abstractNumId w:val="14"/>
  </w:num>
  <w:num w:numId="11">
    <w:abstractNumId w:val="13"/>
  </w:num>
  <w:num w:numId="12">
    <w:abstractNumId w:val="15"/>
  </w:num>
  <w:num w:numId="13">
    <w:abstractNumId w:val="9"/>
  </w:num>
  <w:num w:numId="14">
    <w:abstractNumId w:val="11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05aaw5xsswaeefz4xtztd020spfrrpxzf&quot;&gt;Colgate&lt;record-ids&gt;&lt;item&gt;13&lt;/item&gt;&lt;item&gt;14&lt;/item&gt;&lt;/record-ids&gt;&lt;/item&gt;&lt;item db-id=&quot;tx5a00z2lppdzeee90rxve00fax29fa9af92&quot;&gt;TC-CRCS&lt;record-ids&gt;&lt;item&gt;3&lt;/item&gt;&lt;item&gt;6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8&lt;/item&gt;&lt;item&gt;30&lt;/item&gt;&lt;item&gt;34&lt;/item&gt;&lt;item&gt;37&lt;/item&gt;&lt;item&gt;39&lt;/item&gt;&lt;item&gt;44&lt;/item&gt;&lt;item&gt;45&lt;/item&gt;&lt;item&gt;46&lt;/item&gt;&lt;item&gt;47&lt;/item&gt;&lt;item&gt;48&lt;/item&gt;&lt;item&gt;58&lt;/item&gt;&lt;item&gt;59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853E1E"/>
    <w:rsid w:val="00000CEA"/>
    <w:rsid w:val="00000FC7"/>
    <w:rsid w:val="000012AA"/>
    <w:rsid w:val="00001D21"/>
    <w:rsid w:val="0000289C"/>
    <w:rsid w:val="00002904"/>
    <w:rsid w:val="00003F70"/>
    <w:rsid w:val="000056C6"/>
    <w:rsid w:val="000056FD"/>
    <w:rsid w:val="00005BED"/>
    <w:rsid w:val="00006607"/>
    <w:rsid w:val="000066BD"/>
    <w:rsid w:val="00006B55"/>
    <w:rsid w:val="00006D07"/>
    <w:rsid w:val="000118AA"/>
    <w:rsid w:val="0001343C"/>
    <w:rsid w:val="00014A7F"/>
    <w:rsid w:val="000154F0"/>
    <w:rsid w:val="00015BEB"/>
    <w:rsid w:val="000162EF"/>
    <w:rsid w:val="000163DC"/>
    <w:rsid w:val="000169BC"/>
    <w:rsid w:val="00016A4A"/>
    <w:rsid w:val="00017545"/>
    <w:rsid w:val="0001766C"/>
    <w:rsid w:val="000217CA"/>
    <w:rsid w:val="00022320"/>
    <w:rsid w:val="00022BA3"/>
    <w:rsid w:val="00022C14"/>
    <w:rsid w:val="00022E5D"/>
    <w:rsid w:val="000240FC"/>
    <w:rsid w:val="0002422D"/>
    <w:rsid w:val="0002461A"/>
    <w:rsid w:val="000249B9"/>
    <w:rsid w:val="0002569F"/>
    <w:rsid w:val="00026693"/>
    <w:rsid w:val="00026C40"/>
    <w:rsid w:val="0002734F"/>
    <w:rsid w:val="000278CE"/>
    <w:rsid w:val="00027A89"/>
    <w:rsid w:val="00027B59"/>
    <w:rsid w:val="00027CE9"/>
    <w:rsid w:val="00030E33"/>
    <w:rsid w:val="00030F4D"/>
    <w:rsid w:val="000320CF"/>
    <w:rsid w:val="0003221D"/>
    <w:rsid w:val="00032BBA"/>
    <w:rsid w:val="000335C8"/>
    <w:rsid w:val="000338B9"/>
    <w:rsid w:val="000338BC"/>
    <w:rsid w:val="00033E83"/>
    <w:rsid w:val="000355A6"/>
    <w:rsid w:val="000363FB"/>
    <w:rsid w:val="000369A3"/>
    <w:rsid w:val="00036D2D"/>
    <w:rsid w:val="0003782C"/>
    <w:rsid w:val="0004064E"/>
    <w:rsid w:val="00040654"/>
    <w:rsid w:val="000407FE"/>
    <w:rsid w:val="00041A93"/>
    <w:rsid w:val="00041D4D"/>
    <w:rsid w:val="000437AB"/>
    <w:rsid w:val="00043A2E"/>
    <w:rsid w:val="0004537B"/>
    <w:rsid w:val="00045CA1"/>
    <w:rsid w:val="00046820"/>
    <w:rsid w:val="0004688D"/>
    <w:rsid w:val="000506B6"/>
    <w:rsid w:val="00050854"/>
    <w:rsid w:val="0005173D"/>
    <w:rsid w:val="0005183B"/>
    <w:rsid w:val="00051E8D"/>
    <w:rsid w:val="00052E44"/>
    <w:rsid w:val="00052E6B"/>
    <w:rsid w:val="00052FE4"/>
    <w:rsid w:val="00053709"/>
    <w:rsid w:val="00053EE6"/>
    <w:rsid w:val="000545FD"/>
    <w:rsid w:val="00054ED8"/>
    <w:rsid w:val="00055BB9"/>
    <w:rsid w:val="00056479"/>
    <w:rsid w:val="00056D27"/>
    <w:rsid w:val="000571F1"/>
    <w:rsid w:val="00057397"/>
    <w:rsid w:val="00057A15"/>
    <w:rsid w:val="00057B21"/>
    <w:rsid w:val="0006066B"/>
    <w:rsid w:val="000606BC"/>
    <w:rsid w:val="00060AB5"/>
    <w:rsid w:val="0006132C"/>
    <w:rsid w:val="000613C2"/>
    <w:rsid w:val="000619B1"/>
    <w:rsid w:val="00062977"/>
    <w:rsid w:val="00062CB9"/>
    <w:rsid w:val="00063232"/>
    <w:rsid w:val="00063465"/>
    <w:rsid w:val="00063C7B"/>
    <w:rsid w:val="00064118"/>
    <w:rsid w:val="0006412D"/>
    <w:rsid w:val="0006504A"/>
    <w:rsid w:val="0006513C"/>
    <w:rsid w:val="00066345"/>
    <w:rsid w:val="0006644D"/>
    <w:rsid w:val="0006662F"/>
    <w:rsid w:val="00066696"/>
    <w:rsid w:val="00066FB5"/>
    <w:rsid w:val="00067C8A"/>
    <w:rsid w:val="00070500"/>
    <w:rsid w:val="00070858"/>
    <w:rsid w:val="00070F22"/>
    <w:rsid w:val="000715B0"/>
    <w:rsid w:val="00071B7C"/>
    <w:rsid w:val="00072B06"/>
    <w:rsid w:val="0007341D"/>
    <w:rsid w:val="00073576"/>
    <w:rsid w:val="00073D42"/>
    <w:rsid w:val="000745F2"/>
    <w:rsid w:val="000750FB"/>
    <w:rsid w:val="00075155"/>
    <w:rsid w:val="00076471"/>
    <w:rsid w:val="00076C96"/>
    <w:rsid w:val="00077686"/>
    <w:rsid w:val="00077F28"/>
    <w:rsid w:val="000802C2"/>
    <w:rsid w:val="000811BE"/>
    <w:rsid w:val="00082029"/>
    <w:rsid w:val="000826C4"/>
    <w:rsid w:val="00083276"/>
    <w:rsid w:val="00084EAB"/>
    <w:rsid w:val="00085D62"/>
    <w:rsid w:val="00085F0B"/>
    <w:rsid w:val="00086784"/>
    <w:rsid w:val="00086BC3"/>
    <w:rsid w:val="000871AA"/>
    <w:rsid w:val="00087315"/>
    <w:rsid w:val="00087969"/>
    <w:rsid w:val="00090438"/>
    <w:rsid w:val="0009291B"/>
    <w:rsid w:val="000929CC"/>
    <w:rsid w:val="000930F9"/>
    <w:rsid w:val="0009397B"/>
    <w:rsid w:val="00093D34"/>
    <w:rsid w:val="00094282"/>
    <w:rsid w:val="00094F36"/>
    <w:rsid w:val="00095533"/>
    <w:rsid w:val="00097087"/>
    <w:rsid w:val="00097610"/>
    <w:rsid w:val="00097905"/>
    <w:rsid w:val="000A021A"/>
    <w:rsid w:val="000A049B"/>
    <w:rsid w:val="000A0B2A"/>
    <w:rsid w:val="000A1C04"/>
    <w:rsid w:val="000A207A"/>
    <w:rsid w:val="000A27F2"/>
    <w:rsid w:val="000A4B3A"/>
    <w:rsid w:val="000A524B"/>
    <w:rsid w:val="000A58F4"/>
    <w:rsid w:val="000A5921"/>
    <w:rsid w:val="000A6A68"/>
    <w:rsid w:val="000B0FD5"/>
    <w:rsid w:val="000B10E9"/>
    <w:rsid w:val="000B179C"/>
    <w:rsid w:val="000B1C02"/>
    <w:rsid w:val="000B2359"/>
    <w:rsid w:val="000B275F"/>
    <w:rsid w:val="000B48B1"/>
    <w:rsid w:val="000B4CD5"/>
    <w:rsid w:val="000B4D7C"/>
    <w:rsid w:val="000B58A6"/>
    <w:rsid w:val="000B59DA"/>
    <w:rsid w:val="000B633A"/>
    <w:rsid w:val="000B776B"/>
    <w:rsid w:val="000B7A21"/>
    <w:rsid w:val="000C0B16"/>
    <w:rsid w:val="000C0FDC"/>
    <w:rsid w:val="000C2454"/>
    <w:rsid w:val="000C25E6"/>
    <w:rsid w:val="000C3C07"/>
    <w:rsid w:val="000C3DA4"/>
    <w:rsid w:val="000C4D6C"/>
    <w:rsid w:val="000C5224"/>
    <w:rsid w:val="000C569B"/>
    <w:rsid w:val="000C5A4E"/>
    <w:rsid w:val="000C5DDC"/>
    <w:rsid w:val="000C6F61"/>
    <w:rsid w:val="000C735B"/>
    <w:rsid w:val="000C77B1"/>
    <w:rsid w:val="000C7983"/>
    <w:rsid w:val="000C7D28"/>
    <w:rsid w:val="000D0011"/>
    <w:rsid w:val="000D0900"/>
    <w:rsid w:val="000D0986"/>
    <w:rsid w:val="000D21D0"/>
    <w:rsid w:val="000D3A07"/>
    <w:rsid w:val="000D474B"/>
    <w:rsid w:val="000D5E2B"/>
    <w:rsid w:val="000D619F"/>
    <w:rsid w:val="000D6B39"/>
    <w:rsid w:val="000D745B"/>
    <w:rsid w:val="000D74C5"/>
    <w:rsid w:val="000D770D"/>
    <w:rsid w:val="000E00A3"/>
    <w:rsid w:val="000E06E1"/>
    <w:rsid w:val="000E0886"/>
    <w:rsid w:val="000E0ABF"/>
    <w:rsid w:val="000E119E"/>
    <w:rsid w:val="000E1B78"/>
    <w:rsid w:val="000E1BB6"/>
    <w:rsid w:val="000E1F94"/>
    <w:rsid w:val="000E2DC6"/>
    <w:rsid w:val="000E3695"/>
    <w:rsid w:val="000E417B"/>
    <w:rsid w:val="000E58EB"/>
    <w:rsid w:val="000E6724"/>
    <w:rsid w:val="000E7B60"/>
    <w:rsid w:val="000F01D9"/>
    <w:rsid w:val="000F06D7"/>
    <w:rsid w:val="000F1151"/>
    <w:rsid w:val="000F11C5"/>
    <w:rsid w:val="000F1C37"/>
    <w:rsid w:val="000F1C94"/>
    <w:rsid w:val="000F217B"/>
    <w:rsid w:val="000F2576"/>
    <w:rsid w:val="000F268A"/>
    <w:rsid w:val="000F37F8"/>
    <w:rsid w:val="000F3D2B"/>
    <w:rsid w:val="000F40F8"/>
    <w:rsid w:val="000F42B9"/>
    <w:rsid w:val="000F5B60"/>
    <w:rsid w:val="000F5D62"/>
    <w:rsid w:val="000F5FF5"/>
    <w:rsid w:val="000F798C"/>
    <w:rsid w:val="0010003B"/>
    <w:rsid w:val="0010052F"/>
    <w:rsid w:val="00100A0F"/>
    <w:rsid w:val="00101099"/>
    <w:rsid w:val="0010117B"/>
    <w:rsid w:val="00101AD0"/>
    <w:rsid w:val="00101FFD"/>
    <w:rsid w:val="001029EA"/>
    <w:rsid w:val="0010320D"/>
    <w:rsid w:val="0010445B"/>
    <w:rsid w:val="00104533"/>
    <w:rsid w:val="00105D1B"/>
    <w:rsid w:val="001101CB"/>
    <w:rsid w:val="0011130D"/>
    <w:rsid w:val="00111E23"/>
    <w:rsid w:val="00111F46"/>
    <w:rsid w:val="00112214"/>
    <w:rsid w:val="001130B7"/>
    <w:rsid w:val="00113241"/>
    <w:rsid w:val="00114F01"/>
    <w:rsid w:val="001156F2"/>
    <w:rsid w:val="0011574D"/>
    <w:rsid w:val="00115750"/>
    <w:rsid w:val="00116D80"/>
    <w:rsid w:val="001176E7"/>
    <w:rsid w:val="0012015F"/>
    <w:rsid w:val="00121885"/>
    <w:rsid w:val="00122371"/>
    <w:rsid w:val="00122538"/>
    <w:rsid w:val="00122680"/>
    <w:rsid w:val="00122AF7"/>
    <w:rsid w:val="00122B63"/>
    <w:rsid w:val="0012308B"/>
    <w:rsid w:val="00123926"/>
    <w:rsid w:val="00124EF3"/>
    <w:rsid w:val="001251CF"/>
    <w:rsid w:val="00127556"/>
    <w:rsid w:val="00127ECC"/>
    <w:rsid w:val="00130505"/>
    <w:rsid w:val="0013051A"/>
    <w:rsid w:val="00130524"/>
    <w:rsid w:val="00131698"/>
    <w:rsid w:val="00131AED"/>
    <w:rsid w:val="00131ECB"/>
    <w:rsid w:val="00131FBC"/>
    <w:rsid w:val="00132113"/>
    <w:rsid w:val="001329BB"/>
    <w:rsid w:val="00133108"/>
    <w:rsid w:val="001332B9"/>
    <w:rsid w:val="00134B37"/>
    <w:rsid w:val="00136A11"/>
    <w:rsid w:val="00140BAD"/>
    <w:rsid w:val="0014109D"/>
    <w:rsid w:val="0014187C"/>
    <w:rsid w:val="001418F3"/>
    <w:rsid w:val="00141B64"/>
    <w:rsid w:val="0014242D"/>
    <w:rsid w:val="001425E2"/>
    <w:rsid w:val="00142E26"/>
    <w:rsid w:val="00144466"/>
    <w:rsid w:val="0014452E"/>
    <w:rsid w:val="00144F16"/>
    <w:rsid w:val="001455A3"/>
    <w:rsid w:val="00145E0E"/>
    <w:rsid w:val="00145FA4"/>
    <w:rsid w:val="00150394"/>
    <w:rsid w:val="001513A3"/>
    <w:rsid w:val="00151F1A"/>
    <w:rsid w:val="00152507"/>
    <w:rsid w:val="00153779"/>
    <w:rsid w:val="001538AA"/>
    <w:rsid w:val="001539E2"/>
    <w:rsid w:val="00153B17"/>
    <w:rsid w:val="00154B0E"/>
    <w:rsid w:val="00155946"/>
    <w:rsid w:val="00155B88"/>
    <w:rsid w:val="00156277"/>
    <w:rsid w:val="001565C2"/>
    <w:rsid w:val="0015753D"/>
    <w:rsid w:val="0015757F"/>
    <w:rsid w:val="0015765B"/>
    <w:rsid w:val="00157E29"/>
    <w:rsid w:val="0016019D"/>
    <w:rsid w:val="00160BFF"/>
    <w:rsid w:val="00160E0C"/>
    <w:rsid w:val="00161166"/>
    <w:rsid w:val="00161A7A"/>
    <w:rsid w:val="00161C22"/>
    <w:rsid w:val="00161E56"/>
    <w:rsid w:val="00161EE3"/>
    <w:rsid w:val="0016235D"/>
    <w:rsid w:val="0016306D"/>
    <w:rsid w:val="001633A8"/>
    <w:rsid w:val="0016435C"/>
    <w:rsid w:val="001647BC"/>
    <w:rsid w:val="00164AFA"/>
    <w:rsid w:val="00165080"/>
    <w:rsid w:val="0016635D"/>
    <w:rsid w:val="0016679F"/>
    <w:rsid w:val="001670AD"/>
    <w:rsid w:val="0017027F"/>
    <w:rsid w:val="001707B2"/>
    <w:rsid w:val="00170D0F"/>
    <w:rsid w:val="001733B9"/>
    <w:rsid w:val="00173BD8"/>
    <w:rsid w:val="00173F09"/>
    <w:rsid w:val="001754E0"/>
    <w:rsid w:val="0017551C"/>
    <w:rsid w:val="00175EE9"/>
    <w:rsid w:val="00176570"/>
    <w:rsid w:val="00176B2A"/>
    <w:rsid w:val="0017740F"/>
    <w:rsid w:val="00177D28"/>
    <w:rsid w:val="001806F1"/>
    <w:rsid w:val="001807D4"/>
    <w:rsid w:val="00181106"/>
    <w:rsid w:val="00181493"/>
    <w:rsid w:val="00182632"/>
    <w:rsid w:val="001828A8"/>
    <w:rsid w:val="00182C4A"/>
    <w:rsid w:val="001839F7"/>
    <w:rsid w:val="00183A71"/>
    <w:rsid w:val="00184840"/>
    <w:rsid w:val="0018501A"/>
    <w:rsid w:val="00185843"/>
    <w:rsid w:val="00185A28"/>
    <w:rsid w:val="001862F4"/>
    <w:rsid w:val="001863AA"/>
    <w:rsid w:val="00187058"/>
    <w:rsid w:val="00191018"/>
    <w:rsid w:val="0019108B"/>
    <w:rsid w:val="00192753"/>
    <w:rsid w:val="00193234"/>
    <w:rsid w:val="001932A3"/>
    <w:rsid w:val="0019342B"/>
    <w:rsid w:val="001938AD"/>
    <w:rsid w:val="00194274"/>
    <w:rsid w:val="001942A7"/>
    <w:rsid w:val="00194ACD"/>
    <w:rsid w:val="00194C54"/>
    <w:rsid w:val="0019595B"/>
    <w:rsid w:val="001959C4"/>
    <w:rsid w:val="00195AE1"/>
    <w:rsid w:val="001961D8"/>
    <w:rsid w:val="001966B7"/>
    <w:rsid w:val="0019726D"/>
    <w:rsid w:val="0019731F"/>
    <w:rsid w:val="00197727"/>
    <w:rsid w:val="00197C63"/>
    <w:rsid w:val="00197CC6"/>
    <w:rsid w:val="00197FE5"/>
    <w:rsid w:val="001A0A92"/>
    <w:rsid w:val="001A0C5C"/>
    <w:rsid w:val="001A0E9D"/>
    <w:rsid w:val="001A0EDB"/>
    <w:rsid w:val="001A171F"/>
    <w:rsid w:val="001A17BE"/>
    <w:rsid w:val="001A335A"/>
    <w:rsid w:val="001A3683"/>
    <w:rsid w:val="001A3767"/>
    <w:rsid w:val="001A3ED0"/>
    <w:rsid w:val="001A4687"/>
    <w:rsid w:val="001A5357"/>
    <w:rsid w:val="001A6001"/>
    <w:rsid w:val="001A68FD"/>
    <w:rsid w:val="001A6D2D"/>
    <w:rsid w:val="001A755D"/>
    <w:rsid w:val="001B0372"/>
    <w:rsid w:val="001B072A"/>
    <w:rsid w:val="001B0BE9"/>
    <w:rsid w:val="001B1192"/>
    <w:rsid w:val="001B12AB"/>
    <w:rsid w:val="001B12B5"/>
    <w:rsid w:val="001B19F1"/>
    <w:rsid w:val="001B1B7B"/>
    <w:rsid w:val="001B1C7F"/>
    <w:rsid w:val="001B43F9"/>
    <w:rsid w:val="001B49AB"/>
    <w:rsid w:val="001B5671"/>
    <w:rsid w:val="001B6202"/>
    <w:rsid w:val="001B6729"/>
    <w:rsid w:val="001B6C5C"/>
    <w:rsid w:val="001B718C"/>
    <w:rsid w:val="001B73AE"/>
    <w:rsid w:val="001B7482"/>
    <w:rsid w:val="001B7D18"/>
    <w:rsid w:val="001B7FC9"/>
    <w:rsid w:val="001C039F"/>
    <w:rsid w:val="001C0B25"/>
    <w:rsid w:val="001C0FD6"/>
    <w:rsid w:val="001C149C"/>
    <w:rsid w:val="001C17CA"/>
    <w:rsid w:val="001C19F8"/>
    <w:rsid w:val="001C1F4C"/>
    <w:rsid w:val="001C2D71"/>
    <w:rsid w:val="001C3F69"/>
    <w:rsid w:val="001C3F84"/>
    <w:rsid w:val="001C4A36"/>
    <w:rsid w:val="001C4E65"/>
    <w:rsid w:val="001C61B6"/>
    <w:rsid w:val="001C756B"/>
    <w:rsid w:val="001C7C24"/>
    <w:rsid w:val="001D0005"/>
    <w:rsid w:val="001D06C4"/>
    <w:rsid w:val="001D0816"/>
    <w:rsid w:val="001D13AA"/>
    <w:rsid w:val="001D1CAD"/>
    <w:rsid w:val="001D1D33"/>
    <w:rsid w:val="001D2041"/>
    <w:rsid w:val="001D25A7"/>
    <w:rsid w:val="001D2605"/>
    <w:rsid w:val="001D2706"/>
    <w:rsid w:val="001D2C01"/>
    <w:rsid w:val="001D3032"/>
    <w:rsid w:val="001D36AD"/>
    <w:rsid w:val="001D377C"/>
    <w:rsid w:val="001D46B5"/>
    <w:rsid w:val="001D486D"/>
    <w:rsid w:val="001D4F38"/>
    <w:rsid w:val="001D61E2"/>
    <w:rsid w:val="001D6CDE"/>
    <w:rsid w:val="001D7A3E"/>
    <w:rsid w:val="001D7BE1"/>
    <w:rsid w:val="001E0A69"/>
    <w:rsid w:val="001E11F3"/>
    <w:rsid w:val="001E17BB"/>
    <w:rsid w:val="001E1A54"/>
    <w:rsid w:val="001E1E25"/>
    <w:rsid w:val="001E4404"/>
    <w:rsid w:val="001E4764"/>
    <w:rsid w:val="001E4986"/>
    <w:rsid w:val="001E4ACD"/>
    <w:rsid w:val="001E553B"/>
    <w:rsid w:val="001E56B9"/>
    <w:rsid w:val="001E5855"/>
    <w:rsid w:val="001E58D3"/>
    <w:rsid w:val="001E742D"/>
    <w:rsid w:val="001E757E"/>
    <w:rsid w:val="001E76C9"/>
    <w:rsid w:val="001E7DE2"/>
    <w:rsid w:val="001F0347"/>
    <w:rsid w:val="001F048A"/>
    <w:rsid w:val="001F05F3"/>
    <w:rsid w:val="001F13CA"/>
    <w:rsid w:val="001F15BF"/>
    <w:rsid w:val="001F1DB2"/>
    <w:rsid w:val="001F2DB1"/>
    <w:rsid w:val="001F46B5"/>
    <w:rsid w:val="001F496A"/>
    <w:rsid w:val="001F4C1F"/>
    <w:rsid w:val="001F541C"/>
    <w:rsid w:val="001F54A3"/>
    <w:rsid w:val="001F56A7"/>
    <w:rsid w:val="001F5EF6"/>
    <w:rsid w:val="001F5F7B"/>
    <w:rsid w:val="001F6259"/>
    <w:rsid w:val="001F6604"/>
    <w:rsid w:val="001F676A"/>
    <w:rsid w:val="002011BB"/>
    <w:rsid w:val="0020154A"/>
    <w:rsid w:val="00201EA2"/>
    <w:rsid w:val="002033A7"/>
    <w:rsid w:val="002036AE"/>
    <w:rsid w:val="00203C37"/>
    <w:rsid w:val="0020499C"/>
    <w:rsid w:val="0020550D"/>
    <w:rsid w:val="00205BAF"/>
    <w:rsid w:val="002067DB"/>
    <w:rsid w:val="00206E6F"/>
    <w:rsid w:val="00207348"/>
    <w:rsid w:val="00210B29"/>
    <w:rsid w:val="00211C79"/>
    <w:rsid w:val="00212086"/>
    <w:rsid w:val="00212DF8"/>
    <w:rsid w:val="002132AC"/>
    <w:rsid w:val="0021371E"/>
    <w:rsid w:val="00213D62"/>
    <w:rsid w:val="00213E2E"/>
    <w:rsid w:val="002140B6"/>
    <w:rsid w:val="00214247"/>
    <w:rsid w:val="00214260"/>
    <w:rsid w:val="00214695"/>
    <w:rsid w:val="00214AB5"/>
    <w:rsid w:val="00214F40"/>
    <w:rsid w:val="0021504B"/>
    <w:rsid w:val="00215248"/>
    <w:rsid w:val="00215E4C"/>
    <w:rsid w:val="00216ACE"/>
    <w:rsid w:val="00216C02"/>
    <w:rsid w:val="00216C2A"/>
    <w:rsid w:val="002170F0"/>
    <w:rsid w:val="002210E6"/>
    <w:rsid w:val="002217DA"/>
    <w:rsid w:val="0022309A"/>
    <w:rsid w:val="00224B4E"/>
    <w:rsid w:val="00224DB1"/>
    <w:rsid w:val="00224FDA"/>
    <w:rsid w:val="00225896"/>
    <w:rsid w:val="00225A57"/>
    <w:rsid w:val="00225CBF"/>
    <w:rsid w:val="0022628B"/>
    <w:rsid w:val="0022674A"/>
    <w:rsid w:val="00231135"/>
    <w:rsid w:val="00231178"/>
    <w:rsid w:val="0023119B"/>
    <w:rsid w:val="0023140C"/>
    <w:rsid w:val="002315EC"/>
    <w:rsid w:val="002318FE"/>
    <w:rsid w:val="00232574"/>
    <w:rsid w:val="00232A4C"/>
    <w:rsid w:val="002330EC"/>
    <w:rsid w:val="002349BB"/>
    <w:rsid w:val="00234E9C"/>
    <w:rsid w:val="00235498"/>
    <w:rsid w:val="002355A2"/>
    <w:rsid w:val="00235E3D"/>
    <w:rsid w:val="0023637C"/>
    <w:rsid w:val="00236728"/>
    <w:rsid w:val="0023777C"/>
    <w:rsid w:val="00237854"/>
    <w:rsid w:val="00237D19"/>
    <w:rsid w:val="00240072"/>
    <w:rsid w:val="0024044D"/>
    <w:rsid w:val="002408FD"/>
    <w:rsid w:val="00240BA2"/>
    <w:rsid w:val="00241059"/>
    <w:rsid w:val="002423B4"/>
    <w:rsid w:val="0024287D"/>
    <w:rsid w:val="00242B5F"/>
    <w:rsid w:val="002439E1"/>
    <w:rsid w:val="00243C3A"/>
    <w:rsid w:val="0024551A"/>
    <w:rsid w:val="0024557A"/>
    <w:rsid w:val="00245A6D"/>
    <w:rsid w:val="00245A7E"/>
    <w:rsid w:val="00245B95"/>
    <w:rsid w:val="00246A75"/>
    <w:rsid w:val="00246BB3"/>
    <w:rsid w:val="002472A7"/>
    <w:rsid w:val="00247340"/>
    <w:rsid w:val="00247918"/>
    <w:rsid w:val="0025042B"/>
    <w:rsid w:val="00251758"/>
    <w:rsid w:val="00251CEB"/>
    <w:rsid w:val="002524FA"/>
    <w:rsid w:val="002526DC"/>
    <w:rsid w:val="00252930"/>
    <w:rsid w:val="00252E38"/>
    <w:rsid w:val="00253012"/>
    <w:rsid w:val="002530D8"/>
    <w:rsid w:val="002535DB"/>
    <w:rsid w:val="00253B1F"/>
    <w:rsid w:val="0025417A"/>
    <w:rsid w:val="002548D0"/>
    <w:rsid w:val="00254E25"/>
    <w:rsid w:val="00255098"/>
    <w:rsid w:val="00255D5A"/>
    <w:rsid w:val="00256174"/>
    <w:rsid w:val="002565AB"/>
    <w:rsid w:val="0026048E"/>
    <w:rsid w:val="00260C16"/>
    <w:rsid w:val="00261D71"/>
    <w:rsid w:val="0026315F"/>
    <w:rsid w:val="00263593"/>
    <w:rsid w:val="00264179"/>
    <w:rsid w:val="00265680"/>
    <w:rsid w:val="00265C7C"/>
    <w:rsid w:val="00265EFE"/>
    <w:rsid w:val="00266A3D"/>
    <w:rsid w:val="00266B63"/>
    <w:rsid w:val="00267376"/>
    <w:rsid w:val="00267775"/>
    <w:rsid w:val="00267C34"/>
    <w:rsid w:val="002702B1"/>
    <w:rsid w:val="0027117A"/>
    <w:rsid w:val="00271BB4"/>
    <w:rsid w:val="00272507"/>
    <w:rsid w:val="00272524"/>
    <w:rsid w:val="00272982"/>
    <w:rsid w:val="00272A2C"/>
    <w:rsid w:val="00272B29"/>
    <w:rsid w:val="00273527"/>
    <w:rsid w:val="00274306"/>
    <w:rsid w:val="002746FE"/>
    <w:rsid w:val="00274D03"/>
    <w:rsid w:val="00275427"/>
    <w:rsid w:val="002755D8"/>
    <w:rsid w:val="002771E8"/>
    <w:rsid w:val="0027736B"/>
    <w:rsid w:val="00277456"/>
    <w:rsid w:val="00280100"/>
    <w:rsid w:val="00280643"/>
    <w:rsid w:val="0028078B"/>
    <w:rsid w:val="00280E32"/>
    <w:rsid w:val="002813F5"/>
    <w:rsid w:val="00281530"/>
    <w:rsid w:val="00282646"/>
    <w:rsid w:val="002826A0"/>
    <w:rsid w:val="00284046"/>
    <w:rsid w:val="00284F2B"/>
    <w:rsid w:val="00286742"/>
    <w:rsid w:val="00286EC5"/>
    <w:rsid w:val="00286FAE"/>
    <w:rsid w:val="002874BE"/>
    <w:rsid w:val="00287BC8"/>
    <w:rsid w:val="00287C08"/>
    <w:rsid w:val="002906E2"/>
    <w:rsid w:val="002908A5"/>
    <w:rsid w:val="00290E27"/>
    <w:rsid w:val="0029149F"/>
    <w:rsid w:val="00291CAE"/>
    <w:rsid w:val="00291CE8"/>
    <w:rsid w:val="00292844"/>
    <w:rsid w:val="00292B3D"/>
    <w:rsid w:val="00292C5A"/>
    <w:rsid w:val="002942E2"/>
    <w:rsid w:val="002963C7"/>
    <w:rsid w:val="002967E8"/>
    <w:rsid w:val="00297315"/>
    <w:rsid w:val="002974E3"/>
    <w:rsid w:val="00297DBE"/>
    <w:rsid w:val="002A14A9"/>
    <w:rsid w:val="002A18C2"/>
    <w:rsid w:val="002A25F8"/>
    <w:rsid w:val="002A3F7E"/>
    <w:rsid w:val="002A4B07"/>
    <w:rsid w:val="002A6E4F"/>
    <w:rsid w:val="002A6ED8"/>
    <w:rsid w:val="002A7520"/>
    <w:rsid w:val="002A796F"/>
    <w:rsid w:val="002B0822"/>
    <w:rsid w:val="002B0C78"/>
    <w:rsid w:val="002B1D9C"/>
    <w:rsid w:val="002B1E13"/>
    <w:rsid w:val="002B1EC0"/>
    <w:rsid w:val="002B2389"/>
    <w:rsid w:val="002B2E4C"/>
    <w:rsid w:val="002B3568"/>
    <w:rsid w:val="002B6069"/>
    <w:rsid w:val="002B6539"/>
    <w:rsid w:val="002B7A43"/>
    <w:rsid w:val="002C05C9"/>
    <w:rsid w:val="002C073A"/>
    <w:rsid w:val="002C0903"/>
    <w:rsid w:val="002C0A33"/>
    <w:rsid w:val="002C12D1"/>
    <w:rsid w:val="002C18E3"/>
    <w:rsid w:val="002C244A"/>
    <w:rsid w:val="002C3D92"/>
    <w:rsid w:val="002C430E"/>
    <w:rsid w:val="002C74D8"/>
    <w:rsid w:val="002D029E"/>
    <w:rsid w:val="002D0487"/>
    <w:rsid w:val="002D17F3"/>
    <w:rsid w:val="002D2086"/>
    <w:rsid w:val="002D23A0"/>
    <w:rsid w:val="002D2DD1"/>
    <w:rsid w:val="002D31C2"/>
    <w:rsid w:val="002D32F6"/>
    <w:rsid w:val="002D344F"/>
    <w:rsid w:val="002D4EC8"/>
    <w:rsid w:val="002D5EF9"/>
    <w:rsid w:val="002D5FD2"/>
    <w:rsid w:val="002D6C79"/>
    <w:rsid w:val="002D7464"/>
    <w:rsid w:val="002D7DDF"/>
    <w:rsid w:val="002E0A14"/>
    <w:rsid w:val="002E1BEE"/>
    <w:rsid w:val="002E1E98"/>
    <w:rsid w:val="002E2343"/>
    <w:rsid w:val="002E2F07"/>
    <w:rsid w:val="002E3493"/>
    <w:rsid w:val="002E3BDE"/>
    <w:rsid w:val="002E4AB6"/>
    <w:rsid w:val="002E4AC3"/>
    <w:rsid w:val="002E54B3"/>
    <w:rsid w:val="002E76FB"/>
    <w:rsid w:val="002F0564"/>
    <w:rsid w:val="002F0951"/>
    <w:rsid w:val="002F1F8A"/>
    <w:rsid w:val="002F385E"/>
    <w:rsid w:val="002F40EA"/>
    <w:rsid w:val="002F4781"/>
    <w:rsid w:val="002F4FE9"/>
    <w:rsid w:val="002F539D"/>
    <w:rsid w:val="002F692D"/>
    <w:rsid w:val="002F7009"/>
    <w:rsid w:val="003011AD"/>
    <w:rsid w:val="00301327"/>
    <w:rsid w:val="0030138A"/>
    <w:rsid w:val="00302D73"/>
    <w:rsid w:val="003046BB"/>
    <w:rsid w:val="003049ED"/>
    <w:rsid w:val="00305291"/>
    <w:rsid w:val="00310595"/>
    <w:rsid w:val="00310A03"/>
    <w:rsid w:val="00310B7B"/>
    <w:rsid w:val="00310E3E"/>
    <w:rsid w:val="00312182"/>
    <w:rsid w:val="00312589"/>
    <w:rsid w:val="00312D08"/>
    <w:rsid w:val="003130D3"/>
    <w:rsid w:val="003134C3"/>
    <w:rsid w:val="00313C6C"/>
    <w:rsid w:val="00313CDB"/>
    <w:rsid w:val="00315156"/>
    <w:rsid w:val="0031519F"/>
    <w:rsid w:val="0031678E"/>
    <w:rsid w:val="00317A76"/>
    <w:rsid w:val="00320547"/>
    <w:rsid w:val="00321622"/>
    <w:rsid w:val="003223DD"/>
    <w:rsid w:val="00322D81"/>
    <w:rsid w:val="00323817"/>
    <w:rsid w:val="0032383F"/>
    <w:rsid w:val="00324A22"/>
    <w:rsid w:val="0032686E"/>
    <w:rsid w:val="00327E56"/>
    <w:rsid w:val="003308B2"/>
    <w:rsid w:val="00331FBA"/>
    <w:rsid w:val="003324C3"/>
    <w:rsid w:val="00333257"/>
    <w:rsid w:val="00333359"/>
    <w:rsid w:val="00335110"/>
    <w:rsid w:val="003362C3"/>
    <w:rsid w:val="00336DD4"/>
    <w:rsid w:val="00337288"/>
    <w:rsid w:val="00337A07"/>
    <w:rsid w:val="00337C1F"/>
    <w:rsid w:val="00340443"/>
    <w:rsid w:val="00341563"/>
    <w:rsid w:val="003419F9"/>
    <w:rsid w:val="00341A1F"/>
    <w:rsid w:val="00341DA6"/>
    <w:rsid w:val="00342F08"/>
    <w:rsid w:val="00344007"/>
    <w:rsid w:val="00344301"/>
    <w:rsid w:val="003447F6"/>
    <w:rsid w:val="003448CE"/>
    <w:rsid w:val="00345259"/>
    <w:rsid w:val="00345807"/>
    <w:rsid w:val="00346637"/>
    <w:rsid w:val="00346774"/>
    <w:rsid w:val="003469CC"/>
    <w:rsid w:val="0034707A"/>
    <w:rsid w:val="00347489"/>
    <w:rsid w:val="00347F01"/>
    <w:rsid w:val="00350219"/>
    <w:rsid w:val="00350599"/>
    <w:rsid w:val="003507D9"/>
    <w:rsid w:val="0035180B"/>
    <w:rsid w:val="003518BC"/>
    <w:rsid w:val="00351DCC"/>
    <w:rsid w:val="00351F53"/>
    <w:rsid w:val="003520DD"/>
    <w:rsid w:val="00352841"/>
    <w:rsid w:val="00352A51"/>
    <w:rsid w:val="00353203"/>
    <w:rsid w:val="00353421"/>
    <w:rsid w:val="00353EB3"/>
    <w:rsid w:val="00353FB8"/>
    <w:rsid w:val="00354144"/>
    <w:rsid w:val="00354210"/>
    <w:rsid w:val="0035446F"/>
    <w:rsid w:val="00354B42"/>
    <w:rsid w:val="00354F31"/>
    <w:rsid w:val="00355026"/>
    <w:rsid w:val="0035547F"/>
    <w:rsid w:val="00355739"/>
    <w:rsid w:val="00355A3B"/>
    <w:rsid w:val="0035679C"/>
    <w:rsid w:val="003568EA"/>
    <w:rsid w:val="00357270"/>
    <w:rsid w:val="00361D70"/>
    <w:rsid w:val="00362392"/>
    <w:rsid w:val="0036266F"/>
    <w:rsid w:val="0036285F"/>
    <w:rsid w:val="003636B2"/>
    <w:rsid w:val="00363F31"/>
    <w:rsid w:val="00364027"/>
    <w:rsid w:val="00364684"/>
    <w:rsid w:val="003647A0"/>
    <w:rsid w:val="0036633C"/>
    <w:rsid w:val="003667A0"/>
    <w:rsid w:val="00366D9D"/>
    <w:rsid w:val="003671D4"/>
    <w:rsid w:val="00367CEC"/>
    <w:rsid w:val="00370FBF"/>
    <w:rsid w:val="00371B4B"/>
    <w:rsid w:val="00372210"/>
    <w:rsid w:val="003724BA"/>
    <w:rsid w:val="0037403C"/>
    <w:rsid w:val="003768C1"/>
    <w:rsid w:val="00376A48"/>
    <w:rsid w:val="00377B2F"/>
    <w:rsid w:val="0038077B"/>
    <w:rsid w:val="0038149A"/>
    <w:rsid w:val="003815BA"/>
    <w:rsid w:val="00381D2C"/>
    <w:rsid w:val="003825D5"/>
    <w:rsid w:val="00382AA2"/>
    <w:rsid w:val="00384464"/>
    <w:rsid w:val="0038508A"/>
    <w:rsid w:val="00385186"/>
    <w:rsid w:val="00385C49"/>
    <w:rsid w:val="00386342"/>
    <w:rsid w:val="00386435"/>
    <w:rsid w:val="00386F60"/>
    <w:rsid w:val="0038707B"/>
    <w:rsid w:val="003872EE"/>
    <w:rsid w:val="00387418"/>
    <w:rsid w:val="003917F0"/>
    <w:rsid w:val="00391D8C"/>
    <w:rsid w:val="00394112"/>
    <w:rsid w:val="00394DF7"/>
    <w:rsid w:val="0039522E"/>
    <w:rsid w:val="0039534C"/>
    <w:rsid w:val="00395C92"/>
    <w:rsid w:val="00396296"/>
    <w:rsid w:val="00396FEA"/>
    <w:rsid w:val="003A0C81"/>
    <w:rsid w:val="003A15C6"/>
    <w:rsid w:val="003A2609"/>
    <w:rsid w:val="003A4067"/>
    <w:rsid w:val="003A464C"/>
    <w:rsid w:val="003A5970"/>
    <w:rsid w:val="003A5E6E"/>
    <w:rsid w:val="003A62BE"/>
    <w:rsid w:val="003A6E58"/>
    <w:rsid w:val="003A7889"/>
    <w:rsid w:val="003A7BB3"/>
    <w:rsid w:val="003B12A3"/>
    <w:rsid w:val="003B1B22"/>
    <w:rsid w:val="003B1C28"/>
    <w:rsid w:val="003B2722"/>
    <w:rsid w:val="003B3555"/>
    <w:rsid w:val="003B3AF2"/>
    <w:rsid w:val="003B402A"/>
    <w:rsid w:val="003B560E"/>
    <w:rsid w:val="003B60AA"/>
    <w:rsid w:val="003B6242"/>
    <w:rsid w:val="003B6B35"/>
    <w:rsid w:val="003B6D2E"/>
    <w:rsid w:val="003B749E"/>
    <w:rsid w:val="003B7765"/>
    <w:rsid w:val="003C00E4"/>
    <w:rsid w:val="003C0700"/>
    <w:rsid w:val="003C080F"/>
    <w:rsid w:val="003C08D9"/>
    <w:rsid w:val="003C0C48"/>
    <w:rsid w:val="003C1C87"/>
    <w:rsid w:val="003C2A8C"/>
    <w:rsid w:val="003C2D84"/>
    <w:rsid w:val="003C45BC"/>
    <w:rsid w:val="003C49BE"/>
    <w:rsid w:val="003C4EDB"/>
    <w:rsid w:val="003C6292"/>
    <w:rsid w:val="003C6DC5"/>
    <w:rsid w:val="003C7C82"/>
    <w:rsid w:val="003C7D29"/>
    <w:rsid w:val="003C7DB3"/>
    <w:rsid w:val="003C7F9A"/>
    <w:rsid w:val="003D0C5E"/>
    <w:rsid w:val="003D1651"/>
    <w:rsid w:val="003D1EB3"/>
    <w:rsid w:val="003D283E"/>
    <w:rsid w:val="003D2A42"/>
    <w:rsid w:val="003D405E"/>
    <w:rsid w:val="003D431E"/>
    <w:rsid w:val="003D5856"/>
    <w:rsid w:val="003D5B09"/>
    <w:rsid w:val="003D68C9"/>
    <w:rsid w:val="003D715F"/>
    <w:rsid w:val="003D7176"/>
    <w:rsid w:val="003D7505"/>
    <w:rsid w:val="003D764F"/>
    <w:rsid w:val="003D7DE2"/>
    <w:rsid w:val="003D7EA1"/>
    <w:rsid w:val="003E0538"/>
    <w:rsid w:val="003E0D07"/>
    <w:rsid w:val="003E0DEC"/>
    <w:rsid w:val="003E212A"/>
    <w:rsid w:val="003E29A4"/>
    <w:rsid w:val="003E2F84"/>
    <w:rsid w:val="003E3131"/>
    <w:rsid w:val="003E318E"/>
    <w:rsid w:val="003E3282"/>
    <w:rsid w:val="003E328A"/>
    <w:rsid w:val="003E3BA7"/>
    <w:rsid w:val="003E44F6"/>
    <w:rsid w:val="003E5298"/>
    <w:rsid w:val="003E58F5"/>
    <w:rsid w:val="003E590B"/>
    <w:rsid w:val="003E6177"/>
    <w:rsid w:val="003E65F9"/>
    <w:rsid w:val="003E7844"/>
    <w:rsid w:val="003F09B5"/>
    <w:rsid w:val="003F14AE"/>
    <w:rsid w:val="003F21B3"/>
    <w:rsid w:val="003F2F8B"/>
    <w:rsid w:val="003F3DCA"/>
    <w:rsid w:val="003F5172"/>
    <w:rsid w:val="003F5787"/>
    <w:rsid w:val="003F644E"/>
    <w:rsid w:val="003F77CD"/>
    <w:rsid w:val="00400740"/>
    <w:rsid w:val="0040124A"/>
    <w:rsid w:val="00401AC2"/>
    <w:rsid w:val="004021F4"/>
    <w:rsid w:val="004027B5"/>
    <w:rsid w:val="00402AA0"/>
    <w:rsid w:val="00402D34"/>
    <w:rsid w:val="00402FF2"/>
    <w:rsid w:val="00403544"/>
    <w:rsid w:val="0040367E"/>
    <w:rsid w:val="00403AC5"/>
    <w:rsid w:val="00403DFF"/>
    <w:rsid w:val="00404372"/>
    <w:rsid w:val="0040493B"/>
    <w:rsid w:val="00404B8E"/>
    <w:rsid w:val="00404DD9"/>
    <w:rsid w:val="00405B5D"/>
    <w:rsid w:val="004068AB"/>
    <w:rsid w:val="00406C63"/>
    <w:rsid w:val="004079D1"/>
    <w:rsid w:val="00407CDD"/>
    <w:rsid w:val="0041074C"/>
    <w:rsid w:val="0041184F"/>
    <w:rsid w:val="004118BF"/>
    <w:rsid w:val="00411C32"/>
    <w:rsid w:val="004139AD"/>
    <w:rsid w:val="00413B3E"/>
    <w:rsid w:val="0041518C"/>
    <w:rsid w:val="0041534F"/>
    <w:rsid w:val="00415597"/>
    <w:rsid w:val="0041616E"/>
    <w:rsid w:val="0041744B"/>
    <w:rsid w:val="00417A6E"/>
    <w:rsid w:val="00420A4A"/>
    <w:rsid w:val="00420AAE"/>
    <w:rsid w:val="004219D1"/>
    <w:rsid w:val="00422AE9"/>
    <w:rsid w:val="004243DB"/>
    <w:rsid w:val="00424C88"/>
    <w:rsid w:val="00425634"/>
    <w:rsid w:val="00425D87"/>
    <w:rsid w:val="0042664B"/>
    <w:rsid w:val="00426DF4"/>
    <w:rsid w:val="00427AB7"/>
    <w:rsid w:val="00427F2A"/>
    <w:rsid w:val="004300B9"/>
    <w:rsid w:val="00431713"/>
    <w:rsid w:val="00431BAC"/>
    <w:rsid w:val="00432613"/>
    <w:rsid w:val="00433018"/>
    <w:rsid w:val="004330AF"/>
    <w:rsid w:val="00433C72"/>
    <w:rsid w:val="00433E3F"/>
    <w:rsid w:val="00434702"/>
    <w:rsid w:val="00435160"/>
    <w:rsid w:val="0043697C"/>
    <w:rsid w:val="004376FF"/>
    <w:rsid w:val="00437929"/>
    <w:rsid w:val="00442E4F"/>
    <w:rsid w:val="00444019"/>
    <w:rsid w:val="00444C27"/>
    <w:rsid w:val="00444E59"/>
    <w:rsid w:val="0044543B"/>
    <w:rsid w:val="00445E42"/>
    <w:rsid w:val="004476DF"/>
    <w:rsid w:val="004502F4"/>
    <w:rsid w:val="00450CC1"/>
    <w:rsid w:val="00450F18"/>
    <w:rsid w:val="00451004"/>
    <w:rsid w:val="004516D3"/>
    <w:rsid w:val="0045177D"/>
    <w:rsid w:val="00451D9E"/>
    <w:rsid w:val="004521F3"/>
    <w:rsid w:val="0045300D"/>
    <w:rsid w:val="00453E90"/>
    <w:rsid w:val="0045690E"/>
    <w:rsid w:val="00456B54"/>
    <w:rsid w:val="00456F14"/>
    <w:rsid w:val="0046021E"/>
    <w:rsid w:val="0046066E"/>
    <w:rsid w:val="004611DF"/>
    <w:rsid w:val="0046161A"/>
    <w:rsid w:val="0046188F"/>
    <w:rsid w:val="00463444"/>
    <w:rsid w:val="004641CD"/>
    <w:rsid w:val="004642D2"/>
    <w:rsid w:val="00464EA9"/>
    <w:rsid w:val="004651D5"/>
    <w:rsid w:val="00465BAF"/>
    <w:rsid w:val="00465C11"/>
    <w:rsid w:val="00466588"/>
    <w:rsid w:val="00466594"/>
    <w:rsid w:val="00466D58"/>
    <w:rsid w:val="00467874"/>
    <w:rsid w:val="00467DC6"/>
    <w:rsid w:val="00470163"/>
    <w:rsid w:val="00471CA0"/>
    <w:rsid w:val="004725A5"/>
    <w:rsid w:val="0047263C"/>
    <w:rsid w:val="00473553"/>
    <w:rsid w:val="00473F78"/>
    <w:rsid w:val="0047412E"/>
    <w:rsid w:val="00475029"/>
    <w:rsid w:val="00475443"/>
    <w:rsid w:val="00475F3F"/>
    <w:rsid w:val="0047620F"/>
    <w:rsid w:val="00476DA1"/>
    <w:rsid w:val="0047701F"/>
    <w:rsid w:val="0048009B"/>
    <w:rsid w:val="00480A58"/>
    <w:rsid w:val="00480A84"/>
    <w:rsid w:val="004821E9"/>
    <w:rsid w:val="00482939"/>
    <w:rsid w:val="004829FE"/>
    <w:rsid w:val="00482C71"/>
    <w:rsid w:val="00483BC1"/>
    <w:rsid w:val="004841D3"/>
    <w:rsid w:val="00484B14"/>
    <w:rsid w:val="00484F6C"/>
    <w:rsid w:val="00485A13"/>
    <w:rsid w:val="00486014"/>
    <w:rsid w:val="004877CB"/>
    <w:rsid w:val="00490A5C"/>
    <w:rsid w:val="004911AC"/>
    <w:rsid w:val="0049193E"/>
    <w:rsid w:val="00491FCF"/>
    <w:rsid w:val="004938EB"/>
    <w:rsid w:val="0049439E"/>
    <w:rsid w:val="004953ED"/>
    <w:rsid w:val="0049649D"/>
    <w:rsid w:val="004966D0"/>
    <w:rsid w:val="00496ED5"/>
    <w:rsid w:val="00496F22"/>
    <w:rsid w:val="00497115"/>
    <w:rsid w:val="0049719D"/>
    <w:rsid w:val="00497475"/>
    <w:rsid w:val="0049751D"/>
    <w:rsid w:val="004A062D"/>
    <w:rsid w:val="004A0802"/>
    <w:rsid w:val="004A08CD"/>
    <w:rsid w:val="004A11F8"/>
    <w:rsid w:val="004A1519"/>
    <w:rsid w:val="004A1D06"/>
    <w:rsid w:val="004A2709"/>
    <w:rsid w:val="004A3793"/>
    <w:rsid w:val="004A3AE8"/>
    <w:rsid w:val="004A4DD1"/>
    <w:rsid w:val="004A5382"/>
    <w:rsid w:val="004A553F"/>
    <w:rsid w:val="004A59D1"/>
    <w:rsid w:val="004A5AC8"/>
    <w:rsid w:val="004A5D75"/>
    <w:rsid w:val="004A5F2E"/>
    <w:rsid w:val="004B0076"/>
    <w:rsid w:val="004B028B"/>
    <w:rsid w:val="004B0591"/>
    <w:rsid w:val="004B08EE"/>
    <w:rsid w:val="004B134C"/>
    <w:rsid w:val="004B1648"/>
    <w:rsid w:val="004B1ADE"/>
    <w:rsid w:val="004B2238"/>
    <w:rsid w:val="004B3658"/>
    <w:rsid w:val="004B3CD6"/>
    <w:rsid w:val="004B46F4"/>
    <w:rsid w:val="004B4CA8"/>
    <w:rsid w:val="004B4DCF"/>
    <w:rsid w:val="004B60E6"/>
    <w:rsid w:val="004B62ED"/>
    <w:rsid w:val="004B6D22"/>
    <w:rsid w:val="004B7023"/>
    <w:rsid w:val="004C0234"/>
    <w:rsid w:val="004C1B52"/>
    <w:rsid w:val="004C242C"/>
    <w:rsid w:val="004C291B"/>
    <w:rsid w:val="004C2E29"/>
    <w:rsid w:val="004C2ECB"/>
    <w:rsid w:val="004C354E"/>
    <w:rsid w:val="004C3941"/>
    <w:rsid w:val="004C4F95"/>
    <w:rsid w:val="004C5362"/>
    <w:rsid w:val="004C5863"/>
    <w:rsid w:val="004C5F16"/>
    <w:rsid w:val="004C60BD"/>
    <w:rsid w:val="004C6418"/>
    <w:rsid w:val="004C6EEB"/>
    <w:rsid w:val="004C76B4"/>
    <w:rsid w:val="004D0595"/>
    <w:rsid w:val="004D23BE"/>
    <w:rsid w:val="004D2D88"/>
    <w:rsid w:val="004D3EEF"/>
    <w:rsid w:val="004D4106"/>
    <w:rsid w:val="004D4476"/>
    <w:rsid w:val="004D525F"/>
    <w:rsid w:val="004D5A50"/>
    <w:rsid w:val="004D5A6F"/>
    <w:rsid w:val="004D5D0C"/>
    <w:rsid w:val="004D6A7D"/>
    <w:rsid w:val="004D70DB"/>
    <w:rsid w:val="004D7A20"/>
    <w:rsid w:val="004D7EA2"/>
    <w:rsid w:val="004E0708"/>
    <w:rsid w:val="004E2469"/>
    <w:rsid w:val="004E2E99"/>
    <w:rsid w:val="004E37CD"/>
    <w:rsid w:val="004E380B"/>
    <w:rsid w:val="004E3B64"/>
    <w:rsid w:val="004E4180"/>
    <w:rsid w:val="004E4FCC"/>
    <w:rsid w:val="004E54DA"/>
    <w:rsid w:val="004E57AC"/>
    <w:rsid w:val="004E5F9A"/>
    <w:rsid w:val="004E6159"/>
    <w:rsid w:val="004E675A"/>
    <w:rsid w:val="004E683C"/>
    <w:rsid w:val="004E6C49"/>
    <w:rsid w:val="004F0011"/>
    <w:rsid w:val="004F04D3"/>
    <w:rsid w:val="004F0887"/>
    <w:rsid w:val="004F09C9"/>
    <w:rsid w:val="004F0AD1"/>
    <w:rsid w:val="004F3336"/>
    <w:rsid w:val="004F34F4"/>
    <w:rsid w:val="004F3CD6"/>
    <w:rsid w:val="004F3D34"/>
    <w:rsid w:val="004F45C6"/>
    <w:rsid w:val="004F58B8"/>
    <w:rsid w:val="004F6004"/>
    <w:rsid w:val="004F6F5F"/>
    <w:rsid w:val="004F7231"/>
    <w:rsid w:val="004F77C4"/>
    <w:rsid w:val="0050064F"/>
    <w:rsid w:val="00501353"/>
    <w:rsid w:val="005014DB"/>
    <w:rsid w:val="005027F2"/>
    <w:rsid w:val="00502D61"/>
    <w:rsid w:val="0050358D"/>
    <w:rsid w:val="00503E37"/>
    <w:rsid w:val="0050413A"/>
    <w:rsid w:val="00504813"/>
    <w:rsid w:val="005051DE"/>
    <w:rsid w:val="005059CD"/>
    <w:rsid w:val="00507D72"/>
    <w:rsid w:val="00511231"/>
    <w:rsid w:val="005117F5"/>
    <w:rsid w:val="0051196A"/>
    <w:rsid w:val="00511AEE"/>
    <w:rsid w:val="00511FDD"/>
    <w:rsid w:val="005123CA"/>
    <w:rsid w:val="00513008"/>
    <w:rsid w:val="00513275"/>
    <w:rsid w:val="005147E7"/>
    <w:rsid w:val="0051482F"/>
    <w:rsid w:val="00514A72"/>
    <w:rsid w:val="00514CBE"/>
    <w:rsid w:val="00515060"/>
    <w:rsid w:val="00515EAE"/>
    <w:rsid w:val="005165BC"/>
    <w:rsid w:val="00516A9A"/>
    <w:rsid w:val="005170E3"/>
    <w:rsid w:val="00517D9E"/>
    <w:rsid w:val="00520266"/>
    <w:rsid w:val="00520D1A"/>
    <w:rsid w:val="00522E3C"/>
    <w:rsid w:val="005241EF"/>
    <w:rsid w:val="00524527"/>
    <w:rsid w:val="00524E78"/>
    <w:rsid w:val="00524E85"/>
    <w:rsid w:val="005251D0"/>
    <w:rsid w:val="0052559D"/>
    <w:rsid w:val="0052615C"/>
    <w:rsid w:val="005263DC"/>
    <w:rsid w:val="005265E2"/>
    <w:rsid w:val="00527541"/>
    <w:rsid w:val="00530325"/>
    <w:rsid w:val="005314E4"/>
    <w:rsid w:val="005318A7"/>
    <w:rsid w:val="00532526"/>
    <w:rsid w:val="005327D1"/>
    <w:rsid w:val="00532AFE"/>
    <w:rsid w:val="00533201"/>
    <w:rsid w:val="005334BA"/>
    <w:rsid w:val="00533C61"/>
    <w:rsid w:val="0053409C"/>
    <w:rsid w:val="00534FB0"/>
    <w:rsid w:val="00535AB0"/>
    <w:rsid w:val="005368DB"/>
    <w:rsid w:val="0053705D"/>
    <w:rsid w:val="005373EB"/>
    <w:rsid w:val="00537644"/>
    <w:rsid w:val="005405C4"/>
    <w:rsid w:val="005407E6"/>
    <w:rsid w:val="00542124"/>
    <w:rsid w:val="005422E8"/>
    <w:rsid w:val="005427E9"/>
    <w:rsid w:val="00542B9F"/>
    <w:rsid w:val="00542C8B"/>
    <w:rsid w:val="005430E5"/>
    <w:rsid w:val="005440CD"/>
    <w:rsid w:val="00546B55"/>
    <w:rsid w:val="00547E07"/>
    <w:rsid w:val="0055098F"/>
    <w:rsid w:val="00551C81"/>
    <w:rsid w:val="00552E5E"/>
    <w:rsid w:val="00553A78"/>
    <w:rsid w:val="00553D75"/>
    <w:rsid w:val="00554404"/>
    <w:rsid w:val="005553A2"/>
    <w:rsid w:val="005553F0"/>
    <w:rsid w:val="00555DB3"/>
    <w:rsid w:val="0055639A"/>
    <w:rsid w:val="00556BAC"/>
    <w:rsid w:val="005571D5"/>
    <w:rsid w:val="0055722E"/>
    <w:rsid w:val="0055739B"/>
    <w:rsid w:val="005579A4"/>
    <w:rsid w:val="00557AD4"/>
    <w:rsid w:val="00557CDB"/>
    <w:rsid w:val="00561196"/>
    <w:rsid w:val="005619BF"/>
    <w:rsid w:val="0056233F"/>
    <w:rsid w:val="0056247C"/>
    <w:rsid w:val="00562AA3"/>
    <w:rsid w:val="00562D7B"/>
    <w:rsid w:val="0056337F"/>
    <w:rsid w:val="005635CE"/>
    <w:rsid w:val="00563706"/>
    <w:rsid w:val="005639F2"/>
    <w:rsid w:val="00563D2A"/>
    <w:rsid w:val="00563E4B"/>
    <w:rsid w:val="005644E0"/>
    <w:rsid w:val="00566592"/>
    <w:rsid w:val="00566C36"/>
    <w:rsid w:val="00567304"/>
    <w:rsid w:val="00567BCB"/>
    <w:rsid w:val="00570323"/>
    <w:rsid w:val="005703A5"/>
    <w:rsid w:val="00570D5F"/>
    <w:rsid w:val="005710C2"/>
    <w:rsid w:val="00572F4C"/>
    <w:rsid w:val="00573C61"/>
    <w:rsid w:val="005742C2"/>
    <w:rsid w:val="0057478E"/>
    <w:rsid w:val="0057484B"/>
    <w:rsid w:val="00574E29"/>
    <w:rsid w:val="00575634"/>
    <w:rsid w:val="00575F63"/>
    <w:rsid w:val="00576050"/>
    <w:rsid w:val="00576374"/>
    <w:rsid w:val="00576574"/>
    <w:rsid w:val="0057693E"/>
    <w:rsid w:val="00576CE0"/>
    <w:rsid w:val="00577616"/>
    <w:rsid w:val="00580340"/>
    <w:rsid w:val="005803C4"/>
    <w:rsid w:val="00580534"/>
    <w:rsid w:val="00580B67"/>
    <w:rsid w:val="00580D45"/>
    <w:rsid w:val="00580DA7"/>
    <w:rsid w:val="0058108B"/>
    <w:rsid w:val="005823C5"/>
    <w:rsid w:val="00582474"/>
    <w:rsid w:val="005824FB"/>
    <w:rsid w:val="00582ABB"/>
    <w:rsid w:val="00582FA7"/>
    <w:rsid w:val="0058323A"/>
    <w:rsid w:val="0058384E"/>
    <w:rsid w:val="00583A66"/>
    <w:rsid w:val="00583B63"/>
    <w:rsid w:val="00584E1E"/>
    <w:rsid w:val="0058542D"/>
    <w:rsid w:val="0058566A"/>
    <w:rsid w:val="00586D3B"/>
    <w:rsid w:val="00587C97"/>
    <w:rsid w:val="005907C8"/>
    <w:rsid w:val="00591C23"/>
    <w:rsid w:val="0059267A"/>
    <w:rsid w:val="00592EE0"/>
    <w:rsid w:val="00593933"/>
    <w:rsid w:val="005948BC"/>
    <w:rsid w:val="005948EF"/>
    <w:rsid w:val="00594D1E"/>
    <w:rsid w:val="0059544C"/>
    <w:rsid w:val="00595549"/>
    <w:rsid w:val="00595BF1"/>
    <w:rsid w:val="00595E56"/>
    <w:rsid w:val="00596A9F"/>
    <w:rsid w:val="00596DE3"/>
    <w:rsid w:val="00596F4E"/>
    <w:rsid w:val="005974A6"/>
    <w:rsid w:val="00597C1A"/>
    <w:rsid w:val="005A0196"/>
    <w:rsid w:val="005A1054"/>
    <w:rsid w:val="005A1062"/>
    <w:rsid w:val="005A12EA"/>
    <w:rsid w:val="005A18A8"/>
    <w:rsid w:val="005A19B6"/>
    <w:rsid w:val="005A1FFC"/>
    <w:rsid w:val="005A28A3"/>
    <w:rsid w:val="005A3786"/>
    <w:rsid w:val="005A3CF9"/>
    <w:rsid w:val="005A4440"/>
    <w:rsid w:val="005A4668"/>
    <w:rsid w:val="005A4AE0"/>
    <w:rsid w:val="005A5883"/>
    <w:rsid w:val="005A6FF4"/>
    <w:rsid w:val="005B0210"/>
    <w:rsid w:val="005B14E5"/>
    <w:rsid w:val="005B1632"/>
    <w:rsid w:val="005B2052"/>
    <w:rsid w:val="005B33C3"/>
    <w:rsid w:val="005B493C"/>
    <w:rsid w:val="005B5A6A"/>
    <w:rsid w:val="005B64EC"/>
    <w:rsid w:val="005B744E"/>
    <w:rsid w:val="005B780C"/>
    <w:rsid w:val="005C0197"/>
    <w:rsid w:val="005C01FC"/>
    <w:rsid w:val="005C14B6"/>
    <w:rsid w:val="005C21F1"/>
    <w:rsid w:val="005C36B3"/>
    <w:rsid w:val="005C37A2"/>
    <w:rsid w:val="005C3FBF"/>
    <w:rsid w:val="005C4A1F"/>
    <w:rsid w:val="005C65A6"/>
    <w:rsid w:val="005C6DD2"/>
    <w:rsid w:val="005C7045"/>
    <w:rsid w:val="005C7A34"/>
    <w:rsid w:val="005D1281"/>
    <w:rsid w:val="005D12B5"/>
    <w:rsid w:val="005D23D3"/>
    <w:rsid w:val="005D2D96"/>
    <w:rsid w:val="005D3F4F"/>
    <w:rsid w:val="005D5323"/>
    <w:rsid w:val="005D5510"/>
    <w:rsid w:val="005D562C"/>
    <w:rsid w:val="005D5D17"/>
    <w:rsid w:val="005D63F2"/>
    <w:rsid w:val="005D672A"/>
    <w:rsid w:val="005D6B96"/>
    <w:rsid w:val="005D6F9D"/>
    <w:rsid w:val="005D7F88"/>
    <w:rsid w:val="005E037B"/>
    <w:rsid w:val="005E1569"/>
    <w:rsid w:val="005E18AB"/>
    <w:rsid w:val="005E25C7"/>
    <w:rsid w:val="005E3F17"/>
    <w:rsid w:val="005E45AE"/>
    <w:rsid w:val="005E535C"/>
    <w:rsid w:val="005E6AED"/>
    <w:rsid w:val="005E73C9"/>
    <w:rsid w:val="005E7DED"/>
    <w:rsid w:val="005F061E"/>
    <w:rsid w:val="005F0AA4"/>
    <w:rsid w:val="005F12B2"/>
    <w:rsid w:val="005F12CE"/>
    <w:rsid w:val="005F171F"/>
    <w:rsid w:val="005F1C38"/>
    <w:rsid w:val="005F21A8"/>
    <w:rsid w:val="005F26CD"/>
    <w:rsid w:val="005F2B32"/>
    <w:rsid w:val="005F2E48"/>
    <w:rsid w:val="005F2F34"/>
    <w:rsid w:val="005F346B"/>
    <w:rsid w:val="005F3A46"/>
    <w:rsid w:val="005F3B57"/>
    <w:rsid w:val="005F56AA"/>
    <w:rsid w:val="005F6375"/>
    <w:rsid w:val="005F6D5D"/>
    <w:rsid w:val="005F6E6C"/>
    <w:rsid w:val="006001BF"/>
    <w:rsid w:val="006001E9"/>
    <w:rsid w:val="00600402"/>
    <w:rsid w:val="00600A63"/>
    <w:rsid w:val="006010BA"/>
    <w:rsid w:val="0060202E"/>
    <w:rsid w:val="00602FAF"/>
    <w:rsid w:val="006042D4"/>
    <w:rsid w:val="006045AE"/>
    <w:rsid w:val="0060498A"/>
    <w:rsid w:val="006049A6"/>
    <w:rsid w:val="00604C2B"/>
    <w:rsid w:val="00605785"/>
    <w:rsid w:val="006059A5"/>
    <w:rsid w:val="0060647D"/>
    <w:rsid w:val="006068B1"/>
    <w:rsid w:val="00606B0C"/>
    <w:rsid w:val="00606D7B"/>
    <w:rsid w:val="0060750D"/>
    <w:rsid w:val="00607BE4"/>
    <w:rsid w:val="00610A31"/>
    <w:rsid w:val="00610B9A"/>
    <w:rsid w:val="00611630"/>
    <w:rsid w:val="0061172C"/>
    <w:rsid w:val="00611778"/>
    <w:rsid w:val="00612210"/>
    <w:rsid w:val="00613966"/>
    <w:rsid w:val="00613DB7"/>
    <w:rsid w:val="00614135"/>
    <w:rsid w:val="0061420A"/>
    <w:rsid w:val="00614665"/>
    <w:rsid w:val="0061492B"/>
    <w:rsid w:val="00614DFC"/>
    <w:rsid w:val="00614F25"/>
    <w:rsid w:val="006151F6"/>
    <w:rsid w:val="00615CEB"/>
    <w:rsid w:val="00615D1B"/>
    <w:rsid w:val="0061692F"/>
    <w:rsid w:val="00616ACF"/>
    <w:rsid w:val="00617431"/>
    <w:rsid w:val="0061790A"/>
    <w:rsid w:val="00617A01"/>
    <w:rsid w:val="006200CF"/>
    <w:rsid w:val="0062080B"/>
    <w:rsid w:val="0062173C"/>
    <w:rsid w:val="00621809"/>
    <w:rsid w:val="00621E9A"/>
    <w:rsid w:val="00622C5F"/>
    <w:rsid w:val="006235C5"/>
    <w:rsid w:val="00623CB6"/>
    <w:rsid w:val="006244B6"/>
    <w:rsid w:val="00624779"/>
    <w:rsid w:val="00624AD3"/>
    <w:rsid w:val="0062594B"/>
    <w:rsid w:val="00626887"/>
    <w:rsid w:val="00626A21"/>
    <w:rsid w:val="00627831"/>
    <w:rsid w:val="00627E9D"/>
    <w:rsid w:val="00632692"/>
    <w:rsid w:val="006333A0"/>
    <w:rsid w:val="006350F0"/>
    <w:rsid w:val="0063538C"/>
    <w:rsid w:val="00635B2C"/>
    <w:rsid w:val="00636237"/>
    <w:rsid w:val="006362BB"/>
    <w:rsid w:val="00636877"/>
    <w:rsid w:val="00636B78"/>
    <w:rsid w:val="00637926"/>
    <w:rsid w:val="00637BED"/>
    <w:rsid w:val="006402B1"/>
    <w:rsid w:val="00640511"/>
    <w:rsid w:val="00640C20"/>
    <w:rsid w:val="006416B0"/>
    <w:rsid w:val="00642E93"/>
    <w:rsid w:val="00643AD9"/>
    <w:rsid w:val="00644023"/>
    <w:rsid w:val="00644165"/>
    <w:rsid w:val="00644DA9"/>
    <w:rsid w:val="00645643"/>
    <w:rsid w:val="006471F8"/>
    <w:rsid w:val="006476EB"/>
    <w:rsid w:val="00651BBF"/>
    <w:rsid w:val="00651FB2"/>
    <w:rsid w:val="006521CD"/>
    <w:rsid w:val="00653D51"/>
    <w:rsid w:val="00654E3E"/>
    <w:rsid w:val="00655FBA"/>
    <w:rsid w:val="00656D1C"/>
    <w:rsid w:val="00657853"/>
    <w:rsid w:val="00657A39"/>
    <w:rsid w:val="0066065A"/>
    <w:rsid w:val="00660E7B"/>
    <w:rsid w:val="00660EDF"/>
    <w:rsid w:val="006610D9"/>
    <w:rsid w:val="0066284F"/>
    <w:rsid w:val="00662A52"/>
    <w:rsid w:val="006632B2"/>
    <w:rsid w:val="0066352F"/>
    <w:rsid w:val="00663C29"/>
    <w:rsid w:val="00664525"/>
    <w:rsid w:val="00664A04"/>
    <w:rsid w:val="00664DA8"/>
    <w:rsid w:val="00665504"/>
    <w:rsid w:val="006658D9"/>
    <w:rsid w:val="0066646B"/>
    <w:rsid w:val="00666B4A"/>
    <w:rsid w:val="0067079E"/>
    <w:rsid w:val="006708F4"/>
    <w:rsid w:val="00671196"/>
    <w:rsid w:val="006716A9"/>
    <w:rsid w:val="00671B1E"/>
    <w:rsid w:val="00672FFB"/>
    <w:rsid w:val="00673A44"/>
    <w:rsid w:val="0067498B"/>
    <w:rsid w:val="006749B2"/>
    <w:rsid w:val="00675729"/>
    <w:rsid w:val="00677A04"/>
    <w:rsid w:val="00677DFB"/>
    <w:rsid w:val="00680F25"/>
    <w:rsid w:val="0068162D"/>
    <w:rsid w:val="00681BB7"/>
    <w:rsid w:val="00682530"/>
    <w:rsid w:val="00682A51"/>
    <w:rsid w:val="00683057"/>
    <w:rsid w:val="00683146"/>
    <w:rsid w:val="00683321"/>
    <w:rsid w:val="006833D9"/>
    <w:rsid w:val="006833E6"/>
    <w:rsid w:val="0068351B"/>
    <w:rsid w:val="00683D81"/>
    <w:rsid w:val="0068521A"/>
    <w:rsid w:val="0068550A"/>
    <w:rsid w:val="006856EA"/>
    <w:rsid w:val="0068581E"/>
    <w:rsid w:val="00685A1D"/>
    <w:rsid w:val="00687056"/>
    <w:rsid w:val="00687D0C"/>
    <w:rsid w:val="00690A33"/>
    <w:rsid w:val="006932FC"/>
    <w:rsid w:val="006935E1"/>
    <w:rsid w:val="0069403C"/>
    <w:rsid w:val="00695C8F"/>
    <w:rsid w:val="00696EBA"/>
    <w:rsid w:val="006977F8"/>
    <w:rsid w:val="006979F9"/>
    <w:rsid w:val="00697F41"/>
    <w:rsid w:val="006A03B4"/>
    <w:rsid w:val="006A0486"/>
    <w:rsid w:val="006A0489"/>
    <w:rsid w:val="006A13FE"/>
    <w:rsid w:val="006A1F5E"/>
    <w:rsid w:val="006A20E3"/>
    <w:rsid w:val="006A2497"/>
    <w:rsid w:val="006A2528"/>
    <w:rsid w:val="006A2802"/>
    <w:rsid w:val="006A3C07"/>
    <w:rsid w:val="006A3EB9"/>
    <w:rsid w:val="006A4049"/>
    <w:rsid w:val="006A42B9"/>
    <w:rsid w:val="006A4A34"/>
    <w:rsid w:val="006A5297"/>
    <w:rsid w:val="006A5580"/>
    <w:rsid w:val="006A6097"/>
    <w:rsid w:val="006A65F0"/>
    <w:rsid w:val="006A6764"/>
    <w:rsid w:val="006A7395"/>
    <w:rsid w:val="006A7BEC"/>
    <w:rsid w:val="006B0798"/>
    <w:rsid w:val="006B086F"/>
    <w:rsid w:val="006B110B"/>
    <w:rsid w:val="006B224D"/>
    <w:rsid w:val="006B320E"/>
    <w:rsid w:val="006B42C7"/>
    <w:rsid w:val="006B4C8E"/>
    <w:rsid w:val="006B5F04"/>
    <w:rsid w:val="006B639A"/>
    <w:rsid w:val="006B68E3"/>
    <w:rsid w:val="006C005F"/>
    <w:rsid w:val="006C00B9"/>
    <w:rsid w:val="006C0328"/>
    <w:rsid w:val="006C038F"/>
    <w:rsid w:val="006C05D7"/>
    <w:rsid w:val="006C127E"/>
    <w:rsid w:val="006C17CC"/>
    <w:rsid w:val="006C2F7D"/>
    <w:rsid w:val="006C3E21"/>
    <w:rsid w:val="006C4C25"/>
    <w:rsid w:val="006C5F34"/>
    <w:rsid w:val="006C6523"/>
    <w:rsid w:val="006C7094"/>
    <w:rsid w:val="006D1284"/>
    <w:rsid w:val="006D1A5A"/>
    <w:rsid w:val="006D2B99"/>
    <w:rsid w:val="006D36AC"/>
    <w:rsid w:val="006D54AD"/>
    <w:rsid w:val="006D63CD"/>
    <w:rsid w:val="006D73FE"/>
    <w:rsid w:val="006D75C9"/>
    <w:rsid w:val="006D7DC6"/>
    <w:rsid w:val="006E0614"/>
    <w:rsid w:val="006E0AC8"/>
    <w:rsid w:val="006E0E0D"/>
    <w:rsid w:val="006E0E2E"/>
    <w:rsid w:val="006E26AB"/>
    <w:rsid w:val="006E3563"/>
    <w:rsid w:val="006E4423"/>
    <w:rsid w:val="006E4F9C"/>
    <w:rsid w:val="006E68D8"/>
    <w:rsid w:val="006E6B57"/>
    <w:rsid w:val="006E6C12"/>
    <w:rsid w:val="006F2F9D"/>
    <w:rsid w:val="006F449C"/>
    <w:rsid w:val="006F45FC"/>
    <w:rsid w:val="006F6749"/>
    <w:rsid w:val="006F6806"/>
    <w:rsid w:val="006F7273"/>
    <w:rsid w:val="006F7479"/>
    <w:rsid w:val="006F7484"/>
    <w:rsid w:val="006F7CFD"/>
    <w:rsid w:val="0070350A"/>
    <w:rsid w:val="007037C9"/>
    <w:rsid w:val="00703F92"/>
    <w:rsid w:val="0070425D"/>
    <w:rsid w:val="00704E44"/>
    <w:rsid w:val="0070528C"/>
    <w:rsid w:val="0070550B"/>
    <w:rsid w:val="00705BFE"/>
    <w:rsid w:val="00705C90"/>
    <w:rsid w:val="00706A96"/>
    <w:rsid w:val="00706B8C"/>
    <w:rsid w:val="00707416"/>
    <w:rsid w:val="00707778"/>
    <w:rsid w:val="00707F5B"/>
    <w:rsid w:val="00711034"/>
    <w:rsid w:val="0071128C"/>
    <w:rsid w:val="007116F4"/>
    <w:rsid w:val="00712958"/>
    <w:rsid w:val="00712B9F"/>
    <w:rsid w:val="00712CC2"/>
    <w:rsid w:val="00712E95"/>
    <w:rsid w:val="0071359A"/>
    <w:rsid w:val="00713865"/>
    <w:rsid w:val="00713DA4"/>
    <w:rsid w:val="00715528"/>
    <w:rsid w:val="007169A9"/>
    <w:rsid w:val="00716C0C"/>
    <w:rsid w:val="00720482"/>
    <w:rsid w:val="00720EB8"/>
    <w:rsid w:val="0072107E"/>
    <w:rsid w:val="00722CF6"/>
    <w:rsid w:val="00722CF9"/>
    <w:rsid w:val="00722FB1"/>
    <w:rsid w:val="007238D7"/>
    <w:rsid w:val="00724088"/>
    <w:rsid w:val="00724AAB"/>
    <w:rsid w:val="00725A97"/>
    <w:rsid w:val="007265AB"/>
    <w:rsid w:val="00726805"/>
    <w:rsid w:val="00726B7F"/>
    <w:rsid w:val="0072744D"/>
    <w:rsid w:val="0072747F"/>
    <w:rsid w:val="007277EE"/>
    <w:rsid w:val="0073078C"/>
    <w:rsid w:val="007308E4"/>
    <w:rsid w:val="00730A74"/>
    <w:rsid w:val="007317E8"/>
    <w:rsid w:val="007320E7"/>
    <w:rsid w:val="007325E7"/>
    <w:rsid w:val="007327D1"/>
    <w:rsid w:val="00733C23"/>
    <w:rsid w:val="00734260"/>
    <w:rsid w:val="00734290"/>
    <w:rsid w:val="00734633"/>
    <w:rsid w:val="007366D5"/>
    <w:rsid w:val="00736CB6"/>
    <w:rsid w:val="00737471"/>
    <w:rsid w:val="00737817"/>
    <w:rsid w:val="0074176D"/>
    <w:rsid w:val="007419FE"/>
    <w:rsid w:val="00742350"/>
    <w:rsid w:val="007425C9"/>
    <w:rsid w:val="007431DC"/>
    <w:rsid w:val="00743428"/>
    <w:rsid w:val="00743CB4"/>
    <w:rsid w:val="00744A3A"/>
    <w:rsid w:val="007452F8"/>
    <w:rsid w:val="00745835"/>
    <w:rsid w:val="00746B01"/>
    <w:rsid w:val="00746CBE"/>
    <w:rsid w:val="00746D6D"/>
    <w:rsid w:val="00746D76"/>
    <w:rsid w:val="00747684"/>
    <w:rsid w:val="00747939"/>
    <w:rsid w:val="00747B28"/>
    <w:rsid w:val="00747C8E"/>
    <w:rsid w:val="00750080"/>
    <w:rsid w:val="007506D2"/>
    <w:rsid w:val="00752D38"/>
    <w:rsid w:val="00753F6E"/>
    <w:rsid w:val="007548FB"/>
    <w:rsid w:val="007549F6"/>
    <w:rsid w:val="00755389"/>
    <w:rsid w:val="007556AB"/>
    <w:rsid w:val="00755B36"/>
    <w:rsid w:val="007564CF"/>
    <w:rsid w:val="0075683F"/>
    <w:rsid w:val="00757E85"/>
    <w:rsid w:val="00760449"/>
    <w:rsid w:val="007605BE"/>
    <w:rsid w:val="00760AB9"/>
    <w:rsid w:val="007614F6"/>
    <w:rsid w:val="00761746"/>
    <w:rsid w:val="00762210"/>
    <w:rsid w:val="00762473"/>
    <w:rsid w:val="00762543"/>
    <w:rsid w:val="00763D34"/>
    <w:rsid w:val="00763FA7"/>
    <w:rsid w:val="00764510"/>
    <w:rsid w:val="0076520B"/>
    <w:rsid w:val="0076522F"/>
    <w:rsid w:val="007652F7"/>
    <w:rsid w:val="00765850"/>
    <w:rsid w:val="00766992"/>
    <w:rsid w:val="0076772C"/>
    <w:rsid w:val="00770189"/>
    <w:rsid w:val="0077034C"/>
    <w:rsid w:val="00770E69"/>
    <w:rsid w:val="0077295B"/>
    <w:rsid w:val="00772A86"/>
    <w:rsid w:val="00773314"/>
    <w:rsid w:val="00773C4B"/>
    <w:rsid w:val="00773D7B"/>
    <w:rsid w:val="007743B2"/>
    <w:rsid w:val="007747DC"/>
    <w:rsid w:val="00774FA7"/>
    <w:rsid w:val="00775655"/>
    <w:rsid w:val="00776012"/>
    <w:rsid w:val="00776B2A"/>
    <w:rsid w:val="00776C17"/>
    <w:rsid w:val="00776D15"/>
    <w:rsid w:val="007779F7"/>
    <w:rsid w:val="007804B5"/>
    <w:rsid w:val="00780CD0"/>
    <w:rsid w:val="007812B4"/>
    <w:rsid w:val="00781329"/>
    <w:rsid w:val="007817C8"/>
    <w:rsid w:val="00782783"/>
    <w:rsid w:val="00783268"/>
    <w:rsid w:val="00783E4F"/>
    <w:rsid w:val="00783EE0"/>
    <w:rsid w:val="0078402E"/>
    <w:rsid w:val="00784220"/>
    <w:rsid w:val="00784D8D"/>
    <w:rsid w:val="007856CC"/>
    <w:rsid w:val="00785D48"/>
    <w:rsid w:val="00786464"/>
    <w:rsid w:val="00786B78"/>
    <w:rsid w:val="00787757"/>
    <w:rsid w:val="007879D4"/>
    <w:rsid w:val="0079002C"/>
    <w:rsid w:val="007912E1"/>
    <w:rsid w:val="007916AD"/>
    <w:rsid w:val="00792368"/>
    <w:rsid w:val="007923CC"/>
    <w:rsid w:val="00792CCA"/>
    <w:rsid w:val="00792E69"/>
    <w:rsid w:val="0079326B"/>
    <w:rsid w:val="00793658"/>
    <w:rsid w:val="0079380C"/>
    <w:rsid w:val="0079472E"/>
    <w:rsid w:val="00794B96"/>
    <w:rsid w:val="007965BF"/>
    <w:rsid w:val="00796EEC"/>
    <w:rsid w:val="00797BE9"/>
    <w:rsid w:val="007A0019"/>
    <w:rsid w:val="007A04D1"/>
    <w:rsid w:val="007A086A"/>
    <w:rsid w:val="007A09E5"/>
    <w:rsid w:val="007A0AA0"/>
    <w:rsid w:val="007A1A56"/>
    <w:rsid w:val="007A266D"/>
    <w:rsid w:val="007A281B"/>
    <w:rsid w:val="007A474D"/>
    <w:rsid w:val="007A6E39"/>
    <w:rsid w:val="007A7103"/>
    <w:rsid w:val="007B0D45"/>
    <w:rsid w:val="007B138E"/>
    <w:rsid w:val="007B18C5"/>
    <w:rsid w:val="007B1900"/>
    <w:rsid w:val="007B1960"/>
    <w:rsid w:val="007B1CB6"/>
    <w:rsid w:val="007B1DF7"/>
    <w:rsid w:val="007B2059"/>
    <w:rsid w:val="007B4758"/>
    <w:rsid w:val="007B5539"/>
    <w:rsid w:val="007B5A12"/>
    <w:rsid w:val="007B6566"/>
    <w:rsid w:val="007B7D0C"/>
    <w:rsid w:val="007C0052"/>
    <w:rsid w:val="007C0205"/>
    <w:rsid w:val="007C0358"/>
    <w:rsid w:val="007C0419"/>
    <w:rsid w:val="007C0634"/>
    <w:rsid w:val="007C10BD"/>
    <w:rsid w:val="007C10E6"/>
    <w:rsid w:val="007C1130"/>
    <w:rsid w:val="007C2A86"/>
    <w:rsid w:val="007C2E19"/>
    <w:rsid w:val="007C3033"/>
    <w:rsid w:val="007C3F06"/>
    <w:rsid w:val="007C546D"/>
    <w:rsid w:val="007C607B"/>
    <w:rsid w:val="007C60C1"/>
    <w:rsid w:val="007C6F3A"/>
    <w:rsid w:val="007C7BC6"/>
    <w:rsid w:val="007D053E"/>
    <w:rsid w:val="007D0727"/>
    <w:rsid w:val="007D0AF5"/>
    <w:rsid w:val="007D0FE4"/>
    <w:rsid w:val="007D104B"/>
    <w:rsid w:val="007D1435"/>
    <w:rsid w:val="007D2C32"/>
    <w:rsid w:val="007D39C1"/>
    <w:rsid w:val="007D3AF2"/>
    <w:rsid w:val="007D3C5A"/>
    <w:rsid w:val="007D444C"/>
    <w:rsid w:val="007D4688"/>
    <w:rsid w:val="007D5A61"/>
    <w:rsid w:val="007D7188"/>
    <w:rsid w:val="007E1745"/>
    <w:rsid w:val="007E1B23"/>
    <w:rsid w:val="007E1B4B"/>
    <w:rsid w:val="007E27BF"/>
    <w:rsid w:val="007E2A29"/>
    <w:rsid w:val="007E2D2A"/>
    <w:rsid w:val="007E3F66"/>
    <w:rsid w:val="007E5833"/>
    <w:rsid w:val="007E5B4E"/>
    <w:rsid w:val="007E5B56"/>
    <w:rsid w:val="007F00C6"/>
    <w:rsid w:val="007F0A96"/>
    <w:rsid w:val="007F0B1F"/>
    <w:rsid w:val="007F0C5C"/>
    <w:rsid w:val="007F0F06"/>
    <w:rsid w:val="007F1085"/>
    <w:rsid w:val="007F1EF0"/>
    <w:rsid w:val="007F24A8"/>
    <w:rsid w:val="007F3B4D"/>
    <w:rsid w:val="007F55FE"/>
    <w:rsid w:val="007F5737"/>
    <w:rsid w:val="007F5954"/>
    <w:rsid w:val="007F5F30"/>
    <w:rsid w:val="007F6ACD"/>
    <w:rsid w:val="007F775C"/>
    <w:rsid w:val="008003A0"/>
    <w:rsid w:val="00800A62"/>
    <w:rsid w:val="008021C6"/>
    <w:rsid w:val="0080276B"/>
    <w:rsid w:val="00802D3B"/>
    <w:rsid w:val="008035D5"/>
    <w:rsid w:val="00807046"/>
    <w:rsid w:val="00807301"/>
    <w:rsid w:val="00810158"/>
    <w:rsid w:val="008103F4"/>
    <w:rsid w:val="00810A82"/>
    <w:rsid w:val="00810E06"/>
    <w:rsid w:val="00810F80"/>
    <w:rsid w:val="008114C5"/>
    <w:rsid w:val="00811ED3"/>
    <w:rsid w:val="0081209D"/>
    <w:rsid w:val="008120A8"/>
    <w:rsid w:val="008136D8"/>
    <w:rsid w:val="0081382A"/>
    <w:rsid w:val="0081404B"/>
    <w:rsid w:val="0081427E"/>
    <w:rsid w:val="00814606"/>
    <w:rsid w:val="00814B80"/>
    <w:rsid w:val="00815357"/>
    <w:rsid w:val="00815708"/>
    <w:rsid w:val="00816A46"/>
    <w:rsid w:val="008206D3"/>
    <w:rsid w:val="0082125C"/>
    <w:rsid w:val="008223AB"/>
    <w:rsid w:val="008227E5"/>
    <w:rsid w:val="008228A6"/>
    <w:rsid w:val="008228E4"/>
    <w:rsid w:val="0082398E"/>
    <w:rsid w:val="00823A43"/>
    <w:rsid w:val="00823CF9"/>
    <w:rsid w:val="00823CFB"/>
    <w:rsid w:val="0082424D"/>
    <w:rsid w:val="0082569C"/>
    <w:rsid w:val="00825966"/>
    <w:rsid w:val="008267A6"/>
    <w:rsid w:val="0082698E"/>
    <w:rsid w:val="00827095"/>
    <w:rsid w:val="008275EE"/>
    <w:rsid w:val="00827C0D"/>
    <w:rsid w:val="00827F25"/>
    <w:rsid w:val="00830E31"/>
    <w:rsid w:val="00830E6C"/>
    <w:rsid w:val="00831449"/>
    <w:rsid w:val="00831653"/>
    <w:rsid w:val="00832746"/>
    <w:rsid w:val="0083312F"/>
    <w:rsid w:val="00833D3C"/>
    <w:rsid w:val="00833E3D"/>
    <w:rsid w:val="00833F1B"/>
    <w:rsid w:val="008346C8"/>
    <w:rsid w:val="0083492E"/>
    <w:rsid w:val="008356AD"/>
    <w:rsid w:val="008377EE"/>
    <w:rsid w:val="0083792F"/>
    <w:rsid w:val="00837B30"/>
    <w:rsid w:val="00840594"/>
    <w:rsid w:val="008405F2"/>
    <w:rsid w:val="008418E1"/>
    <w:rsid w:val="008418E3"/>
    <w:rsid w:val="0084238F"/>
    <w:rsid w:val="008426B2"/>
    <w:rsid w:val="00842EBE"/>
    <w:rsid w:val="008439B8"/>
    <w:rsid w:val="008446AE"/>
    <w:rsid w:val="008451E0"/>
    <w:rsid w:val="0084529B"/>
    <w:rsid w:val="00845BB2"/>
    <w:rsid w:val="00845E30"/>
    <w:rsid w:val="00846FAA"/>
    <w:rsid w:val="008472D1"/>
    <w:rsid w:val="008501B9"/>
    <w:rsid w:val="0085029F"/>
    <w:rsid w:val="00850C27"/>
    <w:rsid w:val="008517ED"/>
    <w:rsid w:val="00851A36"/>
    <w:rsid w:val="00851B87"/>
    <w:rsid w:val="008522DD"/>
    <w:rsid w:val="00852390"/>
    <w:rsid w:val="00852FFF"/>
    <w:rsid w:val="0085337D"/>
    <w:rsid w:val="008536A0"/>
    <w:rsid w:val="00853BDC"/>
    <w:rsid w:val="00853C91"/>
    <w:rsid w:val="00853E1E"/>
    <w:rsid w:val="00854199"/>
    <w:rsid w:val="00854743"/>
    <w:rsid w:val="00855C5A"/>
    <w:rsid w:val="00855E5F"/>
    <w:rsid w:val="00856704"/>
    <w:rsid w:val="00856A91"/>
    <w:rsid w:val="0086045C"/>
    <w:rsid w:val="00860566"/>
    <w:rsid w:val="00860FBE"/>
    <w:rsid w:val="00861CDA"/>
    <w:rsid w:val="00862CBD"/>
    <w:rsid w:val="00862F6A"/>
    <w:rsid w:val="008631D9"/>
    <w:rsid w:val="00863D1A"/>
    <w:rsid w:val="00864064"/>
    <w:rsid w:val="00864426"/>
    <w:rsid w:val="0086568D"/>
    <w:rsid w:val="00865E54"/>
    <w:rsid w:val="0086663C"/>
    <w:rsid w:val="0086743C"/>
    <w:rsid w:val="00867569"/>
    <w:rsid w:val="00870ED8"/>
    <w:rsid w:val="0087152F"/>
    <w:rsid w:val="0087189D"/>
    <w:rsid w:val="00871BC8"/>
    <w:rsid w:val="00872917"/>
    <w:rsid w:val="00873680"/>
    <w:rsid w:val="00874C03"/>
    <w:rsid w:val="00875C93"/>
    <w:rsid w:val="0087648E"/>
    <w:rsid w:val="00876DEF"/>
    <w:rsid w:val="00877604"/>
    <w:rsid w:val="008777AA"/>
    <w:rsid w:val="00881D80"/>
    <w:rsid w:val="008820A3"/>
    <w:rsid w:val="00885D10"/>
    <w:rsid w:val="00886F89"/>
    <w:rsid w:val="00887114"/>
    <w:rsid w:val="00890FBA"/>
    <w:rsid w:val="0089115C"/>
    <w:rsid w:val="00891AC1"/>
    <w:rsid w:val="00892CA7"/>
    <w:rsid w:val="008935F5"/>
    <w:rsid w:val="00893D5C"/>
    <w:rsid w:val="00894210"/>
    <w:rsid w:val="008946BD"/>
    <w:rsid w:val="00894A1A"/>
    <w:rsid w:val="008950C2"/>
    <w:rsid w:val="008956C0"/>
    <w:rsid w:val="00895A38"/>
    <w:rsid w:val="0089675F"/>
    <w:rsid w:val="00896FBF"/>
    <w:rsid w:val="008974AB"/>
    <w:rsid w:val="008A07DC"/>
    <w:rsid w:val="008A1165"/>
    <w:rsid w:val="008A186B"/>
    <w:rsid w:val="008A1EA2"/>
    <w:rsid w:val="008A290A"/>
    <w:rsid w:val="008A2D9F"/>
    <w:rsid w:val="008A30AC"/>
    <w:rsid w:val="008A3CD7"/>
    <w:rsid w:val="008A4082"/>
    <w:rsid w:val="008A6727"/>
    <w:rsid w:val="008A6F94"/>
    <w:rsid w:val="008B0B1C"/>
    <w:rsid w:val="008B1253"/>
    <w:rsid w:val="008B1F95"/>
    <w:rsid w:val="008B295E"/>
    <w:rsid w:val="008B29DA"/>
    <w:rsid w:val="008B3685"/>
    <w:rsid w:val="008B37E4"/>
    <w:rsid w:val="008B433D"/>
    <w:rsid w:val="008B4AF6"/>
    <w:rsid w:val="008B5956"/>
    <w:rsid w:val="008B5C53"/>
    <w:rsid w:val="008B5EEA"/>
    <w:rsid w:val="008B5F51"/>
    <w:rsid w:val="008B67A9"/>
    <w:rsid w:val="008B6AB7"/>
    <w:rsid w:val="008C013A"/>
    <w:rsid w:val="008C2025"/>
    <w:rsid w:val="008C221F"/>
    <w:rsid w:val="008C2D87"/>
    <w:rsid w:val="008C3680"/>
    <w:rsid w:val="008C36B8"/>
    <w:rsid w:val="008C3CD9"/>
    <w:rsid w:val="008C3D23"/>
    <w:rsid w:val="008C3F58"/>
    <w:rsid w:val="008C4847"/>
    <w:rsid w:val="008C5F55"/>
    <w:rsid w:val="008C6272"/>
    <w:rsid w:val="008C62B5"/>
    <w:rsid w:val="008C68F1"/>
    <w:rsid w:val="008C748F"/>
    <w:rsid w:val="008C76D8"/>
    <w:rsid w:val="008C77B2"/>
    <w:rsid w:val="008D0A32"/>
    <w:rsid w:val="008D0D95"/>
    <w:rsid w:val="008D111C"/>
    <w:rsid w:val="008D174C"/>
    <w:rsid w:val="008D1C19"/>
    <w:rsid w:val="008D1CB6"/>
    <w:rsid w:val="008D1D9A"/>
    <w:rsid w:val="008D3426"/>
    <w:rsid w:val="008D464C"/>
    <w:rsid w:val="008D49B0"/>
    <w:rsid w:val="008D4F75"/>
    <w:rsid w:val="008D537D"/>
    <w:rsid w:val="008D6735"/>
    <w:rsid w:val="008D6FBB"/>
    <w:rsid w:val="008D7018"/>
    <w:rsid w:val="008D722E"/>
    <w:rsid w:val="008D7486"/>
    <w:rsid w:val="008D751E"/>
    <w:rsid w:val="008D7862"/>
    <w:rsid w:val="008E04DA"/>
    <w:rsid w:val="008E1A62"/>
    <w:rsid w:val="008E1AA2"/>
    <w:rsid w:val="008E1AD6"/>
    <w:rsid w:val="008E1C99"/>
    <w:rsid w:val="008E2BC7"/>
    <w:rsid w:val="008E3E1D"/>
    <w:rsid w:val="008E4062"/>
    <w:rsid w:val="008E412A"/>
    <w:rsid w:val="008E46B2"/>
    <w:rsid w:val="008E4DB0"/>
    <w:rsid w:val="008E56A6"/>
    <w:rsid w:val="008E5DE9"/>
    <w:rsid w:val="008E631C"/>
    <w:rsid w:val="008E6EFE"/>
    <w:rsid w:val="008F034D"/>
    <w:rsid w:val="008F293E"/>
    <w:rsid w:val="008F2FBF"/>
    <w:rsid w:val="008F32AB"/>
    <w:rsid w:val="008F57B1"/>
    <w:rsid w:val="008F6D20"/>
    <w:rsid w:val="008F740D"/>
    <w:rsid w:val="00900BB4"/>
    <w:rsid w:val="0090111E"/>
    <w:rsid w:val="00902861"/>
    <w:rsid w:val="009042CD"/>
    <w:rsid w:val="00905267"/>
    <w:rsid w:val="00905303"/>
    <w:rsid w:val="00905716"/>
    <w:rsid w:val="00906D55"/>
    <w:rsid w:val="00907041"/>
    <w:rsid w:val="00907531"/>
    <w:rsid w:val="00910B9B"/>
    <w:rsid w:val="009111B3"/>
    <w:rsid w:val="009119A0"/>
    <w:rsid w:val="009123DF"/>
    <w:rsid w:val="00912751"/>
    <w:rsid w:val="00913576"/>
    <w:rsid w:val="0091372C"/>
    <w:rsid w:val="00913E60"/>
    <w:rsid w:val="00914C83"/>
    <w:rsid w:val="00914CC4"/>
    <w:rsid w:val="00915BF8"/>
    <w:rsid w:val="00916A15"/>
    <w:rsid w:val="00920589"/>
    <w:rsid w:val="00920C30"/>
    <w:rsid w:val="00921C67"/>
    <w:rsid w:val="00922117"/>
    <w:rsid w:val="00922772"/>
    <w:rsid w:val="0092299E"/>
    <w:rsid w:val="00924607"/>
    <w:rsid w:val="00924DC9"/>
    <w:rsid w:val="00925734"/>
    <w:rsid w:val="00925FD3"/>
    <w:rsid w:val="00926547"/>
    <w:rsid w:val="00926A87"/>
    <w:rsid w:val="009274B0"/>
    <w:rsid w:val="00927B43"/>
    <w:rsid w:val="00927C14"/>
    <w:rsid w:val="009309E2"/>
    <w:rsid w:val="00931418"/>
    <w:rsid w:val="009316C7"/>
    <w:rsid w:val="00931B7B"/>
    <w:rsid w:val="00932E3C"/>
    <w:rsid w:val="00932EC7"/>
    <w:rsid w:val="00933EA7"/>
    <w:rsid w:val="00934066"/>
    <w:rsid w:val="009344A0"/>
    <w:rsid w:val="0093480E"/>
    <w:rsid w:val="009348CC"/>
    <w:rsid w:val="00935486"/>
    <w:rsid w:val="009355B6"/>
    <w:rsid w:val="009363C2"/>
    <w:rsid w:val="00936BB6"/>
    <w:rsid w:val="00936C7E"/>
    <w:rsid w:val="00936CD1"/>
    <w:rsid w:val="009372DF"/>
    <w:rsid w:val="00937708"/>
    <w:rsid w:val="0094044A"/>
    <w:rsid w:val="00940703"/>
    <w:rsid w:val="00940D75"/>
    <w:rsid w:val="009418F4"/>
    <w:rsid w:val="00942AF2"/>
    <w:rsid w:val="00942BEE"/>
    <w:rsid w:val="0094370E"/>
    <w:rsid w:val="00944392"/>
    <w:rsid w:val="009443A9"/>
    <w:rsid w:val="009446B7"/>
    <w:rsid w:val="00944BC1"/>
    <w:rsid w:val="0094535E"/>
    <w:rsid w:val="009458EA"/>
    <w:rsid w:val="00945C92"/>
    <w:rsid w:val="0094718A"/>
    <w:rsid w:val="009501AF"/>
    <w:rsid w:val="0095045E"/>
    <w:rsid w:val="00950C9C"/>
    <w:rsid w:val="00950E8B"/>
    <w:rsid w:val="00950EA6"/>
    <w:rsid w:val="00951FFE"/>
    <w:rsid w:val="00952325"/>
    <w:rsid w:val="00952F05"/>
    <w:rsid w:val="009536E6"/>
    <w:rsid w:val="00953B66"/>
    <w:rsid w:val="009559D2"/>
    <w:rsid w:val="00956698"/>
    <w:rsid w:val="00956700"/>
    <w:rsid w:val="00956F8C"/>
    <w:rsid w:val="009576CB"/>
    <w:rsid w:val="009577ED"/>
    <w:rsid w:val="00957BDC"/>
    <w:rsid w:val="00960E14"/>
    <w:rsid w:val="009614ED"/>
    <w:rsid w:val="00961505"/>
    <w:rsid w:val="00961880"/>
    <w:rsid w:val="0096188C"/>
    <w:rsid w:val="00961B5C"/>
    <w:rsid w:val="009629BF"/>
    <w:rsid w:val="009630A7"/>
    <w:rsid w:val="009632C2"/>
    <w:rsid w:val="0096384F"/>
    <w:rsid w:val="0096407C"/>
    <w:rsid w:val="009646B9"/>
    <w:rsid w:val="00964ECB"/>
    <w:rsid w:val="00965003"/>
    <w:rsid w:val="0096575B"/>
    <w:rsid w:val="00966B98"/>
    <w:rsid w:val="00966EC5"/>
    <w:rsid w:val="009670FE"/>
    <w:rsid w:val="009672AF"/>
    <w:rsid w:val="00967592"/>
    <w:rsid w:val="00967736"/>
    <w:rsid w:val="00967F47"/>
    <w:rsid w:val="00970651"/>
    <w:rsid w:val="009706A1"/>
    <w:rsid w:val="0097095A"/>
    <w:rsid w:val="00971B21"/>
    <w:rsid w:val="00972EF1"/>
    <w:rsid w:val="00974772"/>
    <w:rsid w:val="009765B7"/>
    <w:rsid w:val="00976D1B"/>
    <w:rsid w:val="00977574"/>
    <w:rsid w:val="00977668"/>
    <w:rsid w:val="009778AD"/>
    <w:rsid w:val="00977A0E"/>
    <w:rsid w:val="00980077"/>
    <w:rsid w:val="0098038E"/>
    <w:rsid w:val="0098082D"/>
    <w:rsid w:val="009808EF"/>
    <w:rsid w:val="009810F6"/>
    <w:rsid w:val="009823AE"/>
    <w:rsid w:val="00982533"/>
    <w:rsid w:val="009826D7"/>
    <w:rsid w:val="0098276A"/>
    <w:rsid w:val="009827EE"/>
    <w:rsid w:val="00982E92"/>
    <w:rsid w:val="00983086"/>
    <w:rsid w:val="009831E7"/>
    <w:rsid w:val="00983B50"/>
    <w:rsid w:val="00984030"/>
    <w:rsid w:val="0098416D"/>
    <w:rsid w:val="00984DD2"/>
    <w:rsid w:val="009852E8"/>
    <w:rsid w:val="009855D6"/>
    <w:rsid w:val="00985EC8"/>
    <w:rsid w:val="009863FC"/>
    <w:rsid w:val="00990101"/>
    <w:rsid w:val="00990D08"/>
    <w:rsid w:val="00990FAC"/>
    <w:rsid w:val="0099132C"/>
    <w:rsid w:val="00991F23"/>
    <w:rsid w:val="009927B9"/>
    <w:rsid w:val="0099280C"/>
    <w:rsid w:val="00992AF1"/>
    <w:rsid w:val="00992DE0"/>
    <w:rsid w:val="00993C00"/>
    <w:rsid w:val="00995A1E"/>
    <w:rsid w:val="009A0629"/>
    <w:rsid w:val="009A07AD"/>
    <w:rsid w:val="009A0979"/>
    <w:rsid w:val="009A1581"/>
    <w:rsid w:val="009A287A"/>
    <w:rsid w:val="009A3BCE"/>
    <w:rsid w:val="009A3EA4"/>
    <w:rsid w:val="009A42EB"/>
    <w:rsid w:val="009A4480"/>
    <w:rsid w:val="009A462D"/>
    <w:rsid w:val="009A4763"/>
    <w:rsid w:val="009A555B"/>
    <w:rsid w:val="009A5F7A"/>
    <w:rsid w:val="009A6252"/>
    <w:rsid w:val="009B0773"/>
    <w:rsid w:val="009B0DBF"/>
    <w:rsid w:val="009B15CC"/>
    <w:rsid w:val="009B18F6"/>
    <w:rsid w:val="009B2362"/>
    <w:rsid w:val="009B2D90"/>
    <w:rsid w:val="009B32E5"/>
    <w:rsid w:val="009B35E7"/>
    <w:rsid w:val="009B3E32"/>
    <w:rsid w:val="009B4300"/>
    <w:rsid w:val="009B4845"/>
    <w:rsid w:val="009B4C38"/>
    <w:rsid w:val="009B52DA"/>
    <w:rsid w:val="009B625A"/>
    <w:rsid w:val="009B67B9"/>
    <w:rsid w:val="009B6BC6"/>
    <w:rsid w:val="009B6EB0"/>
    <w:rsid w:val="009B7E04"/>
    <w:rsid w:val="009C0BE9"/>
    <w:rsid w:val="009C270C"/>
    <w:rsid w:val="009C29AC"/>
    <w:rsid w:val="009C3BBC"/>
    <w:rsid w:val="009C48ED"/>
    <w:rsid w:val="009C4EEA"/>
    <w:rsid w:val="009C5CE2"/>
    <w:rsid w:val="009C5E7E"/>
    <w:rsid w:val="009C7C8A"/>
    <w:rsid w:val="009C7D32"/>
    <w:rsid w:val="009D109B"/>
    <w:rsid w:val="009D1F7E"/>
    <w:rsid w:val="009D2883"/>
    <w:rsid w:val="009D29AA"/>
    <w:rsid w:val="009D3195"/>
    <w:rsid w:val="009D4DE7"/>
    <w:rsid w:val="009D4EA0"/>
    <w:rsid w:val="009D5876"/>
    <w:rsid w:val="009D5A52"/>
    <w:rsid w:val="009D6010"/>
    <w:rsid w:val="009D6BFC"/>
    <w:rsid w:val="009D6E6C"/>
    <w:rsid w:val="009D773B"/>
    <w:rsid w:val="009E09EE"/>
    <w:rsid w:val="009E0B65"/>
    <w:rsid w:val="009E1221"/>
    <w:rsid w:val="009E2D6D"/>
    <w:rsid w:val="009E3184"/>
    <w:rsid w:val="009E3475"/>
    <w:rsid w:val="009E3A34"/>
    <w:rsid w:val="009E49F7"/>
    <w:rsid w:val="009E4B4B"/>
    <w:rsid w:val="009E4CD3"/>
    <w:rsid w:val="009E523B"/>
    <w:rsid w:val="009E59FA"/>
    <w:rsid w:val="009E6318"/>
    <w:rsid w:val="009E7591"/>
    <w:rsid w:val="009E7722"/>
    <w:rsid w:val="009F0CE8"/>
    <w:rsid w:val="009F0E31"/>
    <w:rsid w:val="009F293A"/>
    <w:rsid w:val="009F2E27"/>
    <w:rsid w:val="009F3440"/>
    <w:rsid w:val="009F348A"/>
    <w:rsid w:val="009F40B2"/>
    <w:rsid w:val="009F41B7"/>
    <w:rsid w:val="009F4A2E"/>
    <w:rsid w:val="009F4B97"/>
    <w:rsid w:val="009F652B"/>
    <w:rsid w:val="009F6532"/>
    <w:rsid w:val="009F733F"/>
    <w:rsid w:val="009F7444"/>
    <w:rsid w:val="009F7DD0"/>
    <w:rsid w:val="009F7DE8"/>
    <w:rsid w:val="009F7FE1"/>
    <w:rsid w:val="00A01704"/>
    <w:rsid w:val="00A017B5"/>
    <w:rsid w:val="00A01C6F"/>
    <w:rsid w:val="00A01D16"/>
    <w:rsid w:val="00A0227F"/>
    <w:rsid w:val="00A02974"/>
    <w:rsid w:val="00A03C0F"/>
    <w:rsid w:val="00A04136"/>
    <w:rsid w:val="00A043E5"/>
    <w:rsid w:val="00A046B9"/>
    <w:rsid w:val="00A04B20"/>
    <w:rsid w:val="00A04D7C"/>
    <w:rsid w:val="00A04DD8"/>
    <w:rsid w:val="00A06938"/>
    <w:rsid w:val="00A06B24"/>
    <w:rsid w:val="00A07799"/>
    <w:rsid w:val="00A079F1"/>
    <w:rsid w:val="00A07DDB"/>
    <w:rsid w:val="00A10491"/>
    <w:rsid w:val="00A1056D"/>
    <w:rsid w:val="00A10987"/>
    <w:rsid w:val="00A10D9E"/>
    <w:rsid w:val="00A11052"/>
    <w:rsid w:val="00A120D1"/>
    <w:rsid w:val="00A123EC"/>
    <w:rsid w:val="00A129FE"/>
    <w:rsid w:val="00A13E90"/>
    <w:rsid w:val="00A1439C"/>
    <w:rsid w:val="00A14B9C"/>
    <w:rsid w:val="00A15E06"/>
    <w:rsid w:val="00A16206"/>
    <w:rsid w:val="00A16385"/>
    <w:rsid w:val="00A16548"/>
    <w:rsid w:val="00A167CB"/>
    <w:rsid w:val="00A16F4B"/>
    <w:rsid w:val="00A17215"/>
    <w:rsid w:val="00A177FC"/>
    <w:rsid w:val="00A17D6D"/>
    <w:rsid w:val="00A2069E"/>
    <w:rsid w:val="00A20EC4"/>
    <w:rsid w:val="00A215F1"/>
    <w:rsid w:val="00A220C8"/>
    <w:rsid w:val="00A22552"/>
    <w:rsid w:val="00A22898"/>
    <w:rsid w:val="00A236D5"/>
    <w:rsid w:val="00A25166"/>
    <w:rsid w:val="00A2567C"/>
    <w:rsid w:val="00A25A40"/>
    <w:rsid w:val="00A25A5D"/>
    <w:rsid w:val="00A261AB"/>
    <w:rsid w:val="00A262BA"/>
    <w:rsid w:val="00A2641C"/>
    <w:rsid w:val="00A2663C"/>
    <w:rsid w:val="00A26B39"/>
    <w:rsid w:val="00A26F21"/>
    <w:rsid w:val="00A27146"/>
    <w:rsid w:val="00A27393"/>
    <w:rsid w:val="00A2795A"/>
    <w:rsid w:val="00A3063D"/>
    <w:rsid w:val="00A313A1"/>
    <w:rsid w:val="00A31520"/>
    <w:rsid w:val="00A31CB0"/>
    <w:rsid w:val="00A325C7"/>
    <w:rsid w:val="00A32894"/>
    <w:rsid w:val="00A3311E"/>
    <w:rsid w:val="00A33918"/>
    <w:rsid w:val="00A33CE6"/>
    <w:rsid w:val="00A34830"/>
    <w:rsid w:val="00A34D27"/>
    <w:rsid w:val="00A35039"/>
    <w:rsid w:val="00A36A9E"/>
    <w:rsid w:val="00A402E7"/>
    <w:rsid w:val="00A40310"/>
    <w:rsid w:val="00A4201E"/>
    <w:rsid w:val="00A44884"/>
    <w:rsid w:val="00A44A02"/>
    <w:rsid w:val="00A451A8"/>
    <w:rsid w:val="00A4533A"/>
    <w:rsid w:val="00A4594D"/>
    <w:rsid w:val="00A45CB6"/>
    <w:rsid w:val="00A4654E"/>
    <w:rsid w:val="00A46631"/>
    <w:rsid w:val="00A470F4"/>
    <w:rsid w:val="00A50338"/>
    <w:rsid w:val="00A50815"/>
    <w:rsid w:val="00A51077"/>
    <w:rsid w:val="00A51EB1"/>
    <w:rsid w:val="00A526DA"/>
    <w:rsid w:val="00A52B58"/>
    <w:rsid w:val="00A52BA7"/>
    <w:rsid w:val="00A535BD"/>
    <w:rsid w:val="00A53DA4"/>
    <w:rsid w:val="00A542DA"/>
    <w:rsid w:val="00A547EA"/>
    <w:rsid w:val="00A55616"/>
    <w:rsid w:val="00A55739"/>
    <w:rsid w:val="00A559B9"/>
    <w:rsid w:val="00A5663B"/>
    <w:rsid w:val="00A57FC0"/>
    <w:rsid w:val="00A6005F"/>
    <w:rsid w:val="00A6144A"/>
    <w:rsid w:val="00A624F1"/>
    <w:rsid w:val="00A62B47"/>
    <w:rsid w:val="00A63E52"/>
    <w:rsid w:val="00A6647D"/>
    <w:rsid w:val="00A669A1"/>
    <w:rsid w:val="00A66F8D"/>
    <w:rsid w:val="00A6794C"/>
    <w:rsid w:val="00A70641"/>
    <w:rsid w:val="00A71259"/>
    <w:rsid w:val="00A72548"/>
    <w:rsid w:val="00A726E5"/>
    <w:rsid w:val="00A728ED"/>
    <w:rsid w:val="00A74ACF"/>
    <w:rsid w:val="00A75C75"/>
    <w:rsid w:val="00A76606"/>
    <w:rsid w:val="00A766E1"/>
    <w:rsid w:val="00A80679"/>
    <w:rsid w:val="00A8084F"/>
    <w:rsid w:val="00A80BEE"/>
    <w:rsid w:val="00A80C65"/>
    <w:rsid w:val="00A80EDF"/>
    <w:rsid w:val="00A81154"/>
    <w:rsid w:val="00A8131B"/>
    <w:rsid w:val="00A819A9"/>
    <w:rsid w:val="00A81A72"/>
    <w:rsid w:val="00A82666"/>
    <w:rsid w:val="00A833DF"/>
    <w:rsid w:val="00A83664"/>
    <w:rsid w:val="00A837C4"/>
    <w:rsid w:val="00A84F48"/>
    <w:rsid w:val="00A85CEC"/>
    <w:rsid w:val="00A8648F"/>
    <w:rsid w:val="00A902D8"/>
    <w:rsid w:val="00A90B5A"/>
    <w:rsid w:val="00A911C0"/>
    <w:rsid w:val="00A91AF5"/>
    <w:rsid w:val="00A93757"/>
    <w:rsid w:val="00A9413A"/>
    <w:rsid w:val="00A942FA"/>
    <w:rsid w:val="00A95351"/>
    <w:rsid w:val="00AA02C7"/>
    <w:rsid w:val="00AA0403"/>
    <w:rsid w:val="00AA0B97"/>
    <w:rsid w:val="00AA17E1"/>
    <w:rsid w:val="00AA1F92"/>
    <w:rsid w:val="00AA271D"/>
    <w:rsid w:val="00AA27EE"/>
    <w:rsid w:val="00AA2C26"/>
    <w:rsid w:val="00AA3165"/>
    <w:rsid w:val="00AA3FC3"/>
    <w:rsid w:val="00AA5507"/>
    <w:rsid w:val="00AA552E"/>
    <w:rsid w:val="00AA6397"/>
    <w:rsid w:val="00AA6BED"/>
    <w:rsid w:val="00AA6D3E"/>
    <w:rsid w:val="00AA7737"/>
    <w:rsid w:val="00AA7A7C"/>
    <w:rsid w:val="00AB05EE"/>
    <w:rsid w:val="00AB09E2"/>
    <w:rsid w:val="00AB0BE5"/>
    <w:rsid w:val="00AB1BB8"/>
    <w:rsid w:val="00AB2563"/>
    <w:rsid w:val="00AB27E0"/>
    <w:rsid w:val="00AB3259"/>
    <w:rsid w:val="00AB4182"/>
    <w:rsid w:val="00AB4964"/>
    <w:rsid w:val="00AB5AFA"/>
    <w:rsid w:val="00AB5F81"/>
    <w:rsid w:val="00AB6343"/>
    <w:rsid w:val="00AB64AC"/>
    <w:rsid w:val="00AB6686"/>
    <w:rsid w:val="00AB6836"/>
    <w:rsid w:val="00AC031F"/>
    <w:rsid w:val="00AC05FC"/>
    <w:rsid w:val="00AC0955"/>
    <w:rsid w:val="00AC0AE7"/>
    <w:rsid w:val="00AC198B"/>
    <w:rsid w:val="00AC1E5A"/>
    <w:rsid w:val="00AC28CC"/>
    <w:rsid w:val="00AC2EF5"/>
    <w:rsid w:val="00AC3799"/>
    <w:rsid w:val="00AC3862"/>
    <w:rsid w:val="00AC3BAC"/>
    <w:rsid w:val="00AC527C"/>
    <w:rsid w:val="00AC59FF"/>
    <w:rsid w:val="00AC7969"/>
    <w:rsid w:val="00AD0634"/>
    <w:rsid w:val="00AD0D38"/>
    <w:rsid w:val="00AD15D4"/>
    <w:rsid w:val="00AD17A9"/>
    <w:rsid w:val="00AD2127"/>
    <w:rsid w:val="00AD227F"/>
    <w:rsid w:val="00AD2F06"/>
    <w:rsid w:val="00AD43A9"/>
    <w:rsid w:val="00AD4E99"/>
    <w:rsid w:val="00AD4F87"/>
    <w:rsid w:val="00AD5CF7"/>
    <w:rsid w:val="00AD7247"/>
    <w:rsid w:val="00AD73B4"/>
    <w:rsid w:val="00AD75CF"/>
    <w:rsid w:val="00AD7CB9"/>
    <w:rsid w:val="00AE02D9"/>
    <w:rsid w:val="00AE02F0"/>
    <w:rsid w:val="00AE0EA0"/>
    <w:rsid w:val="00AE17FB"/>
    <w:rsid w:val="00AE20A4"/>
    <w:rsid w:val="00AE22A8"/>
    <w:rsid w:val="00AE2A1B"/>
    <w:rsid w:val="00AE2AF0"/>
    <w:rsid w:val="00AE3EC0"/>
    <w:rsid w:val="00AE45B6"/>
    <w:rsid w:val="00AE4F4B"/>
    <w:rsid w:val="00AE5181"/>
    <w:rsid w:val="00AE51B7"/>
    <w:rsid w:val="00AE6F80"/>
    <w:rsid w:val="00AE77AF"/>
    <w:rsid w:val="00AE78F4"/>
    <w:rsid w:val="00AE7CA3"/>
    <w:rsid w:val="00AE7D91"/>
    <w:rsid w:val="00AF2126"/>
    <w:rsid w:val="00AF36DB"/>
    <w:rsid w:val="00AF3A6E"/>
    <w:rsid w:val="00AF43F0"/>
    <w:rsid w:val="00AF44CA"/>
    <w:rsid w:val="00AF47E9"/>
    <w:rsid w:val="00AF485F"/>
    <w:rsid w:val="00AF4E9D"/>
    <w:rsid w:val="00AF6174"/>
    <w:rsid w:val="00AF6243"/>
    <w:rsid w:val="00AF6F58"/>
    <w:rsid w:val="00B00321"/>
    <w:rsid w:val="00B00900"/>
    <w:rsid w:val="00B009E6"/>
    <w:rsid w:val="00B01B55"/>
    <w:rsid w:val="00B02277"/>
    <w:rsid w:val="00B03E6C"/>
    <w:rsid w:val="00B04079"/>
    <w:rsid w:val="00B0427D"/>
    <w:rsid w:val="00B0567A"/>
    <w:rsid w:val="00B05C95"/>
    <w:rsid w:val="00B05D22"/>
    <w:rsid w:val="00B05FA5"/>
    <w:rsid w:val="00B06F58"/>
    <w:rsid w:val="00B104FB"/>
    <w:rsid w:val="00B10A72"/>
    <w:rsid w:val="00B10ED9"/>
    <w:rsid w:val="00B1110C"/>
    <w:rsid w:val="00B138E2"/>
    <w:rsid w:val="00B140E7"/>
    <w:rsid w:val="00B15AF7"/>
    <w:rsid w:val="00B1609C"/>
    <w:rsid w:val="00B166B5"/>
    <w:rsid w:val="00B16C76"/>
    <w:rsid w:val="00B16FDB"/>
    <w:rsid w:val="00B20038"/>
    <w:rsid w:val="00B2018D"/>
    <w:rsid w:val="00B203B4"/>
    <w:rsid w:val="00B21005"/>
    <w:rsid w:val="00B21877"/>
    <w:rsid w:val="00B21D9D"/>
    <w:rsid w:val="00B22542"/>
    <w:rsid w:val="00B22A56"/>
    <w:rsid w:val="00B2332A"/>
    <w:rsid w:val="00B234CC"/>
    <w:rsid w:val="00B246BB"/>
    <w:rsid w:val="00B258CD"/>
    <w:rsid w:val="00B25A11"/>
    <w:rsid w:val="00B27403"/>
    <w:rsid w:val="00B27937"/>
    <w:rsid w:val="00B27A6F"/>
    <w:rsid w:val="00B30CB4"/>
    <w:rsid w:val="00B3146C"/>
    <w:rsid w:val="00B3201E"/>
    <w:rsid w:val="00B321B8"/>
    <w:rsid w:val="00B323D7"/>
    <w:rsid w:val="00B32C17"/>
    <w:rsid w:val="00B34072"/>
    <w:rsid w:val="00B3488B"/>
    <w:rsid w:val="00B34ECE"/>
    <w:rsid w:val="00B3585C"/>
    <w:rsid w:val="00B35A02"/>
    <w:rsid w:val="00B36138"/>
    <w:rsid w:val="00B365C1"/>
    <w:rsid w:val="00B369E4"/>
    <w:rsid w:val="00B36A03"/>
    <w:rsid w:val="00B36DFC"/>
    <w:rsid w:val="00B37574"/>
    <w:rsid w:val="00B378AC"/>
    <w:rsid w:val="00B409EF"/>
    <w:rsid w:val="00B40E12"/>
    <w:rsid w:val="00B41183"/>
    <w:rsid w:val="00B4134C"/>
    <w:rsid w:val="00B418B9"/>
    <w:rsid w:val="00B418EE"/>
    <w:rsid w:val="00B41C1A"/>
    <w:rsid w:val="00B42AF3"/>
    <w:rsid w:val="00B42BC8"/>
    <w:rsid w:val="00B4349F"/>
    <w:rsid w:val="00B4418E"/>
    <w:rsid w:val="00B44272"/>
    <w:rsid w:val="00B4523C"/>
    <w:rsid w:val="00B45339"/>
    <w:rsid w:val="00B45C91"/>
    <w:rsid w:val="00B45ECE"/>
    <w:rsid w:val="00B4609F"/>
    <w:rsid w:val="00B50542"/>
    <w:rsid w:val="00B50FA8"/>
    <w:rsid w:val="00B51BFB"/>
    <w:rsid w:val="00B52293"/>
    <w:rsid w:val="00B53191"/>
    <w:rsid w:val="00B5322D"/>
    <w:rsid w:val="00B53829"/>
    <w:rsid w:val="00B54B00"/>
    <w:rsid w:val="00B565E5"/>
    <w:rsid w:val="00B56ED9"/>
    <w:rsid w:val="00B56FC5"/>
    <w:rsid w:val="00B57797"/>
    <w:rsid w:val="00B60BD4"/>
    <w:rsid w:val="00B60F15"/>
    <w:rsid w:val="00B61780"/>
    <w:rsid w:val="00B619D8"/>
    <w:rsid w:val="00B62235"/>
    <w:rsid w:val="00B62CF9"/>
    <w:rsid w:val="00B637C2"/>
    <w:rsid w:val="00B64FA1"/>
    <w:rsid w:val="00B652B8"/>
    <w:rsid w:val="00B6564D"/>
    <w:rsid w:val="00B65860"/>
    <w:rsid w:val="00B71337"/>
    <w:rsid w:val="00B72166"/>
    <w:rsid w:val="00B726B5"/>
    <w:rsid w:val="00B739A7"/>
    <w:rsid w:val="00B740F9"/>
    <w:rsid w:val="00B74583"/>
    <w:rsid w:val="00B74B71"/>
    <w:rsid w:val="00B75C64"/>
    <w:rsid w:val="00B7715D"/>
    <w:rsid w:val="00B807E6"/>
    <w:rsid w:val="00B817DC"/>
    <w:rsid w:val="00B81E75"/>
    <w:rsid w:val="00B81E84"/>
    <w:rsid w:val="00B82051"/>
    <w:rsid w:val="00B8386D"/>
    <w:rsid w:val="00B83AE4"/>
    <w:rsid w:val="00B84E7C"/>
    <w:rsid w:val="00B8536D"/>
    <w:rsid w:val="00B86323"/>
    <w:rsid w:val="00B86920"/>
    <w:rsid w:val="00B86BB4"/>
    <w:rsid w:val="00B86D17"/>
    <w:rsid w:val="00B87532"/>
    <w:rsid w:val="00B87AC8"/>
    <w:rsid w:val="00B90CE1"/>
    <w:rsid w:val="00B91000"/>
    <w:rsid w:val="00B911B9"/>
    <w:rsid w:val="00B928D7"/>
    <w:rsid w:val="00B92C94"/>
    <w:rsid w:val="00B95340"/>
    <w:rsid w:val="00B958C6"/>
    <w:rsid w:val="00B96CAD"/>
    <w:rsid w:val="00B97B78"/>
    <w:rsid w:val="00BA0003"/>
    <w:rsid w:val="00BA0857"/>
    <w:rsid w:val="00BA1C12"/>
    <w:rsid w:val="00BA2F15"/>
    <w:rsid w:val="00BA3D5A"/>
    <w:rsid w:val="00BA471F"/>
    <w:rsid w:val="00BA4CB7"/>
    <w:rsid w:val="00BA69F8"/>
    <w:rsid w:val="00BA6A19"/>
    <w:rsid w:val="00BA6AE1"/>
    <w:rsid w:val="00BA6C6A"/>
    <w:rsid w:val="00BA708D"/>
    <w:rsid w:val="00BA772D"/>
    <w:rsid w:val="00BA7F68"/>
    <w:rsid w:val="00BB1690"/>
    <w:rsid w:val="00BB19E8"/>
    <w:rsid w:val="00BB3430"/>
    <w:rsid w:val="00BB428C"/>
    <w:rsid w:val="00BB47A5"/>
    <w:rsid w:val="00BB761B"/>
    <w:rsid w:val="00BC006A"/>
    <w:rsid w:val="00BC0338"/>
    <w:rsid w:val="00BC06F3"/>
    <w:rsid w:val="00BC1E98"/>
    <w:rsid w:val="00BC2DFD"/>
    <w:rsid w:val="00BC3246"/>
    <w:rsid w:val="00BC364B"/>
    <w:rsid w:val="00BC43E4"/>
    <w:rsid w:val="00BC4A21"/>
    <w:rsid w:val="00BC4F4C"/>
    <w:rsid w:val="00BC5E0A"/>
    <w:rsid w:val="00BC621D"/>
    <w:rsid w:val="00BC6841"/>
    <w:rsid w:val="00BC6DB9"/>
    <w:rsid w:val="00BC6E11"/>
    <w:rsid w:val="00BC71B0"/>
    <w:rsid w:val="00BC77C1"/>
    <w:rsid w:val="00BC7877"/>
    <w:rsid w:val="00BD0B1B"/>
    <w:rsid w:val="00BD39D1"/>
    <w:rsid w:val="00BD3CFC"/>
    <w:rsid w:val="00BD5200"/>
    <w:rsid w:val="00BD67F9"/>
    <w:rsid w:val="00BD6BDD"/>
    <w:rsid w:val="00BD7389"/>
    <w:rsid w:val="00BD7C05"/>
    <w:rsid w:val="00BE1128"/>
    <w:rsid w:val="00BE123B"/>
    <w:rsid w:val="00BE18D9"/>
    <w:rsid w:val="00BE2212"/>
    <w:rsid w:val="00BE2A2E"/>
    <w:rsid w:val="00BE2C07"/>
    <w:rsid w:val="00BE336A"/>
    <w:rsid w:val="00BE41C9"/>
    <w:rsid w:val="00BE4E13"/>
    <w:rsid w:val="00BE5036"/>
    <w:rsid w:val="00BE5DB3"/>
    <w:rsid w:val="00BE6EE4"/>
    <w:rsid w:val="00BE7173"/>
    <w:rsid w:val="00BE7208"/>
    <w:rsid w:val="00BE7B85"/>
    <w:rsid w:val="00BF06D0"/>
    <w:rsid w:val="00BF07CB"/>
    <w:rsid w:val="00BF0D8B"/>
    <w:rsid w:val="00BF0F6E"/>
    <w:rsid w:val="00BF1710"/>
    <w:rsid w:val="00BF1F92"/>
    <w:rsid w:val="00BF207E"/>
    <w:rsid w:val="00BF20CA"/>
    <w:rsid w:val="00BF24F2"/>
    <w:rsid w:val="00BF2CF8"/>
    <w:rsid w:val="00BF3670"/>
    <w:rsid w:val="00BF438D"/>
    <w:rsid w:val="00BF4E0C"/>
    <w:rsid w:val="00BF5DED"/>
    <w:rsid w:val="00BF676C"/>
    <w:rsid w:val="00BF704B"/>
    <w:rsid w:val="00BF7B27"/>
    <w:rsid w:val="00C0058C"/>
    <w:rsid w:val="00C005FE"/>
    <w:rsid w:val="00C00806"/>
    <w:rsid w:val="00C00F4A"/>
    <w:rsid w:val="00C01306"/>
    <w:rsid w:val="00C028D7"/>
    <w:rsid w:val="00C02B12"/>
    <w:rsid w:val="00C02C31"/>
    <w:rsid w:val="00C04410"/>
    <w:rsid w:val="00C053E3"/>
    <w:rsid w:val="00C0583D"/>
    <w:rsid w:val="00C05F47"/>
    <w:rsid w:val="00C05FAA"/>
    <w:rsid w:val="00C062EA"/>
    <w:rsid w:val="00C068F3"/>
    <w:rsid w:val="00C06993"/>
    <w:rsid w:val="00C07B5B"/>
    <w:rsid w:val="00C10646"/>
    <w:rsid w:val="00C1190C"/>
    <w:rsid w:val="00C11DF7"/>
    <w:rsid w:val="00C12C0E"/>
    <w:rsid w:val="00C12D46"/>
    <w:rsid w:val="00C13C17"/>
    <w:rsid w:val="00C1410A"/>
    <w:rsid w:val="00C14830"/>
    <w:rsid w:val="00C1497C"/>
    <w:rsid w:val="00C1576D"/>
    <w:rsid w:val="00C160E9"/>
    <w:rsid w:val="00C17D60"/>
    <w:rsid w:val="00C17EE2"/>
    <w:rsid w:val="00C2139A"/>
    <w:rsid w:val="00C21819"/>
    <w:rsid w:val="00C21847"/>
    <w:rsid w:val="00C227ED"/>
    <w:rsid w:val="00C2391F"/>
    <w:rsid w:val="00C23E6D"/>
    <w:rsid w:val="00C23FD2"/>
    <w:rsid w:val="00C24319"/>
    <w:rsid w:val="00C243A4"/>
    <w:rsid w:val="00C25163"/>
    <w:rsid w:val="00C25432"/>
    <w:rsid w:val="00C2560D"/>
    <w:rsid w:val="00C267BE"/>
    <w:rsid w:val="00C27409"/>
    <w:rsid w:val="00C27786"/>
    <w:rsid w:val="00C27B60"/>
    <w:rsid w:val="00C27E0D"/>
    <w:rsid w:val="00C31B07"/>
    <w:rsid w:val="00C32222"/>
    <w:rsid w:val="00C328F1"/>
    <w:rsid w:val="00C344E5"/>
    <w:rsid w:val="00C34A4A"/>
    <w:rsid w:val="00C35B40"/>
    <w:rsid w:val="00C36327"/>
    <w:rsid w:val="00C369E1"/>
    <w:rsid w:val="00C36A29"/>
    <w:rsid w:val="00C36E4D"/>
    <w:rsid w:val="00C37D53"/>
    <w:rsid w:val="00C42363"/>
    <w:rsid w:val="00C42911"/>
    <w:rsid w:val="00C43A2D"/>
    <w:rsid w:val="00C442BC"/>
    <w:rsid w:val="00C448BA"/>
    <w:rsid w:val="00C4644F"/>
    <w:rsid w:val="00C4713D"/>
    <w:rsid w:val="00C471E1"/>
    <w:rsid w:val="00C47495"/>
    <w:rsid w:val="00C47C19"/>
    <w:rsid w:val="00C51E42"/>
    <w:rsid w:val="00C51F21"/>
    <w:rsid w:val="00C542BB"/>
    <w:rsid w:val="00C56D28"/>
    <w:rsid w:val="00C57566"/>
    <w:rsid w:val="00C601E5"/>
    <w:rsid w:val="00C60B9D"/>
    <w:rsid w:val="00C61347"/>
    <w:rsid w:val="00C625F9"/>
    <w:rsid w:val="00C62F71"/>
    <w:rsid w:val="00C631BD"/>
    <w:rsid w:val="00C63FCE"/>
    <w:rsid w:val="00C641C0"/>
    <w:rsid w:val="00C64542"/>
    <w:rsid w:val="00C64C72"/>
    <w:rsid w:val="00C64E6F"/>
    <w:rsid w:val="00C65012"/>
    <w:rsid w:val="00C65411"/>
    <w:rsid w:val="00C65413"/>
    <w:rsid w:val="00C654A5"/>
    <w:rsid w:val="00C65801"/>
    <w:rsid w:val="00C65F5C"/>
    <w:rsid w:val="00C668A1"/>
    <w:rsid w:val="00C6785A"/>
    <w:rsid w:val="00C70055"/>
    <w:rsid w:val="00C70185"/>
    <w:rsid w:val="00C7047D"/>
    <w:rsid w:val="00C7121B"/>
    <w:rsid w:val="00C71B58"/>
    <w:rsid w:val="00C72251"/>
    <w:rsid w:val="00C7387B"/>
    <w:rsid w:val="00C739C3"/>
    <w:rsid w:val="00C74642"/>
    <w:rsid w:val="00C751EB"/>
    <w:rsid w:val="00C75CFE"/>
    <w:rsid w:val="00C779D0"/>
    <w:rsid w:val="00C8041C"/>
    <w:rsid w:val="00C804D4"/>
    <w:rsid w:val="00C80D1E"/>
    <w:rsid w:val="00C80FE3"/>
    <w:rsid w:val="00C81C0B"/>
    <w:rsid w:val="00C81D57"/>
    <w:rsid w:val="00C81DCC"/>
    <w:rsid w:val="00C82D0C"/>
    <w:rsid w:val="00C82DB5"/>
    <w:rsid w:val="00C83B1B"/>
    <w:rsid w:val="00C83F9B"/>
    <w:rsid w:val="00C84BFE"/>
    <w:rsid w:val="00C84EFF"/>
    <w:rsid w:val="00C85381"/>
    <w:rsid w:val="00C869DA"/>
    <w:rsid w:val="00C87886"/>
    <w:rsid w:val="00C879FC"/>
    <w:rsid w:val="00C87D1E"/>
    <w:rsid w:val="00C9020A"/>
    <w:rsid w:val="00C9052D"/>
    <w:rsid w:val="00C91F2F"/>
    <w:rsid w:val="00C92733"/>
    <w:rsid w:val="00C929EC"/>
    <w:rsid w:val="00C92C98"/>
    <w:rsid w:val="00C93175"/>
    <w:rsid w:val="00C93F1B"/>
    <w:rsid w:val="00C95FA2"/>
    <w:rsid w:val="00CA0479"/>
    <w:rsid w:val="00CA0DE3"/>
    <w:rsid w:val="00CA196A"/>
    <w:rsid w:val="00CA19C5"/>
    <w:rsid w:val="00CA2117"/>
    <w:rsid w:val="00CA28E4"/>
    <w:rsid w:val="00CA3125"/>
    <w:rsid w:val="00CA3501"/>
    <w:rsid w:val="00CA3B4F"/>
    <w:rsid w:val="00CA3C34"/>
    <w:rsid w:val="00CA3DE7"/>
    <w:rsid w:val="00CA4966"/>
    <w:rsid w:val="00CA4FAD"/>
    <w:rsid w:val="00CA53EA"/>
    <w:rsid w:val="00CA556F"/>
    <w:rsid w:val="00CA5AC0"/>
    <w:rsid w:val="00CA60BD"/>
    <w:rsid w:val="00CA61C3"/>
    <w:rsid w:val="00CA77A1"/>
    <w:rsid w:val="00CA789D"/>
    <w:rsid w:val="00CB00D1"/>
    <w:rsid w:val="00CB0372"/>
    <w:rsid w:val="00CB0387"/>
    <w:rsid w:val="00CB05DD"/>
    <w:rsid w:val="00CB0FE4"/>
    <w:rsid w:val="00CB1BFB"/>
    <w:rsid w:val="00CB289C"/>
    <w:rsid w:val="00CB2D36"/>
    <w:rsid w:val="00CB2D81"/>
    <w:rsid w:val="00CB2F80"/>
    <w:rsid w:val="00CB31E1"/>
    <w:rsid w:val="00CB3A0D"/>
    <w:rsid w:val="00CB52C5"/>
    <w:rsid w:val="00CB53F3"/>
    <w:rsid w:val="00CB5B65"/>
    <w:rsid w:val="00CB5D20"/>
    <w:rsid w:val="00CB600E"/>
    <w:rsid w:val="00CC03F3"/>
    <w:rsid w:val="00CC0E72"/>
    <w:rsid w:val="00CC10D0"/>
    <w:rsid w:val="00CC1AFC"/>
    <w:rsid w:val="00CC1FB1"/>
    <w:rsid w:val="00CC20D4"/>
    <w:rsid w:val="00CC30C2"/>
    <w:rsid w:val="00CC4073"/>
    <w:rsid w:val="00CC4225"/>
    <w:rsid w:val="00CC42AE"/>
    <w:rsid w:val="00CC4D34"/>
    <w:rsid w:val="00CC4DD5"/>
    <w:rsid w:val="00CC68EA"/>
    <w:rsid w:val="00CC6BDD"/>
    <w:rsid w:val="00CC7999"/>
    <w:rsid w:val="00CC79AD"/>
    <w:rsid w:val="00CC7C5D"/>
    <w:rsid w:val="00CC7E34"/>
    <w:rsid w:val="00CD08D5"/>
    <w:rsid w:val="00CD15D4"/>
    <w:rsid w:val="00CD189A"/>
    <w:rsid w:val="00CD1956"/>
    <w:rsid w:val="00CD2C40"/>
    <w:rsid w:val="00CD33E4"/>
    <w:rsid w:val="00CD3523"/>
    <w:rsid w:val="00CD3D4F"/>
    <w:rsid w:val="00CD3E9F"/>
    <w:rsid w:val="00CD3EBE"/>
    <w:rsid w:val="00CD4176"/>
    <w:rsid w:val="00CD4189"/>
    <w:rsid w:val="00CD4D10"/>
    <w:rsid w:val="00CD5110"/>
    <w:rsid w:val="00CD53AC"/>
    <w:rsid w:val="00CD5973"/>
    <w:rsid w:val="00CD6B3A"/>
    <w:rsid w:val="00CE0083"/>
    <w:rsid w:val="00CE03B9"/>
    <w:rsid w:val="00CE09D0"/>
    <w:rsid w:val="00CE0F20"/>
    <w:rsid w:val="00CE0FC0"/>
    <w:rsid w:val="00CE16F4"/>
    <w:rsid w:val="00CE2C31"/>
    <w:rsid w:val="00CE32A3"/>
    <w:rsid w:val="00CE36E6"/>
    <w:rsid w:val="00CE3EF8"/>
    <w:rsid w:val="00CE4D5D"/>
    <w:rsid w:val="00CE5109"/>
    <w:rsid w:val="00CE5681"/>
    <w:rsid w:val="00CE5D7E"/>
    <w:rsid w:val="00CE64B8"/>
    <w:rsid w:val="00CE68D3"/>
    <w:rsid w:val="00CE70D3"/>
    <w:rsid w:val="00CE73CF"/>
    <w:rsid w:val="00CE77C9"/>
    <w:rsid w:val="00CF099E"/>
    <w:rsid w:val="00CF14D9"/>
    <w:rsid w:val="00CF177A"/>
    <w:rsid w:val="00CF1874"/>
    <w:rsid w:val="00CF1CB9"/>
    <w:rsid w:val="00CF2041"/>
    <w:rsid w:val="00CF20BC"/>
    <w:rsid w:val="00CF29D0"/>
    <w:rsid w:val="00CF4B85"/>
    <w:rsid w:val="00CF4F57"/>
    <w:rsid w:val="00CF5401"/>
    <w:rsid w:val="00CF5519"/>
    <w:rsid w:val="00CF677B"/>
    <w:rsid w:val="00CF682C"/>
    <w:rsid w:val="00CF6E67"/>
    <w:rsid w:val="00CF7B76"/>
    <w:rsid w:val="00D003E3"/>
    <w:rsid w:val="00D00564"/>
    <w:rsid w:val="00D005B9"/>
    <w:rsid w:val="00D01091"/>
    <w:rsid w:val="00D01DFD"/>
    <w:rsid w:val="00D022DA"/>
    <w:rsid w:val="00D02432"/>
    <w:rsid w:val="00D02435"/>
    <w:rsid w:val="00D02624"/>
    <w:rsid w:val="00D0308A"/>
    <w:rsid w:val="00D03196"/>
    <w:rsid w:val="00D03922"/>
    <w:rsid w:val="00D03D95"/>
    <w:rsid w:val="00D04D4E"/>
    <w:rsid w:val="00D0598A"/>
    <w:rsid w:val="00D05D30"/>
    <w:rsid w:val="00D05F24"/>
    <w:rsid w:val="00D0681D"/>
    <w:rsid w:val="00D069C8"/>
    <w:rsid w:val="00D074CF"/>
    <w:rsid w:val="00D07505"/>
    <w:rsid w:val="00D0770C"/>
    <w:rsid w:val="00D07E26"/>
    <w:rsid w:val="00D12501"/>
    <w:rsid w:val="00D12863"/>
    <w:rsid w:val="00D12CAA"/>
    <w:rsid w:val="00D12D1A"/>
    <w:rsid w:val="00D12DA5"/>
    <w:rsid w:val="00D13332"/>
    <w:rsid w:val="00D15FA9"/>
    <w:rsid w:val="00D1617A"/>
    <w:rsid w:val="00D1670A"/>
    <w:rsid w:val="00D16C64"/>
    <w:rsid w:val="00D16D77"/>
    <w:rsid w:val="00D16D8E"/>
    <w:rsid w:val="00D16E7A"/>
    <w:rsid w:val="00D176B4"/>
    <w:rsid w:val="00D201B7"/>
    <w:rsid w:val="00D20B7C"/>
    <w:rsid w:val="00D20FB8"/>
    <w:rsid w:val="00D21074"/>
    <w:rsid w:val="00D21492"/>
    <w:rsid w:val="00D2248C"/>
    <w:rsid w:val="00D22922"/>
    <w:rsid w:val="00D22F63"/>
    <w:rsid w:val="00D23049"/>
    <w:rsid w:val="00D2332B"/>
    <w:rsid w:val="00D23FEC"/>
    <w:rsid w:val="00D250BE"/>
    <w:rsid w:val="00D25766"/>
    <w:rsid w:val="00D2662A"/>
    <w:rsid w:val="00D26E7F"/>
    <w:rsid w:val="00D27E92"/>
    <w:rsid w:val="00D30237"/>
    <w:rsid w:val="00D30EB9"/>
    <w:rsid w:val="00D32205"/>
    <w:rsid w:val="00D32F08"/>
    <w:rsid w:val="00D32FEE"/>
    <w:rsid w:val="00D33589"/>
    <w:rsid w:val="00D33607"/>
    <w:rsid w:val="00D341D3"/>
    <w:rsid w:val="00D3470E"/>
    <w:rsid w:val="00D34921"/>
    <w:rsid w:val="00D34B32"/>
    <w:rsid w:val="00D34DEF"/>
    <w:rsid w:val="00D3566F"/>
    <w:rsid w:val="00D36924"/>
    <w:rsid w:val="00D375C5"/>
    <w:rsid w:val="00D378D8"/>
    <w:rsid w:val="00D379D2"/>
    <w:rsid w:val="00D37BF9"/>
    <w:rsid w:val="00D40FCE"/>
    <w:rsid w:val="00D4273C"/>
    <w:rsid w:val="00D42D4B"/>
    <w:rsid w:val="00D442C4"/>
    <w:rsid w:val="00D452D4"/>
    <w:rsid w:val="00D45646"/>
    <w:rsid w:val="00D45797"/>
    <w:rsid w:val="00D46534"/>
    <w:rsid w:val="00D466B4"/>
    <w:rsid w:val="00D46DB0"/>
    <w:rsid w:val="00D46DF8"/>
    <w:rsid w:val="00D4775D"/>
    <w:rsid w:val="00D5145A"/>
    <w:rsid w:val="00D5207B"/>
    <w:rsid w:val="00D5210B"/>
    <w:rsid w:val="00D52AE9"/>
    <w:rsid w:val="00D536F8"/>
    <w:rsid w:val="00D537C4"/>
    <w:rsid w:val="00D53BA6"/>
    <w:rsid w:val="00D53E19"/>
    <w:rsid w:val="00D53E61"/>
    <w:rsid w:val="00D541A6"/>
    <w:rsid w:val="00D54D74"/>
    <w:rsid w:val="00D55350"/>
    <w:rsid w:val="00D55E62"/>
    <w:rsid w:val="00D55E69"/>
    <w:rsid w:val="00D564D8"/>
    <w:rsid w:val="00D56692"/>
    <w:rsid w:val="00D56916"/>
    <w:rsid w:val="00D57B90"/>
    <w:rsid w:val="00D60F7C"/>
    <w:rsid w:val="00D6163F"/>
    <w:rsid w:val="00D620F7"/>
    <w:rsid w:val="00D62900"/>
    <w:rsid w:val="00D62F84"/>
    <w:rsid w:val="00D64203"/>
    <w:rsid w:val="00D6594F"/>
    <w:rsid w:val="00D65E24"/>
    <w:rsid w:val="00D66211"/>
    <w:rsid w:val="00D6670C"/>
    <w:rsid w:val="00D66792"/>
    <w:rsid w:val="00D67EFE"/>
    <w:rsid w:val="00D70CA0"/>
    <w:rsid w:val="00D70EB4"/>
    <w:rsid w:val="00D712DD"/>
    <w:rsid w:val="00D71A15"/>
    <w:rsid w:val="00D71A5F"/>
    <w:rsid w:val="00D71DA0"/>
    <w:rsid w:val="00D7246A"/>
    <w:rsid w:val="00D72664"/>
    <w:rsid w:val="00D742E4"/>
    <w:rsid w:val="00D743E7"/>
    <w:rsid w:val="00D744E8"/>
    <w:rsid w:val="00D74D82"/>
    <w:rsid w:val="00D74E3C"/>
    <w:rsid w:val="00D74F8C"/>
    <w:rsid w:val="00D75557"/>
    <w:rsid w:val="00D75C78"/>
    <w:rsid w:val="00D75EF0"/>
    <w:rsid w:val="00D76D21"/>
    <w:rsid w:val="00D770BC"/>
    <w:rsid w:val="00D77824"/>
    <w:rsid w:val="00D77D5F"/>
    <w:rsid w:val="00D8012D"/>
    <w:rsid w:val="00D808A1"/>
    <w:rsid w:val="00D81EE7"/>
    <w:rsid w:val="00D82090"/>
    <w:rsid w:val="00D823D3"/>
    <w:rsid w:val="00D82714"/>
    <w:rsid w:val="00D83148"/>
    <w:rsid w:val="00D83D65"/>
    <w:rsid w:val="00D83EBB"/>
    <w:rsid w:val="00D84F06"/>
    <w:rsid w:val="00D85359"/>
    <w:rsid w:val="00D85E8B"/>
    <w:rsid w:val="00D870D4"/>
    <w:rsid w:val="00D87EE7"/>
    <w:rsid w:val="00D9006E"/>
    <w:rsid w:val="00D903F0"/>
    <w:rsid w:val="00D90502"/>
    <w:rsid w:val="00D90904"/>
    <w:rsid w:val="00D9115F"/>
    <w:rsid w:val="00D91394"/>
    <w:rsid w:val="00D9198C"/>
    <w:rsid w:val="00D91C28"/>
    <w:rsid w:val="00D91C9A"/>
    <w:rsid w:val="00D91EBF"/>
    <w:rsid w:val="00D9236A"/>
    <w:rsid w:val="00D927DC"/>
    <w:rsid w:val="00D92D23"/>
    <w:rsid w:val="00D936FC"/>
    <w:rsid w:val="00D94441"/>
    <w:rsid w:val="00D946A7"/>
    <w:rsid w:val="00D94B06"/>
    <w:rsid w:val="00D954FC"/>
    <w:rsid w:val="00D95639"/>
    <w:rsid w:val="00D95D22"/>
    <w:rsid w:val="00D96AC5"/>
    <w:rsid w:val="00D96C2F"/>
    <w:rsid w:val="00D96F16"/>
    <w:rsid w:val="00DA0494"/>
    <w:rsid w:val="00DA1794"/>
    <w:rsid w:val="00DA203D"/>
    <w:rsid w:val="00DA2BD9"/>
    <w:rsid w:val="00DA2EC6"/>
    <w:rsid w:val="00DA30B3"/>
    <w:rsid w:val="00DA481A"/>
    <w:rsid w:val="00DA4840"/>
    <w:rsid w:val="00DA4FC3"/>
    <w:rsid w:val="00DA5AF3"/>
    <w:rsid w:val="00DA6FE5"/>
    <w:rsid w:val="00DA709F"/>
    <w:rsid w:val="00DA76FF"/>
    <w:rsid w:val="00DA7D1F"/>
    <w:rsid w:val="00DB036D"/>
    <w:rsid w:val="00DB0500"/>
    <w:rsid w:val="00DB0ACF"/>
    <w:rsid w:val="00DB12BD"/>
    <w:rsid w:val="00DB203C"/>
    <w:rsid w:val="00DB2802"/>
    <w:rsid w:val="00DB2D95"/>
    <w:rsid w:val="00DB2DFF"/>
    <w:rsid w:val="00DB30B7"/>
    <w:rsid w:val="00DB3C0D"/>
    <w:rsid w:val="00DB4306"/>
    <w:rsid w:val="00DB47A4"/>
    <w:rsid w:val="00DB4888"/>
    <w:rsid w:val="00DB6525"/>
    <w:rsid w:val="00DB7D6D"/>
    <w:rsid w:val="00DC0E61"/>
    <w:rsid w:val="00DC1968"/>
    <w:rsid w:val="00DC243A"/>
    <w:rsid w:val="00DC2FE7"/>
    <w:rsid w:val="00DC3372"/>
    <w:rsid w:val="00DC36DF"/>
    <w:rsid w:val="00DC3C60"/>
    <w:rsid w:val="00DC56FC"/>
    <w:rsid w:val="00DC5AEA"/>
    <w:rsid w:val="00DC6285"/>
    <w:rsid w:val="00DC634A"/>
    <w:rsid w:val="00DC6993"/>
    <w:rsid w:val="00DC7C42"/>
    <w:rsid w:val="00DD1749"/>
    <w:rsid w:val="00DD1A0B"/>
    <w:rsid w:val="00DD26C5"/>
    <w:rsid w:val="00DD2888"/>
    <w:rsid w:val="00DD2A96"/>
    <w:rsid w:val="00DD3088"/>
    <w:rsid w:val="00DD324E"/>
    <w:rsid w:val="00DD3250"/>
    <w:rsid w:val="00DD3C8A"/>
    <w:rsid w:val="00DD50F3"/>
    <w:rsid w:val="00DD63EF"/>
    <w:rsid w:val="00DD7042"/>
    <w:rsid w:val="00DD7653"/>
    <w:rsid w:val="00DD78E6"/>
    <w:rsid w:val="00DD7972"/>
    <w:rsid w:val="00DE1268"/>
    <w:rsid w:val="00DE13A0"/>
    <w:rsid w:val="00DE14BF"/>
    <w:rsid w:val="00DE1B2E"/>
    <w:rsid w:val="00DE1DD1"/>
    <w:rsid w:val="00DE21CE"/>
    <w:rsid w:val="00DE288C"/>
    <w:rsid w:val="00DE2D13"/>
    <w:rsid w:val="00DE403E"/>
    <w:rsid w:val="00DE4406"/>
    <w:rsid w:val="00DE50F6"/>
    <w:rsid w:val="00DE749F"/>
    <w:rsid w:val="00DE7A86"/>
    <w:rsid w:val="00DE7B17"/>
    <w:rsid w:val="00DF0010"/>
    <w:rsid w:val="00DF03B3"/>
    <w:rsid w:val="00DF0892"/>
    <w:rsid w:val="00DF0BA9"/>
    <w:rsid w:val="00DF0BF7"/>
    <w:rsid w:val="00DF1356"/>
    <w:rsid w:val="00DF1ADC"/>
    <w:rsid w:val="00DF294B"/>
    <w:rsid w:val="00DF2A9B"/>
    <w:rsid w:val="00DF31F6"/>
    <w:rsid w:val="00DF3F68"/>
    <w:rsid w:val="00DF492C"/>
    <w:rsid w:val="00DF6687"/>
    <w:rsid w:val="00DF7019"/>
    <w:rsid w:val="00DF762C"/>
    <w:rsid w:val="00DF777B"/>
    <w:rsid w:val="00DF7CD3"/>
    <w:rsid w:val="00E03A58"/>
    <w:rsid w:val="00E04646"/>
    <w:rsid w:val="00E049AC"/>
    <w:rsid w:val="00E04BAD"/>
    <w:rsid w:val="00E05ABA"/>
    <w:rsid w:val="00E064E1"/>
    <w:rsid w:val="00E064F4"/>
    <w:rsid w:val="00E11759"/>
    <w:rsid w:val="00E1193C"/>
    <w:rsid w:val="00E1228C"/>
    <w:rsid w:val="00E131D0"/>
    <w:rsid w:val="00E13CBC"/>
    <w:rsid w:val="00E14082"/>
    <w:rsid w:val="00E1446C"/>
    <w:rsid w:val="00E14C29"/>
    <w:rsid w:val="00E15076"/>
    <w:rsid w:val="00E162C4"/>
    <w:rsid w:val="00E16A53"/>
    <w:rsid w:val="00E16B4B"/>
    <w:rsid w:val="00E170ED"/>
    <w:rsid w:val="00E174AB"/>
    <w:rsid w:val="00E177BC"/>
    <w:rsid w:val="00E2022B"/>
    <w:rsid w:val="00E202A9"/>
    <w:rsid w:val="00E202F2"/>
    <w:rsid w:val="00E207BF"/>
    <w:rsid w:val="00E20B94"/>
    <w:rsid w:val="00E210C0"/>
    <w:rsid w:val="00E21505"/>
    <w:rsid w:val="00E21C96"/>
    <w:rsid w:val="00E2299E"/>
    <w:rsid w:val="00E22B45"/>
    <w:rsid w:val="00E239CB"/>
    <w:rsid w:val="00E23D6F"/>
    <w:rsid w:val="00E25AF7"/>
    <w:rsid w:val="00E26593"/>
    <w:rsid w:val="00E2698C"/>
    <w:rsid w:val="00E27607"/>
    <w:rsid w:val="00E27C08"/>
    <w:rsid w:val="00E303CF"/>
    <w:rsid w:val="00E30DD9"/>
    <w:rsid w:val="00E318EF"/>
    <w:rsid w:val="00E31D42"/>
    <w:rsid w:val="00E32113"/>
    <w:rsid w:val="00E3233F"/>
    <w:rsid w:val="00E3274B"/>
    <w:rsid w:val="00E33D2D"/>
    <w:rsid w:val="00E33DBB"/>
    <w:rsid w:val="00E33F76"/>
    <w:rsid w:val="00E34450"/>
    <w:rsid w:val="00E34A0B"/>
    <w:rsid w:val="00E35A0D"/>
    <w:rsid w:val="00E3619D"/>
    <w:rsid w:val="00E36267"/>
    <w:rsid w:val="00E364AE"/>
    <w:rsid w:val="00E36505"/>
    <w:rsid w:val="00E36665"/>
    <w:rsid w:val="00E367B7"/>
    <w:rsid w:val="00E36F88"/>
    <w:rsid w:val="00E372B1"/>
    <w:rsid w:val="00E37493"/>
    <w:rsid w:val="00E3768C"/>
    <w:rsid w:val="00E37A38"/>
    <w:rsid w:val="00E37C11"/>
    <w:rsid w:val="00E41EE2"/>
    <w:rsid w:val="00E425FE"/>
    <w:rsid w:val="00E4371A"/>
    <w:rsid w:val="00E43C5A"/>
    <w:rsid w:val="00E44068"/>
    <w:rsid w:val="00E44650"/>
    <w:rsid w:val="00E44692"/>
    <w:rsid w:val="00E45290"/>
    <w:rsid w:val="00E47AA9"/>
    <w:rsid w:val="00E50B86"/>
    <w:rsid w:val="00E52A67"/>
    <w:rsid w:val="00E5323F"/>
    <w:rsid w:val="00E53D65"/>
    <w:rsid w:val="00E54438"/>
    <w:rsid w:val="00E5468D"/>
    <w:rsid w:val="00E54707"/>
    <w:rsid w:val="00E547AF"/>
    <w:rsid w:val="00E54E17"/>
    <w:rsid w:val="00E55E77"/>
    <w:rsid w:val="00E56BC8"/>
    <w:rsid w:val="00E57452"/>
    <w:rsid w:val="00E605A0"/>
    <w:rsid w:val="00E61C61"/>
    <w:rsid w:val="00E623B9"/>
    <w:rsid w:val="00E626B9"/>
    <w:rsid w:val="00E63343"/>
    <w:rsid w:val="00E635EF"/>
    <w:rsid w:val="00E63621"/>
    <w:rsid w:val="00E63E36"/>
    <w:rsid w:val="00E6409F"/>
    <w:rsid w:val="00E64C67"/>
    <w:rsid w:val="00E64CC6"/>
    <w:rsid w:val="00E65800"/>
    <w:rsid w:val="00E66639"/>
    <w:rsid w:val="00E66EB4"/>
    <w:rsid w:val="00E67492"/>
    <w:rsid w:val="00E71733"/>
    <w:rsid w:val="00E722BC"/>
    <w:rsid w:val="00E72EA2"/>
    <w:rsid w:val="00E73344"/>
    <w:rsid w:val="00E7372B"/>
    <w:rsid w:val="00E73AEA"/>
    <w:rsid w:val="00E73B95"/>
    <w:rsid w:val="00E74081"/>
    <w:rsid w:val="00E743AF"/>
    <w:rsid w:val="00E7526D"/>
    <w:rsid w:val="00E7550F"/>
    <w:rsid w:val="00E75F07"/>
    <w:rsid w:val="00E76052"/>
    <w:rsid w:val="00E767DC"/>
    <w:rsid w:val="00E76CBC"/>
    <w:rsid w:val="00E80021"/>
    <w:rsid w:val="00E80791"/>
    <w:rsid w:val="00E80F64"/>
    <w:rsid w:val="00E8125E"/>
    <w:rsid w:val="00E85025"/>
    <w:rsid w:val="00E8544C"/>
    <w:rsid w:val="00E85DF7"/>
    <w:rsid w:val="00E86DF9"/>
    <w:rsid w:val="00E874C9"/>
    <w:rsid w:val="00E87582"/>
    <w:rsid w:val="00E8776F"/>
    <w:rsid w:val="00E87A7D"/>
    <w:rsid w:val="00E87DAD"/>
    <w:rsid w:val="00E90369"/>
    <w:rsid w:val="00E914EF"/>
    <w:rsid w:val="00E9309E"/>
    <w:rsid w:val="00E93555"/>
    <w:rsid w:val="00E9471B"/>
    <w:rsid w:val="00E94AAF"/>
    <w:rsid w:val="00E953FE"/>
    <w:rsid w:val="00E958EF"/>
    <w:rsid w:val="00E9595D"/>
    <w:rsid w:val="00E95A33"/>
    <w:rsid w:val="00E96802"/>
    <w:rsid w:val="00E96C60"/>
    <w:rsid w:val="00E96FE9"/>
    <w:rsid w:val="00E9702E"/>
    <w:rsid w:val="00E97CAB"/>
    <w:rsid w:val="00EA0375"/>
    <w:rsid w:val="00EA0515"/>
    <w:rsid w:val="00EA0CFC"/>
    <w:rsid w:val="00EA0E13"/>
    <w:rsid w:val="00EA1D89"/>
    <w:rsid w:val="00EA26B0"/>
    <w:rsid w:val="00EA2F7F"/>
    <w:rsid w:val="00EA3B3F"/>
    <w:rsid w:val="00EA3B4A"/>
    <w:rsid w:val="00EA3C0D"/>
    <w:rsid w:val="00EA3C8A"/>
    <w:rsid w:val="00EA3EAB"/>
    <w:rsid w:val="00EA4A6E"/>
    <w:rsid w:val="00EA4C75"/>
    <w:rsid w:val="00EA4C8E"/>
    <w:rsid w:val="00EA59CD"/>
    <w:rsid w:val="00EA61F9"/>
    <w:rsid w:val="00EA656A"/>
    <w:rsid w:val="00EA66B7"/>
    <w:rsid w:val="00EA706B"/>
    <w:rsid w:val="00EB001A"/>
    <w:rsid w:val="00EB102C"/>
    <w:rsid w:val="00EB1323"/>
    <w:rsid w:val="00EB2470"/>
    <w:rsid w:val="00EB2E10"/>
    <w:rsid w:val="00EB349E"/>
    <w:rsid w:val="00EB35A5"/>
    <w:rsid w:val="00EB3EA0"/>
    <w:rsid w:val="00EB43F4"/>
    <w:rsid w:val="00EB5234"/>
    <w:rsid w:val="00EB57BD"/>
    <w:rsid w:val="00EB5AB0"/>
    <w:rsid w:val="00EC22AA"/>
    <w:rsid w:val="00EC2987"/>
    <w:rsid w:val="00EC2A8D"/>
    <w:rsid w:val="00EC461F"/>
    <w:rsid w:val="00EC5132"/>
    <w:rsid w:val="00EC5B4C"/>
    <w:rsid w:val="00EC62B0"/>
    <w:rsid w:val="00EC6306"/>
    <w:rsid w:val="00EC6478"/>
    <w:rsid w:val="00EC6805"/>
    <w:rsid w:val="00EC6B23"/>
    <w:rsid w:val="00EC6FAB"/>
    <w:rsid w:val="00EC7677"/>
    <w:rsid w:val="00EC799F"/>
    <w:rsid w:val="00EC7EBA"/>
    <w:rsid w:val="00ED021C"/>
    <w:rsid w:val="00ED0332"/>
    <w:rsid w:val="00ED0F06"/>
    <w:rsid w:val="00ED11FE"/>
    <w:rsid w:val="00ED210F"/>
    <w:rsid w:val="00ED2B51"/>
    <w:rsid w:val="00ED387D"/>
    <w:rsid w:val="00ED3A36"/>
    <w:rsid w:val="00ED4D3D"/>
    <w:rsid w:val="00ED7176"/>
    <w:rsid w:val="00ED768B"/>
    <w:rsid w:val="00ED7ABD"/>
    <w:rsid w:val="00ED7E7A"/>
    <w:rsid w:val="00EE0181"/>
    <w:rsid w:val="00EE0867"/>
    <w:rsid w:val="00EE0C04"/>
    <w:rsid w:val="00EE127E"/>
    <w:rsid w:val="00EE238F"/>
    <w:rsid w:val="00EE2638"/>
    <w:rsid w:val="00EE2C54"/>
    <w:rsid w:val="00EE2D4D"/>
    <w:rsid w:val="00EE329E"/>
    <w:rsid w:val="00EE3B9B"/>
    <w:rsid w:val="00EE3E8A"/>
    <w:rsid w:val="00EE412C"/>
    <w:rsid w:val="00EE43FD"/>
    <w:rsid w:val="00EE72EC"/>
    <w:rsid w:val="00EE7AE5"/>
    <w:rsid w:val="00EE7E3F"/>
    <w:rsid w:val="00EF0088"/>
    <w:rsid w:val="00EF01B5"/>
    <w:rsid w:val="00EF0552"/>
    <w:rsid w:val="00EF0C29"/>
    <w:rsid w:val="00EF1173"/>
    <w:rsid w:val="00EF1D0A"/>
    <w:rsid w:val="00EF2C6D"/>
    <w:rsid w:val="00EF3560"/>
    <w:rsid w:val="00EF35AE"/>
    <w:rsid w:val="00EF41B6"/>
    <w:rsid w:val="00EF587E"/>
    <w:rsid w:val="00EF5A6A"/>
    <w:rsid w:val="00EF5E2B"/>
    <w:rsid w:val="00EF77F8"/>
    <w:rsid w:val="00F00270"/>
    <w:rsid w:val="00F003D7"/>
    <w:rsid w:val="00F00A71"/>
    <w:rsid w:val="00F00D79"/>
    <w:rsid w:val="00F0109E"/>
    <w:rsid w:val="00F01729"/>
    <w:rsid w:val="00F01AE1"/>
    <w:rsid w:val="00F023A6"/>
    <w:rsid w:val="00F03268"/>
    <w:rsid w:val="00F034A4"/>
    <w:rsid w:val="00F05243"/>
    <w:rsid w:val="00F064D6"/>
    <w:rsid w:val="00F0686B"/>
    <w:rsid w:val="00F06968"/>
    <w:rsid w:val="00F06C11"/>
    <w:rsid w:val="00F06D4B"/>
    <w:rsid w:val="00F06DA5"/>
    <w:rsid w:val="00F07AE6"/>
    <w:rsid w:val="00F114F9"/>
    <w:rsid w:val="00F11A16"/>
    <w:rsid w:val="00F11F1E"/>
    <w:rsid w:val="00F1278A"/>
    <w:rsid w:val="00F131A7"/>
    <w:rsid w:val="00F1357E"/>
    <w:rsid w:val="00F13C0D"/>
    <w:rsid w:val="00F151E7"/>
    <w:rsid w:val="00F15555"/>
    <w:rsid w:val="00F15581"/>
    <w:rsid w:val="00F17411"/>
    <w:rsid w:val="00F17495"/>
    <w:rsid w:val="00F175C9"/>
    <w:rsid w:val="00F2292B"/>
    <w:rsid w:val="00F2318C"/>
    <w:rsid w:val="00F234C3"/>
    <w:rsid w:val="00F23997"/>
    <w:rsid w:val="00F23B34"/>
    <w:rsid w:val="00F23E04"/>
    <w:rsid w:val="00F2429F"/>
    <w:rsid w:val="00F24339"/>
    <w:rsid w:val="00F252E2"/>
    <w:rsid w:val="00F25454"/>
    <w:rsid w:val="00F258F1"/>
    <w:rsid w:val="00F25A3D"/>
    <w:rsid w:val="00F25ADB"/>
    <w:rsid w:val="00F25F69"/>
    <w:rsid w:val="00F26129"/>
    <w:rsid w:val="00F2650B"/>
    <w:rsid w:val="00F27E55"/>
    <w:rsid w:val="00F303B5"/>
    <w:rsid w:val="00F30538"/>
    <w:rsid w:val="00F30A6B"/>
    <w:rsid w:val="00F315C8"/>
    <w:rsid w:val="00F31CA2"/>
    <w:rsid w:val="00F321A6"/>
    <w:rsid w:val="00F32432"/>
    <w:rsid w:val="00F326B8"/>
    <w:rsid w:val="00F32A7A"/>
    <w:rsid w:val="00F33004"/>
    <w:rsid w:val="00F332FE"/>
    <w:rsid w:val="00F33761"/>
    <w:rsid w:val="00F33DEE"/>
    <w:rsid w:val="00F3586D"/>
    <w:rsid w:val="00F36F7E"/>
    <w:rsid w:val="00F3717A"/>
    <w:rsid w:val="00F41385"/>
    <w:rsid w:val="00F41746"/>
    <w:rsid w:val="00F41E95"/>
    <w:rsid w:val="00F41F78"/>
    <w:rsid w:val="00F43266"/>
    <w:rsid w:val="00F43743"/>
    <w:rsid w:val="00F4418D"/>
    <w:rsid w:val="00F4518C"/>
    <w:rsid w:val="00F45E73"/>
    <w:rsid w:val="00F462AF"/>
    <w:rsid w:val="00F465E3"/>
    <w:rsid w:val="00F50036"/>
    <w:rsid w:val="00F51CEF"/>
    <w:rsid w:val="00F52ED9"/>
    <w:rsid w:val="00F533CD"/>
    <w:rsid w:val="00F53EA9"/>
    <w:rsid w:val="00F53F72"/>
    <w:rsid w:val="00F56931"/>
    <w:rsid w:val="00F573CA"/>
    <w:rsid w:val="00F57925"/>
    <w:rsid w:val="00F57E38"/>
    <w:rsid w:val="00F60AF5"/>
    <w:rsid w:val="00F610D8"/>
    <w:rsid w:val="00F6126F"/>
    <w:rsid w:val="00F622ED"/>
    <w:rsid w:val="00F635F2"/>
    <w:rsid w:val="00F63915"/>
    <w:rsid w:val="00F64B35"/>
    <w:rsid w:val="00F6676E"/>
    <w:rsid w:val="00F6784F"/>
    <w:rsid w:val="00F70331"/>
    <w:rsid w:val="00F70768"/>
    <w:rsid w:val="00F71343"/>
    <w:rsid w:val="00F71392"/>
    <w:rsid w:val="00F72308"/>
    <w:rsid w:val="00F72713"/>
    <w:rsid w:val="00F72775"/>
    <w:rsid w:val="00F72E07"/>
    <w:rsid w:val="00F73C7A"/>
    <w:rsid w:val="00F74709"/>
    <w:rsid w:val="00F7568C"/>
    <w:rsid w:val="00F75831"/>
    <w:rsid w:val="00F75917"/>
    <w:rsid w:val="00F761BC"/>
    <w:rsid w:val="00F80422"/>
    <w:rsid w:val="00F80DDB"/>
    <w:rsid w:val="00F8127B"/>
    <w:rsid w:val="00F812FA"/>
    <w:rsid w:val="00F813A5"/>
    <w:rsid w:val="00F823B8"/>
    <w:rsid w:val="00F82551"/>
    <w:rsid w:val="00F82FCB"/>
    <w:rsid w:val="00F83035"/>
    <w:rsid w:val="00F83303"/>
    <w:rsid w:val="00F834BC"/>
    <w:rsid w:val="00F83554"/>
    <w:rsid w:val="00F8492B"/>
    <w:rsid w:val="00F84CA5"/>
    <w:rsid w:val="00F856B7"/>
    <w:rsid w:val="00F85A93"/>
    <w:rsid w:val="00F85D6A"/>
    <w:rsid w:val="00F86075"/>
    <w:rsid w:val="00F86F75"/>
    <w:rsid w:val="00F87116"/>
    <w:rsid w:val="00F8717F"/>
    <w:rsid w:val="00F87A52"/>
    <w:rsid w:val="00F90765"/>
    <w:rsid w:val="00F90C28"/>
    <w:rsid w:val="00F91C5D"/>
    <w:rsid w:val="00F926F6"/>
    <w:rsid w:val="00F93181"/>
    <w:rsid w:val="00F94886"/>
    <w:rsid w:val="00F94F2D"/>
    <w:rsid w:val="00F95964"/>
    <w:rsid w:val="00F966AF"/>
    <w:rsid w:val="00F97A2D"/>
    <w:rsid w:val="00F97E70"/>
    <w:rsid w:val="00FA0388"/>
    <w:rsid w:val="00FA0791"/>
    <w:rsid w:val="00FA0B40"/>
    <w:rsid w:val="00FA0B7C"/>
    <w:rsid w:val="00FA1F0B"/>
    <w:rsid w:val="00FA29C3"/>
    <w:rsid w:val="00FA2FAB"/>
    <w:rsid w:val="00FA4DE7"/>
    <w:rsid w:val="00FA4E4D"/>
    <w:rsid w:val="00FA54CA"/>
    <w:rsid w:val="00FA5732"/>
    <w:rsid w:val="00FA595F"/>
    <w:rsid w:val="00FA5E60"/>
    <w:rsid w:val="00FA5FA2"/>
    <w:rsid w:val="00FA6971"/>
    <w:rsid w:val="00FA6C8C"/>
    <w:rsid w:val="00FA71DA"/>
    <w:rsid w:val="00FA7556"/>
    <w:rsid w:val="00FB04AB"/>
    <w:rsid w:val="00FB09CD"/>
    <w:rsid w:val="00FB0D38"/>
    <w:rsid w:val="00FB170C"/>
    <w:rsid w:val="00FB2711"/>
    <w:rsid w:val="00FB307E"/>
    <w:rsid w:val="00FB423A"/>
    <w:rsid w:val="00FB48CD"/>
    <w:rsid w:val="00FB4C7E"/>
    <w:rsid w:val="00FB560E"/>
    <w:rsid w:val="00FB562F"/>
    <w:rsid w:val="00FB5DF3"/>
    <w:rsid w:val="00FB65C1"/>
    <w:rsid w:val="00FB6E2E"/>
    <w:rsid w:val="00FC1AE0"/>
    <w:rsid w:val="00FC1B04"/>
    <w:rsid w:val="00FC2E75"/>
    <w:rsid w:val="00FC48D7"/>
    <w:rsid w:val="00FC4CCC"/>
    <w:rsid w:val="00FC4F27"/>
    <w:rsid w:val="00FC51D3"/>
    <w:rsid w:val="00FC5333"/>
    <w:rsid w:val="00FC5C16"/>
    <w:rsid w:val="00FC5F4F"/>
    <w:rsid w:val="00FC6F4E"/>
    <w:rsid w:val="00FC78FC"/>
    <w:rsid w:val="00FD0764"/>
    <w:rsid w:val="00FD0FA0"/>
    <w:rsid w:val="00FD15F6"/>
    <w:rsid w:val="00FD1BF8"/>
    <w:rsid w:val="00FD546B"/>
    <w:rsid w:val="00FD55B3"/>
    <w:rsid w:val="00FD72F3"/>
    <w:rsid w:val="00FE082A"/>
    <w:rsid w:val="00FE08AC"/>
    <w:rsid w:val="00FE09D8"/>
    <w:rsid w:val="00FE1214"/>
    <w:rsid w:val="00FE1862"/>
    <w:rsid w:val="00FE2192"/>
    <w:rsid w:val="00FE21CB"/>
    <w:rsid w:val="00FE2D19"/>
    <w:rsid w:val="00FE3781"/>
    <w:rsid w:val="00FE38C2"/>
    <w:rsid w:val="00FE3D07"/>
    <w:rsid w:val="00FE4184"/>
    <w:rsid w:val="00FE487A"/>
    <w:rsid w:val="00FE56A8"/>
    <w:rsid w:val="00FE5735"/>
    <w:rsid w:val="00FE6F38"/>
    <w:rsid w:val="00FE7129"/>
    <w:rsid w:val="00FE765F"/>
    <w:rsid w:val="00FE7FAE"/>
    <w:rsid w:val="00FF1F71"/>
    <w:rsid w:val="00FF2158"/>
    <w:rsid w:val="00FF2A9C"/>
    <w:rsid w:val="00FF3275"/>
    <w:rsid w:val="00FF3DD8"/>
    <w:rsid w:val="00FF3FC8"/>
    <w:rsid w:val="00FF3FE9"/>
    <w:rsid w:val="00FF464F"/>
    <w:rsid w:val="00FF4D95"/>
    <w:rsid w:val="00FF4F1C"/>
    <w:rsid w:val="00FF4F94"/>
    <w:rsid w:val="00FF522E"/>
    <w:rsid w:val="00FF5385"/>
    <w:rsid w:val="00FF5B4C"/>
    <w:rsid w:val="00FF5CD1"/>
    <w:rsid w:val="00FF61CB"/>
    <w:rsid w:val="00FF7097"/>
    <w:rsid w:val="00FF71B8"/>
    <w:rsid w:val="00FF7882"/>
    <w:rsid w:val="00FF7EC2"/>
    <w:rsid w:val="014B7552"/>
    <w:rsid w:val="016F82D2"/>
    <w:rsid w:val="02A313AC"/>
    <w:rsid w:val="033761C2"/>
    <w:rsid w:val="03442A88"/>
    <w:rsid w:val="0348B23E"/>
    <w:rsid w:val="035972C9"/>
    <w:rsid w:val="0400E1BE"/>
    <w:rsid w:val="04A1F66A"/>
    <w:rsid w:val="051D4C8A"/>
    <w:rsid w:val="0711FFC8"/>
    <w:rsid w:val="07E91BED"/>
    <w:rsid w:val="0913F625"/>
    <w:rsid w:val="0A4C05B4"/>
    <w:rsid w:val="0AE19CE1"/>
    <w:rsid w:val="0B7A5994"/>
    <w:rsid w:val="0BB78F46"/>
    <w:rsid w:val="0C01DAA0"/>
    <w:rsid w:val="0D3B4D3F"/>
    <w:rsid w:val="0D615624"/>
    <w:rsid w:val="0DD209D6"/>
    <w:rsid w:val="0E193DA3"/>
    <w:rsid w:val="0F813546"/>
    <w:rsid w:val="0FF06F2C"/>
    <w:rsid w:val="106AFD45"/>
    <w:rsid w:val="10AFBB2B"/>
    <w:rsid w:val="10F9E256"/>
    <w:rsid w:val="11AA2A36"/>
    <w:rsid w:val="123521B1"/>
    <w:rsid w:val="1295B2B7"/>
    <w:rsid w:val="12A7E6EE"/>
    <w:rsid w:val="1349E723"/>
    <w:rsid w:val="1686B51F"/>
    <w:rsid w:val="1716518F"/>
    <w:rsid w:val="181F25AF"/>
    <w:rsid w:val="19004438"/>
    <w:rsid w:val="1918B9D9"/>
    <w:rsid w:val="1B833713"/>
    <w:rsid w:val="1CA8152E"/>
    <w:rsid w:val="1E818D12"/>
    <w:rsid w:val="1F3DD6C9"/>
    <w:rsid w:val="2024E476"/>
    <w:rsid w:val="206CA7D1"/>
    <w:rsid w:val="2106A32A"/>
    <w:rsid w:val="219FE000"/>
    <w:rsid w:val="21BE68EC"/>
    <w:rsid w:val="225B0D23"/>
    <w:rsid w:val="226AB463"/>
    <w:rsid w:val="264F2FEC"/>
    <w:rsid w:val="278FCF58"/>
    <w:rsid w:val="28885411"/>
    <w:rsid w:val="2945C63A"/>
    <w:rsid w:val="29BB5079"/>
    <w:rsid w:val="2A8204AE"/>
    <w:rsid w:val="2A945D13"/>
    <w:rsid w:val="2E0E5375"/>
    <w:rsid w:val="2EE704FF"/>
    <w:rsid w:val="2FBACBF3"/>
    <w:rsid w:val="2FDFADE3"/>
    <w:rsid w:val="30317623"/>
    <w:rsid w:val="308B5443"/>
    <w:rsid w:val="3215DC24"/>
    <w:rsid w:val="34BD5DC2"/>
    <w:rsid w:val="36A91BB5"/>
    <w:rsid w:val="36CAD2AD"/>
    <w:rsid w:val="37056D98"/>
    <w:rsid w:val="375916A9"/>
    <w:rsid w:val="37B0E072"/>
    <w:rsid w:val="380A234E"/>
    <w:rsid w:val="38AAB1AB"/>
    <w:rsid w:val="3A41BD8C"/>
    <w:rsid w:val="3AB26E63"/>
    <w:rsid w:val="3B23F426"/>
    <w:rsid w:val="3B319686"/>
    <w:rsid w:val="3C60CE15"/>
    <w:rsid w:val="3CAC8FE6"/>
    <w:rsid w:val="3D4B64AD"/>
    <w:rsid w:val="3DED902A"/>
    <w:rsid w:val="3E90EEB4"/>
    <w:rsid w:val="3ED24629"/>
    <w:rsid w:val="3F4FE928"/>
    <w:rsid w:val="3F973002"/>
    <w:rsid w:val="3FF74083"/>
    <w:rsid w:val="4149A6DF"/>
    <w:rsid w:val="424FE258"/>
    <w:rsid w:val="439553EC"/>
    <w:rsid w:val="43C49A55"/>
    <w:rsid w:val="44FB69CA"/>
    <w:rsid w:val="459BBC83"/>
    <w:rsid w:val="46ABB1BE"/>
    <w:rsid w:val="47561216"/>
    <w:rsid w:val="48092D37"/>
    <w:rsid w:val="49760DDE"/>
    <w:rsid w:val="4A78E099"/>
    <w:rsid w:val="4BA6B197"/>
    <w:rsid w:val="4CA82A8D"/>
    <w:rsid w:val="4D40DBE1"/>
    <w:rsid w:val="4F139846"/>
    <w:rsid w:val="5043AC17"/>
    <w:rsid w:val="50F23AB2"/>
    <w:rsid w:val="5140BC5B"/>
    <w:rsid w:val="517256F4"/>
    <w:rsid w:val="522B96A4"/>
    <w:rsid w:val="524BD9E6"/>
    <w:rsid w:val="5275F041"/>
    <w:rsid w:val="528F8723"/>
    <w:rsid w:val="5354C328"/>
    <w:rsid w:val="53B45CCA"/>
    <w:rsid w:val="541A5377"/>
    <w:rsid w:val="55633766"/>
    <w:rsid w:val="55EDDF17"/>
    <w:rsid w:val="5629FF6A"/>
    <w:rsid w:val="56F72FE6"/>
    <w:rsid w:val="572F3061"/>
    <w:rsid w:val="57A52969"/>
    <w:rsid w:val="59D619C4"/>
    <w:rsid w:val="5B2DF142"/>
    <w:rsid w:val="5C7A21B1"/>
    <w:rsid w:val="5D1A4199"/>
    <w:rsid w:val="5DAF5323"/>
    <w:rsid w:val="5E67E17C"/>
    <w:rsid w:val="5E88C191"/>
    <w:rsid w:val="5E901A89"/>
    <w:rsid w:val="5F475832"/>
    <w:rsid w:val="5F8D0FC3"/>
    <w:rsid w:val="5F930A70"/>
    <w:rsid w:val="6016ABE2"/>
    <w:rsid w:val="62600CCF"/>
    <w:rsid w:val="6277538D"/>
    <w:rsid w:val="630A9775"/>
    <w:rsid w:val="63FC5D29"/>
    <w:rsid w:val="645CBE44"/>
    <w:rsid w:val="66AE494D"/>
    <w:rsid w:val="680116A3"/>
    <w:rsid w:val="6A1FC981"/>
    <w:rsid w:val="6B4DA7BB"/>
    <w:rsid w:val="6C16ABFA"/>
    <w:rsid w:val="6C4BE826"/>
    <w:rsid w:val="6DD5A6AD"/>
    <w:rsid w:val="6DF281D0"/>
    <w:rsid w:val="6F6101F3"/>
    <w:rsid w:val="6FAB2678"/>
    <w:rsid w:val="6FB9EE7C"/>
    <w:rsid w:val="70F251AE"/>
    <w:rsid w:val="71611A58"/>
    <w:rsid w:val="736E68EC"/>
    <w:rsid w:val="73A7946D"/>
    <w:rsid w:val="761982F7"/>
    <w:rsid w:val="762084E0"/>
    <w:rsid w:val="779D26A0"/>
    <w:rsid w:val="77AE4BD2"/>
    <w:rsid w:val="78B2467C"/>
    <w:rsid w:val="7AF4A766"/>
    <w:rsid w:val="7BD9AF87"/>
    <w:rsid w:val="7C9ABD19"/>
    <w:rsid w:val="7CF5E3EE"/>
    <w:rsid w:val="7FFA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B4D69B"/>
  <w15:docId w15:val="{3957D7AC-E118-41E0-BBFC-85FC70800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EC4"/>
  </w:style>
  <w:style w:type="paragraph" w:styleId="Heading1">
    <w:name w:val="heading 1"/>
    <w:basedOn w:val="Normal"/>
    <w:link w:val="Heading1Char"/>
    <w:uiPriority w:val="9"/>
    <w:qFormat/>
    <w:rsid w:val="005A19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6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5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normaltextrun">
    <w:name w:val="normaltextrun"/>
    <w:basedOn w:val="DefaultParagraphFont"/>
    <w:rsid w:val="00853E1E"/>
  </w:style>
  <w:style w:type="character" w:customStyle="1" w:styleId="eop">
    <w:name w:val="eop"/>
    <w:basedOn w:val="DefaultParagraphFont"/>
    <w:rsid w:val="00853E1E"/>
  </w:style>
  <w:style w:type="paragraph" w:styleId="CommentText">
    <w:name w:val="annotation text"/>
    <w:basedOn w:val="Normal"/>
    <w:link w:val="CommentTextChar"/>
    <w:uiPriority w:val="99"/>
    <w:unhideWhenUsed/>
    <w:rsid w:val="00853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E1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53E1E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2529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529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529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5293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2930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930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A3152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92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8C3F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F58"/>
  </w:style>
  <w:style w:type="paragraph" w:styleId="Footer">
    <w:name w:val="footer"/>
    <w:basedOn w:val="Normal"/>
    <w:link w:val="FooterChar"/>
    <w:uiPriority w:val="99"/>
    <w:unhideWhenUsed/>
    <w:rsid w:val="008C3F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F58"/>
  </w:style>
  <w:style w:type="character" w:customStyle="1" w:styleId="xref">
    <w:name w:val="xref"/>
    <w:basedOn w:val="DefaultParagraphFont"/>
    <w:rsid w:val="00511FDD"/>
  </w:style>
  <w:style w:type="paragraph" w:styleId="NoSpacing">
    <w:name w:val="No Spacing"/>
    <w:uiPriority w:val="1"/>
    <w:qFormat/>
    <w:rsid w:val="00FF1F7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68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2FCB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2C244A"/>
    <w:rPr>
      <w:rFonts w:ascii="Segoe UI" w:hAnsi="Segoe UI" w:cs="Segoe UI" w:hint="default"/>
      <w:color w:val="333333"/>
      <w:sz w:val="18"/>
      <w:szCs w:val="18"/>
    </w:rPr>
  </w:style>
  <w:style w:type="character" w:customStyle="1" w:styleId="cf11">
    <w:name w:val="cf11"/>
    <w:basedOn w:val="DefaultParagraphFont"/>
    <w:rsid w:val="002C244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77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D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D021C"/>
    <w:pPr>
      <w:spacing w:after="0" w:line="240" w:lineRule="auto"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F332FE"/>
    <w:rPr>
      <w:color w:val="605E5C"/>
      <w:shd w:val="clear" w:color="auto" w:fill="E1DFDD"/>
    </w:rPr>
  </w:style>
  <w:style w:type="paragraph" w:customStyle="1" w:styleId="Default">
    <w:name w:val="Default"/>
    <w:rsid w:val="00972EF1"/>
    <w:pPr>
      <w:autoSpaceDE w:val="0"/>
      <w:autoSpaceDN w:val="0"/>
      <w:adjustRightInd w:val="0"/>
      <w:spacing w:after="0" w:line="240" w:lineRule="auto"/>
    </w:pPr>
    <w:rPr>
      <w:rFonts w:ascii="Deja Vu Serif" w:hAnsi="Deja Vu Serif" w:cs="Deja Vu Serif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B8386D"/>
    <w:rPr>
      <w:b/>
      <w:bCs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6362B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A19B6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customStyle="1" w:styleId="ejp-article-indicatorslist-item">
    <w:name w:val="ejp-article-indicators__list-item"/>
    <w:basedOn w:val="Normal"/>
    <w:rsid w:val="005A1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ejp-article-indicatorstext">
    <w:name w:val="ejp-article-indicators__text"/>
    <w:basedOn w:val="DefaultParagraphFont"/>
    <w:rsid w:val="005A19B6"/>
  </w:style>
  <w:style w:type="table" w:customStyle="1" w:styleId="Grilledutableau1">
    <w:name w:val="Grille du tableau1"/>
    <w:basedOn w:val="TableNormal"/>
    <w:next w:val="TableGrid"/>
    <w:uiPriority w:val="39"/>
    <w:rsid w:val="00E1507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5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46021E"/>
  </w:style>
  <w:style w:type="character" w:customStyle="1" w:styleId="cf21">
    <w:name w:val="cf21"/>
    <w:basedOn w:val="DefaultParagraphFont"/>
    <w:rsid w:val="0046021E"/>
    <w:rPr>
      <w:rFonts w:ascii="Segoe UI" w:hAnsi="Segoe UI" w:cs="Segoe UI" w:hint="default"/>
      <w:sz w:val="18"/>
      <w:szCs w:val="18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2874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6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ipmark">
    <w:name w:val="fip_mark"/>
    <w:basedOn w:val="DefaultParagraphFont"/>
    <w:rsid w:val="00BE7208"/>
  </w:style>
  <w:style w:type="character" w:styleId="LineNumber">
    <w:name w:val="line number"/>
    <w:basedOn w:val="DefaultParagraphFont"/>
    <w:uiPriority w:val="99"/>
    <w:semiHidden/>
    <w:unhideWhenUsed/>
    <w:rsid w:val="004D5A6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327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4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808080"/>
            <w:right w:val="none" w:sz="0" w:space="0" w:color="auto"/>
          </w:divBdr>
        </w:div>
        <w:div w:id="13702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63BF298DE3346BBB7BC40EC47F49E" ma:contentTypeVersion="13" ma:contentTypeDescription="Create a new document." ma:contentTypeScope="" ma:versionID="f7c5f6c5f62e0f5447ab8412d8ac8375">
  <xsd:schema xmlns:xsd="http://www.w3.org/2001/XMLSchema" xmlns:xs="http://www.w3.org/2001/XMLSchema" xmlns:p="http://schemas.microsoft.com/office/2006/metadata/properties" xmlns:ns3="e58b4758-2b12-4777-b2f9-a35d747ce754" xmlns:ns4="2f809959-06e8-4ec9-816d-93503c6e7238" targetNamespace="http://schemas.microsoft.com/office/2006/metadata/properties" ma:root="true" ma:fieldsID="2392e541d40b093ef8a1a5ed64824151" ns3:_="" ns4:_="">
    <xsd:import namespace="e58b4758-2b12-4777-b2f9-a35d747ce754"/>
    <xsd:import namespace="2f809959-06e8-4ec9-816d-93503c6e72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b4758-2b12-4777-b2f9-a35d747ce7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09959-06e8-4ec9-816d-93503c6e723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64BE4-B867-4119-A870-0702C0294F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B2CD07-D5DB-41A2-BF82-ACB30571F3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8b4758-2b12-4777-b2f9-a35d747ce754"/>
    <ds:schemaRef ds:uri="2f809959-06e8-4ec9-816d-93503c6e72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45FD91-84A1-43C0-A0D6-AB7FB195A4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099B2DB-F6F9-42BB-B212-AAA5BD86C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CL</Company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</dc:creator>
  <cp:keywords/>
  <dc:description/>
  <cp:lastModifiedBy>Rhea Tigas</cp:lastModifiedBy>
  <cp:revision>5</cp:revision>
  <dcterms:created xsi:type="dcterms:W3CDTF">2022-12-29T11:39:00Z</dcterms:created>
  <dcterms:modified xsi:type="dcterms:W3CDTF">2023-01-1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63BF298DE3346BBB7BC40EC47F49E</vt:lpwstr>
  </property>
</Properties>
</file>